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5C6" w:rsidRPr="00F21F50" w:rsidRDefault="00B62524" w:rsidP="006975C6">
      <w:pPr>
        <w:spacing w:line="480" w:lineRule="auto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F21F50">
        <w:rPr>
          <w:rFonts w:ascii="Arial" w:hAnsi="Arial" w:cs="Arial"/>
          <w:b/>
          <w:color w:val="000000"/>
          <w:sz w:val="28"/>
          <w:szCs w:val="28"/>
        </w:rPr>
        <w:t xml:space="preserve">Supplementary </w:t>
      </w:r>
      <w:r w:rsidR="00050FC7">
        <w:rPr>
          <w:rFonts w:ascii="Arial" w:hAnsi="Arial" w:cs="Arial" w:hint="eastAsia"/>
          <w:b/>
          <w:sz w:val="28"/>
        </w:rPr>
        <w:t xml:space="preserve">Materials and </w:t>
      </w:r>
      <w:r w:rsidR="00050FC7" w:rsidRPr="00C51BC2">
        <w:rPr>
          <w:rFonts w:ascii="Arial" w:hAnsi="Arial" w:cs="Arial"/>
          <w:b/>
          <w:sz w:val="28"/>
        </w:rPr>
        <w:t>Methods</w:t>
      </w:r>
    </w:p>
    <w:p w:rsidR="006975C6" w:rsidRPr="00F21F50" w:rsidRDefault="006975C6" w:rsidP="006975C6">
      <w:pPr>
        <w:spacing w:line="480" w:lineRule="auto"/>
        <w:rPr>
          <w:rFonts w:ascii="Arial" w:hAnsi="Arial" w:cs="Arial"/>
          <w:b/>
          <w:sz w:val="22"/>
        </w:rPr>
      </w:pPr>
      <w:r w:rsidRPr="00F21F50">
        <w:rPr>
          <w:rFonts w:ascii="Arial" w:hAnsi="Arial" w:cs="Arial" w:hint="eastAsia"/>
          <w:b/>
          <w:sz w:val="22"/>
        </w:rPr>
        <w:t>M</w:t>
      </w:r>
      <w:r w:rsidRPr="00F21F50">
        <w:rPr>
          <w:rFonts w:ascii="Arial" w:hAnsi="Arial" w:cs="Arial"/>
          <w:b/>
          <w:sz w:val="22"/>
        </w:rPr>
        <w:t xml:space="preserve">ast cell </w:t>
      </w:r>
      <w:r w:rsidRPr="00F21F50">
        <w:rPr>
          <w:rFonts w:ascii="Arial" w:hAnsi="Arial" w:cs="Arial" w:hint="eastAsia"/>
          <w:b/>
          <w:sz w:val="22"/>
        </w:rPr>
        <w:t xml:space="preserve">and </w:t>
      </w:r>
      <w:bookmarkStart w:id="1" w:name="OLE_LINK9"/>
      <w:bookmarkStart w:id="2" w:name="OLE_LINK10"/>
      <w:r w:rsidRPr="00F21F50">
        <w:rPr>
          <w:rFonts w:ascii="Arial" w:hAnsi="Arial" w:cs="Arial" w:hint="eastAsia"/>
          <w:b/>
          <w:sz w:val="22"/>
        </w:rPr>
        <w:t xml:space="preserve">GC cell </w:t>
      </w:r>
      <w:bookmarkEnd w:id="1"/>
      <w:bookmarkEnd w:id="2"/>
      <w:r w:rsidRPr="00F21F50">
        <w:rPr>
          <w:rFonts w:ascii="Arial" w:hAnsi="Arial" w:cs="Arial"/>
          <w:b/>
          <w:sz w:val="22"/>
        </w:rPr>
        <w:t>culture</w:t>
      </w:r>
    </w:p>
    <w:p w:rsidR="006975C6" w:rsidRPr="00B62524" w:rsidRDefault="006975C6" w:rsidP="006975C6">
      <w:pPr>
        <w:spacing w:line="480" w:lineRule="auto"/>
        <w:ind w:firstLineChars="100" w:firstLine="220"/>
        <w:rPr>
          <w:rFonts w:ascii="Arial" w:hAnsi="Arial" w:cs="Arial"/>
          <w:sz w:val="22"/>
        </w:rPr>
      </w:pPr>
      <w:r w:rsidRPr="00B62524">
        <w:rPr>
          <w:rFonts w:ascii="Arial" w:hAnsi="Arial" w:cs="Arial"/>
          <w:sz w:val="22"/>
        </w:rPr>
        <w:t>For culture of primary human umbilical cord blood-derived cultured mast cells (hCBMCs),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human umbilical cord blood was obtained</w:t>
      </w:r>
      <w:r w:rsidRPr="00B62524">
        <w:rPr>
          <w:rFonts w:ascii="Arial" w:hAnsi="Arial" w:cs="Arial" w:hint="eastAsia"/>
          <w:sz w:val="22"/>
        </w:rPr>
        <w:t xml:space="preserve"> from </w:t>
      </w:r>
      <w:r w:rsidRPr="00B62524">
        <w:rPr>
          <w:rFonts w:ascii="Arial" w:hAnsi="Arial" w:cs="Arial"/>
          <w:sz w:val="22"/>
        </w:rPr>
        <w:t>obstetrics and gynecology department</w:t>
      </w:r>
      <w:r w:rsidRPr="00B62524">
        <w:rPr>
          <w:rFonts w:ascii="Arial" w:hAnsi="Arial" w:cs="Arial" w:hint="eastAsia"/>
          <w:sz w:val="22"/>
        </w:rPr>
        <w:t xml:space="preserve"> in </w:t>
      </w:r>
      <w:r w:rsidRPr="00B62524">
        <w:rPr>
          <w:rFonts w:ascii="Arial" w:hAnsi="Arial" w:cs="Arial"/>
          <w:sz w:val="22"/>
        </w:rPr>
        <w:t>the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Southwest Hospital of Third Military Medical University</w:t>
      </w:r>
      <w:r w:rsidRPr="00B62524">
        <w:rPr>
          <w:rFonts w:ascii="Arial" w:hAnsi="Arial" w:cs="Arial" w:hint="eastAsia"/>
          <w:sz w:val="22"/>
        </w:rPr>
        <w:t>.</w:t>
      </w:r>
      <w:r w:rsidRPr="00B62524">
        <w:rPr>
          <w:rFonts w:ascii="Arial" w:hAnsi="Arial" w:cs="Arial"/>
          <w:sz w:val="22"/>
        </w:rPr>
        <w:t xml:space="preserve"> </w:t>
      </w:r>
      <w:r w:rsidRPr="00B62524">
        <w:rPr>
          <w:rFonts w:ascii="Arial" w:hAnsi="Arial" w:cs="Arial" w:hint="eastAsia"/>
          <w:sz w:val="22"/>
        </w:rPr>
        <w:t>U</w:t>
      </w:r>
      <w:r w:rsidRPr="00B62524">
        <w:rPr>
          <w:rFonts w:ascii="Arial" w:hAnsi="Arial" w:cs="Arial"/>
          <w:sz w:val="22"/>
        </w:rPr>
        <w:t>mbilical cord blood mononuclear cells were isolated by density gradient centrifugation using Ficoll</w:t>
      </w:r>
      <w:r w:rsidRPr="00B62524">
        <w:rPr>
          <w:rFonts w:ascii="Arial" w:hAnsi="Arial" w:cs="Arial" w:hint="eastAsia"/>
          <w:sz w:val="22"/>
        </w:rPr>
        <w:t>-</w:t>
      </w:r>
      <w:r w:rsidRPr="00B62524">
        <w:rPr>
          <w:rFonts w:ascii="Arial" w:hAnsi="Arial" w:cs="Arial"/>
          <w:sz w:val="22"/>
        </w:rPr>
        <w:t>Paque Plus.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CD</w:t>
      </w:r>
      <w:r w:rsidRPr="00B62524">
        <w:rPr>
          <w:rFonts w:ascii="Arial" w:hAnsi="Arial" w:cs="Arial" w:hint="eastAsia"/>
          <w:sz w:val="22"/>
        </w:rPr>
        <w:t>133</w:t>
      </w:r>
      <w:r w:rsidRPr="00B62524">
        <w:rPr>
          <w:rFonts w:ascii="Arial" w:hAnsi="Arial" w:cs="Arial"/>
          <w:sz w:val="22"/>
          <w:vertAlign w:val="superscript"/>
        </w:rPr>
        <w:t>+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cells were purified with CD</w:t>
      </w:r>
      <w:r w:rsidRPr="00B62524">
        <w:rPr>
          <w:rFonts w:ascii="Arial" w:hAnsi="Arial" w:cs="Arial" w:hint="eastAsia"/>
          <w:sz w:val="22"/>
        </w:rPr>
        <w:t>13</w:t>
      </w:r>
      <w:r w:rsidRPr="00B62524">
        <w:rPr>
          <w:rFonts w:ascii="Arial" w:hAnsi="Arial" w:cs="Arial"/>
          <w:sz w:val="22"/>
        </w:rPr>
        <w:t>3 microbeads.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 xml:space="preserve">For the first </w:t>
      </w:r>
      <w:r w:rsidRPr="00B62524">
        <w:rPr>
          <w:rFonts w:ascii="Arial" w:hAnsi="Arial" w:cs="Arial" w:hint="eastAsia"/>
          <w:sz w:val="22"/>
        </w:rPr>
        <w:t>6</w:t>
      </w:r>
      <w:r w:rsidRPr="00B62524">
        <w:rPr>
          <w:rFonts w:ascii="Arial" w:hAnsi="Arial" w:cs="Arial"/>
          <w:sz w:val="22"/>
        </w:rPr>
        <w:t xml:space="preserve"> weeks,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CD</w:t>
      </w:r>
      <w:r w:rsidRPr="00B62524">
        <w:rPr>
          <w:rFonts w:ascii="Arial" w:hAnsi="Arial" w:cs="Arial" w:hint="eastAsia"/>
          <w:sz w:val="22"/>
        </w:rPr>
        <w:t>1</w:t>
      </w:r>
      <w:r w:rsidRPr="00B62524">
        <w:rPr>
          <w:rFonts w:ascii="Arial" w:hAnsi="Arial" w:cs="Arial"/>
          <w:sz w:val="22"/>
        </w:rPr>
        <w:t>3</w:t>
      </w:r>
      <w:r w:rsidRPr="00B62524">
        <w:rPr>
          <w:rFonts w:ascii="Arial" w:hAnsi="Arial" w:cs="Arial" w:hint="eastAsia"/>
          <w:sz w:val="22"/>
        </w:rPr>
        <w:t>3</w:t>
      </w:r>
      <w:r w:rsidRPr="00B62524">
        <w:rPr>
          <w:rFonts w:ascii="Arial" w:hAnsi="Arial" w:cs="Arial"/>
          <w:sz w:val="22"/>
          <w:vertAlign w:val="superscript"/>
        </w:rPr>
        <w:t>+</w:t>
      </w:r>
      <w:r w:rsidRPr="00B62524">
        <w:rPr>
          <w:rFonts w:ascii="Arial" w:hAnsi="Arial" w:cs="Arial"/>
          <w:sz w:val="22"/>
        </w:rPr>
        <w:t xml:space="preserve"> cells were cultured in StemSpan Serum-Free Expansion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Medium</w:t>
      </w:r>
      <w:r w:rsidRPr="00B62524">
        <w:rPr>
          <w:rFonts w:ascii="Arial" w:hAnsi="Arial" w:cs="Arial" w:hint="eastAsia"/>
          <w:sz w:val="22"/>
        </w:rPr>
        <w:t xml:space="preserve"> s</w:t>
      </w:r>
      <w:r w:rsidRPr="00B62524">
        <w:rPr>
          <w:rFonts w:ascii="Arial" w:hAnsi="Arial" w:cs="Arial"/>
          <w:sz w:val="22"/>
        </w:rPr>
        <w:t xml:space="preserve">upplemented with </w:t>
      </w:r>
      <w:bookmarkStart w:id="3" w:name="OLE_LINK3"/>
      <w:r w:rsidRPr="00B62524">
        <w:rPr>
          <w:rFonts w:ascii="Arial" w:hAnsi="Arial" w:cs="Arial" w:hint="eastAsia"/>
          <w:sz w:val="22"/>
        </w:rPr>
        <w:t>p</w:t>
      </w:r>
      <w:r w:rsidRPr="00B62524">
        <w:rPr>
          <w:rFonts w:ascii="Arial" w:hAnsi="Arial" w:cs="Arial"/>
          <w:sz w:val="22"/>
        </w:rPr>
        <w:t>enicillin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(100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U/ml)/</w:t>
      </w:r>
      <w:r w:rsidRPr="00B62524">
        <w:rPr>
          <w:rFonts w:ascii="Arial" w:hAnsi="Arial" w:cs="Arial" w:hint="eastAsia"/>
          <w:sz w:val="22"/>
        </w:rPr>
        <w:t>s</w:t>
      </w:r>
      <w:r w:rsidRPr="00B62524">
        <w:rPr>
          <w:rFonts w:ascii="Arial" w:hAnsi="Arial" w:cs="Arial"/>
          <w:sz w:val="22"/>
        </w:rPr>
        <w:t>treptomycin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(100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µg/ml)</w:t>
      </w:r>
      <w:bookmarkEnd w:id="3"/>
      <w:r w:rsidRPr="00B62524">
        <w:rPr>
          <w:rFonts w:ascii="Arial" w:hAnsi="Arial" w:cs="Arial"/>
          <w:sz w:val="22"/>
        </w:rPr>
        <w:t>,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bCs/>
          <w:iCs/>
          <w:sz w:val="22"/>
        </w:rPr>
        <w:t>human recombinant (hr)</w:t>
      </w:r>
      <w:r w:rsidRPr="00B62524">
        <w:rPr>
          <w:rFonts w:ascii="Arial" w:hAnsi="Arial" w:cs="Arial" w:hint="eastAsia"/>
          <w:sz w:val="22"/>
        </w:rPr>
        <w:t xml:space="preserve"> stem cell factor (SCF) (</w:t>
      </w:r>
      <w:r w:rsidRPr="00B62524">
        <w:rPr>
          <w:rFonts w:ascii="Arial" w:hAnsi="Arial" w:cs="Arial"/>
          <w:sz w:val="22"/>
        </w:rPr>
        <w:t>100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ng/ml),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bCs/>
          <w:iCs/>
          <w:sz w:val="22"/>
        </w:rPr>
        <w:t>hr</w:t>
      </w:r>
      <w:r w:rsidRPr="00B62524">
        <w:rPr>
          <w:rFonts w:ascii="Arial" w:hAnsi="Arial" w:cs="Arial"/>
          <w:sz w:val="22"/>
        </w:rPr>
        <w:t xml:space="preserve"> </w:t>
      </w:r>
      <w:r w:rsidRPr="00B62524">
        <w:rPr>
          <w:rFonts w:ascii="Arial" w:hAnsi="Arial" w:cs="Arial" w:hint="eastAsia"/>
          <w:sz w:val="22"/>
        </w:rPr>
        <w:t>IL</w:t>
      </w:r>
      <w:r w:rsidRPr="00B62524">
        <w:rPr>
          <w:rFonts w:ascii="Arial" w:hAnsi="Arial" w:cs="Arial"/>
          <w:sz w:val="22"/>
        </w:rPr>
        <w:t>-6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(50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ng/ml),</w:t>
      </w:r>
      <w:r w:rsidRPr="00B62524">
        <w:rPr>
          <w:rFonts w:ascii="Arial" w:hAnsi="Arial" w:cs="Arial" w:hint="eastAsia"/>
          <w:sz w:val="22"/>
        </w:rPr>
        <w:t xml:space="preserve"> hr</w:t>
      </w:r>
      <w:r w:rsidRPr="00B62524">
        <w:rPr>
          <w:rFonts w:ascii="Arial" w:hAnsi="Arial" w:cs="Arial"/>
          <w:sz w:val="22"/>
        </w:rPr>
        <w:t xml:space="preserve"> </w:t>
      </w:r>
      <w:r w:rsidRPr="00B62524">
        <w:rPr>
          <w:rFonts w:ascii="Arial" w:hAnsi="Arial" w:cs="Arial" w:hint="eastAsia"/>
          <w:sz w:val="22"/>
        </w:rPr>
        <w:t>IL</w:t>
      </w:r>
      <w:r w:rsidRPr="00B62524">
        <w:rPr>
          <w:rFonts w:ascii="Arial" w:hAnsi="Arial" w:cs="Arial"/>
          <w:sz w:val="22"/>
        </w:rPr>
        <w:t>-</w:t>
      </w:r>
      <w:r w:rsidRPr="00B62524">
        <w:rPr>
          <w:rFonts w:ascii="Arial" w:hAnsi="Arial" w:cs="Arial" w:hint="eastAsia"/>
          <w:sz w:val="22"/>
        </w:rPr>
        <w:t xml:space="preserve">3 </w:t>
      </w:r>
      <w:r w:rsidRPr="00B62524">
        <w:rPr>
          <w:rFonts w:ascii="Arial" w:hAnsi="Arial" w:cs="Arial"/>
          <w:sz w:val="22"/>
        </w:rPr>
        <w:t>(</w:t>
      </w:r>
      <w:r w:rsidRPr="00B62524">
        <w:rPr>
          <w:rFonts w:ascii="Arial" w:hAnsi="Arial" w:cs="Arial" w:hint="eastAsia"/>
          <w:sz w:val="22"/>
        </w:rPr>
        <w:t xml:space="preserve">30 </w:t>
      </w:r>
      <w:r w:rsidRPr="00B62524">
        <w:rPr>
          <w:rFonts w:ascii="Arial" w:hAnsi="Arial" w:cs="Arial"/>
          <w:sz w:val="22"/>
        </w:rPr>
        <w:t>ng/ml</w:t>
      </w:r>
      <w:r w:rsidRPr="00B62524">
        <w:rPr>
          <w:rFonts w:ascii="Arial" w:hAnsi="Arial" w:cs="Arial" w:hint="eastAsia"/>
          <w:sz w:val="22"/>
        </w:rPr>
        <w:t xml:space="preserve">, </w:t>
      </w:r>
      <w:r w:rsidRPr="00B62524">
        <w:rPr>
          <w:rFonts w:ascii="Arial" w:hAnsi="Arial" w:cs="Arial"/>
          <w:sz w:val="22"/>
        </w:rPr>
        <w:t>only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present</w:t>
      </w:r>
      <w:r w:rsidRPr="00B62524">
        <w:rPr>
          <w:rFonts w:ascii="Arial" w:hAnsi="Arial" w:cs="Arial" w:hint="eastAsia"/>
          <w:sz w:val="22"/>
        </w:rPr>
        <w:t>s</w:t>
      </w:r>
      <w:r w:rsidRPr="00B62524">
        <w:rPr>
          <w:rFonts w:ascii="Arial" w:hAnsi="Arial" w:cs="Arial"/>
          <w:sz w:val="22"/>
        </w:rPr>
        <w:t xml:space="preserve"> </w:t>
      </w:r>
      <w:r w:rsidRPr="00B62524">
        <w:rPr>
          <w:rFonts w:ascii="Arial" w:hAnsi="Arial" w:cs="Arial" w:hint="eastAsia"/>
          <w:sz w:val="22"/>
        </w:rPr>
        <w:t xml:space="preserve">during the </w:t>
      </w:r>
      <w:r w:rsidRPr="00B62524">
        <w:rPr>
          <w:rFonts w:ascii="Arial" w:hAnsi="Arial" w:cs="Arial"/>
          <w:sz w:val="22"/>
        </w:rPr>
        <w:t>first 3 weeks)</w:t>
      </w:r>
      <w:r w:rsidRPr="00B62524">
        <w:rPr>
          <w:rFonts w:ascii="Arial" w:hAnsi="Arial" w:cs="Arial" w:hint="eastAsia"/>
          <w:sz w:val="22"/>
        </w:rPr>
        <w:t>.</w:t>
      </w:r>
      <w:r w:rsidRPr="00B62524">
        <w:rPr>
          <w:rFonts w:ascii="Arial" w:hAnsi="Arial" w:cs="Arial"/>
          <w:sz w:val="22"/>
        </w:rPr>
        <w:t xml:space="preserve"> From week 6, fetal calf serum </w:t>
      </w:r>
      <w:r w:rsidRPr="00B62524">
        <w:rPr>
          <w:rFonts w:ascii="Arial" w:hAnsi="Arial" w:cs="Arial" w:hint="eastAsia"/>
          <w:sz w:val="22"/>
        </w:rPr>
        <w:t>(FCS)</w:t>
      </w:r>
      <w:r w:rsidRPr="00B62524">
        <w:rPr>
          <w:rFonts w:ascii="Arial" w:hAnsi="Arial" w:cs="Arial"/>
          <w:sz w:val="22"/>
        </w:rPr>
        <w:t xml:space="preserve"> </w:t>
      </w:r>
      <w:r w:rsidRPr="00B62524">
        <w:rPr>
          <w:rFonts w:ascii="Arial" w:hAnsi="Arial" w:cs="Arial" w:hint="eastAsia"/>
          <w:sz w:val="22"/>
        </w:rPr>
        <w:t>(</w:t>
      </w:r>
      <w:r w:rsidRPr="00B62524">
        <w:rPr>
          <w:rFonts w:ascii="Arial" w:hAnsi="Arial" w:cs="Arial"/>
          <w:sz w:val="22"/>
        </w:rPr>
        <w:t>10%</w:t>
      </w:r>
      <w:r w:rsidRPr="00B62524">
        <w:rPr>
          <w:rFonts w:ascii="Arial" w:hAnsi="Arial" w:cs="Arial" w:hint="eastAsia"/>
          <w:sz w:val="22"/>
        </w:rPr>
        <w:t>) was</w:t>
      </w:r>
      <w:r w:rsidRPr="00B62524">
        <w:rPr>
          <w:rFonts w:ascii="Arial" w:hAnsi="Arial" w:cs="Arial"/>
          <w:sz w:val="22"/>
        </w:rPr>
        <w:t xml:space="preserve"> added</w:t>
      </w:r>
      <w:r w:rsidRPr="00B62524">
        <w:rPr>
          <w:rFonts w:ascii="Arial" w:hAnsi="Arial" w:cs="Arial" w:hint="eastAsia"/>
          <w:sz w:val="22"/>
        </w:rPr>
        <w:t xml:space="preserve"> into the culture medium. </w:t>
      </w:r>
      <w:r w:rsidRPr="00B62524">
        <w:rPr>
          <w:rFonts w:ascii="Arial" w:hAnsi="Arial" w:cs="Arial"/>
          <w:sz w:val="22"/>
        </w:rPr>
        <w:t xml:space="preserve">The </w:t>
      </w:r>
      <w:r w:rsidRPr="00B62524">
        <w:rPr>
          <w:rFonts w:ascii="Arial" w:eastAsia="BemboStd-Semibold" w:hAnsi="Arial" w:cs="Arial" w:hint="eastAsia"/>
          <w:kern w:val="0"/>
          <w:sz w:val="22"/>
        </w:rPr>
        <w:t>generated</w:t>
      </w:r>
      <w:r w:rsidRPr="00B62524">
        <w:rPr>
          <w:rFonts w:ascii="Arial" w:hAnsi="Arial" w:cs="Arial"/>
          <w:sz w:val="22"/>
        </w:rPr>
        <w:t xml:space="preserve"> mast cells were used for experiments until week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10.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 xml:space="preserve">Mast cell purity was determined by surface staining of FcεRI and </w:t>
      </w:r>
      <w:r w:rsidRPr="00B62524">
        <w:rPr>
          <w:rFonts w:ascii="Arial" w:hAnsi="Arial" w:cs="Arial" w:hint="eastAsia"/>
          <w:sz w:val="22"/>
        </w:rPr>
        <w:t>CD117</w:t>
      </w:r>
      <w:r w:rsidRPr="00B62524">
        <w:rPr>
          <w:rFonts w:ascii="Arial" w:hAnsi="Arial" w:cs="Arial"/>
          <w:sz w:val="22"/>
        </w:rPr>
        <w:t>, and toluidine blue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staining</w:t>
      </w:r>
      <w:r w:rsidRPr="00B62524">
        <w:rPr>
          <w:rFonts w:ascii="Arial" w:hAnsi="Arial" w:cs="Arial" w:hint="eastAsia"/>
          <w:sz w:val="22"/>
        </w:rPr>
        <w:t>.</w:t>
      </w:r>
    </w:p>
    <w:p w:rsidR="006975C6" w:rsidRPr="00B62524" w:rsidRDefault="006975C6" w:rsidP="006975C6">
      <w:pPr>
        <w:autoSpaceDE w:val="0"/>
        <w:autoSpaceDN w:val="0"/>
        <w:spacing w:line="480" w:lineRule="auto"/>
        <w:ind w:firstLineChars="100" w:firstLine="220"/>
        <w:rPr>
          <w:rFonts w:ascii="Arial" w:hAnsi="Arial" w:cs="Arial"/>
          <w:sz w:val="22"/>
        </w:rPr>
      </w:pPr>
      <w:r w:rsidRPr="00B62524">
        <w:rPr>
          <w:rFonts w:ascii="Arial" w:hAnsi="Arial" w:cs="Arial"/>
          <w:sz w:val="22"/>
        </w:rPr>
        <w:t>The human mast cell line LAD2 (kindly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provided by Dr. Wei Zhang</w:t>
      </w:r>
      <w:r w:rsidRPr="00B62524">
        <w:rPr>
          <w:rFonts w:ascii="Arial" w:hAnsi="Arial" w:cs="Arial" w:hint="eastAsia"/>
          <w:sz w:val="22"/>
        </w:rPr>
        <w:t xml:space="preserve">, </w:t>
      </w:r>
      <w:r w:rsidRPr="00B62524">
        <w:rPr>
          <w:rFonts w:ascii="Arial" w:hAnsi="Arial" w:cs="Arial"/>
          <w:sz w:val="22"/>
        </w:rPr>
        <w:t>Shenzhen Key Laboratory for Translational Medicine of Dermatology</w:t>
      </w:r>
      <w:r w:rsidRPr="00B62524">
        <w:rPr>
          <w:rFonts w:ascii="Arial" w:hAnsi="Arial" w:cs="Arial" w:hint="eastAsia"/>
          <w:sz w:val="22"/>
        </w:rPr>
        <w:t xml:space="preserve">, </w:t>
      </w:r>
      <w:r w:rsidRPr="00B62524">
        <w:rPr>
          <w:rFonts w:ascii="Arial" w:hAnsi="Arial" w:cs="Arial"/>
          <w:sz w:val="22"/>
        </w:rPr>
        <w:t>China) were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 xml:space="preserve">cultured in </w:t>
      </w:r>
      <w:r w:rsidRPr="00B62524">
        <w:rPr>
          <w:rFonts w:ascii="Arial" w:hAnsi="Arial" w:cs="Arial" w:hint="eastAsia"/>
          <w:sz w:val="22"/>
        </w:rPr>
        <w:t>S</w:t>
      </w:r>
      <w:r w:rsidRPr="00B62524">
        <w:rPr>
          <w:rFonts w:ascii="Arial" w:hAnsi="Arial" w:cs="Arial"/>
          <w:sz w:val="22"/>
        </w:rPr>
        <w:t>erum-</w:t>
      </w:r>
      <w:r w:rsidRPr="00B62524">
        <w:rPr>
          <w:rFonts w:ascii="Arial" w:hAnsi="Arial" w:cs="Arial" w:hint="eastAsia"/>
          <w:sz w:val="22"/>
        </w:rPr>
        <w:t>F</w:t>
      </w:r>
      <w:r w:rsidRPr="00B62524">
        <w:rPr>
          <w:rFonts w:ascii="Arial" w:hAnsi="Arial" w:cs="Arial"/>
          <w:sz w:val="22"/>
        </w:rPr>
        <w:t xml:space="preserve">ree </w:t>
      </w:r>
      <w:r w:rsidRPr="00B62524">
        <w:rPr>
          <w:rFonts w:ascii="Arial" w:hAnsi="Arial" w:cs="Arial" w:hint="eastAsia"/>
          <w:sz w:val="22"/>
        </w:rPr>
        <w:t>M</w:t>
      </w:r>
      <w:r w:rsidRPr="00B62524">
        <w:rPr>
          <w:rFonts w:ascii="Arial" w:hAnsi="Arial" w:cs="Arial"/>
          <w:sz w:val="22"/>
        </w:rPr>
        <w:t xml:space="preserve">edia (StemPro-34) </w:t>
      </w:r>
      <w:r w:rsidRPr="00B62524">
        <w:rPr>
          <w:rFonts w:ascii="Arial" w:hAnsi="Arial" w:cs="Arial" w:hint="eastAsia"/>
          <w:sz w:val="22"/>
        </w:rPr>
        <w:t>s</w:t>
      </w:r>
      <w:r w:rsidRPr="00B62524">
        <w:rPr>
          <w:rFonts w:ascii="Arial" w:hAnsi="Arial" w:cs="Arial"/>
          <w:sz w:val="22"/>
        </w:rPr>
        <w:t xml:space="preserve">upplemented with </w:t>
      </w:r>
      <w:r w:rsidRPr="00B62524">
        <w:rPr>
          <w:rFonts w:ascii="Arial" w:hAnsi="Arial" w:cs="Arial" w:hint="eastAsia"/>
          <w:sz w:val="22"/>
        </w:rPr>
        <w:t>p</w:t>
      </w:r>
      <w:r w:rsidRPr="00B62524">
        <w:rPr>
          <w:rFonts w:ascii="Arial" w:hAnsi="Arial" w:cs="Arial"/>
          <w:sz w:val="22"/>
        </w:rPr>
        <w:t>enicillin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(100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U/ml)/</w:t>
      </w:r>
      <w:r w:rsidRPr="00B62524">
        <w:rPr>
          <w:rFonts w:ascii="Arial" w:hAnsi="Arial" w:cs="Arial" w:hint="eastAsia"/>
          <w:sz w:val="22"/>
        </w:rPr>
        <w:t>s</w:t>
      </w:r>
      <w:r w:rsidRPr="00B62524">
        <w:rPr>
          <w:rFonts w:ascii="Arial" w:hAnsi="Arial" w:cs="Arial"/>
          <w:sz w:val="22"/>
        </w:rPr>
        <w:t>treptomycin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(</w:t>
      </w:r>
      <w:r w:rsidRPr="00B62524">
        <w:rPr>
          <w:rFonts w:ascii="Arial" w:hAnsi="Arial" w:cs="Arial" w:hint="eastAsia"/>
          <w:sz w:val="22"/>
        </w:rPr>
        <w:t>10</w:t>
      </w:r>
      <w:r w:rsidRPr="00B62524">
        <w:rPr>
          <w:rFonts w:ascii="Arial" w:hAnsi="Arial" w:cs="Arial"/>
          <w:sz w:val="22"/>
        </w:rPr>
        <w:t>0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µg/ml),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bCs/>
          <w:iCs/>
          <w:sz w:val="22"/>
        </w:rPr>
        <w:t>hr</w:t>
      </w:r>
      <w:r w:rsidRPr="00B62524">
        <w:rPr>
          <w:rFonts w:ascii="Arial" w:hAnsi="Arial" w:cs="Arial" w:hint="eastAsia"/>
          <w:bCs/>
          <w:iCs/>
          <w:sz w:val="22"/>
        </w:rPr>
        <w:t xml:space="preserve"> </w:t>
      </w:r>
      <w:r w:rsidRPr="00B62524">
        <w:rPr>
          <w:rFonts w:ascii="Arial" w:hAnsi="Arial" w:cs="Arial" w:hint="eastAsia"/>
          <w:sz w:val="22"/>
        </w:rPr>
        <w:t>SCF (</w:t>
      </w:r>
      <w:r w:rsidRPr="00B62524">
        <w:rPr>
          <w:rFonts w:ascii="Arial" w:hAnsi="Arial" w:cs="Arial"/>
          <w:sz w:val="22"/>
        </w:rPr>
        <w:t>100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ng/ml),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bCs/>
          <w:iCs/>
          <w:sz w:val="22"/>
        </w:rPr>
        <w:t>hr</w:t>
      </w:r>
      <w:r w:rsidRPr="00B62524">
        <w:rPr>
          <w:rFonts w:ascii="Arial" w:hAnsi="Arial" w:cs="Arial"/>
          <w:sz w:val="22"/>
        </w:rPr>
        <w:t xml:space="preserve"> </w:t>
      </w:r>
      <w:r w:rsidRPr="00B62524">
        <w:rPr>
          <w:rFonts w:ascii="Arial" w:hAnsi="Arial" w:cs="Arial" w:hint="eastAsia"/>
          <w:sz w:val="22"/>
        </w:rPr>
        <w:t>IL</w:t>
      </w:r>
      <w:r w:rsidRPr="00B62524">
        <w:rPr>
          <w:rFonts w:ascii="Arial" w:hAnsi="Arial" w:cs="Arial"/>
          <w:sz w:val="22"/>
        </w:rPr>
        <w:t>-6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(50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ng/ml)</w:t>
      </w:r>
      <w:r w:rsidRPr="00B62524">
        <w:rPr>
          <w:rFonts w:ascii="Arial" w:hAnsi="Arial" w:cs="Arial" w:hint="eastAsia"/>
          <w:sz w:val="22"/>
        </w:rPr>
        <w:t xml:space="preserve"> and L</w:t>
      </w:r>
      <w:r w:rsidRPr="00B62524">
        <w:rPr>
          <w:rFonts w:ascii="Arial" w:hAnsi="Arial" w:cs="Arial"/>
          <w:sz w:val="22"/>
        </w:rPr>
        <w:t>-</w:t>
      </w:r>
      <w:r w:rsidRPr="00B62524">
        <w:rPr>
          <w:rFonts w:ascii="Arial" w:hAnsi="Arial" w:cs="Arial" w:hint="eastAsia"/>
          <w:sz w:val="22"/>
        </w:rPr>
        <w:t>g</w:t>
      </w:r>
      <w:r w:rsidRPr="00B62524">
        <w:rPr>
          <w:rFonts w:ascii="Arial" w:hAnsi="Arial" w:cs="Arial"/>
          <w:sz w:val="22"/>
        </w:rPr>
        <w:t>lutamine (2 mM)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as described previously</w:t>
      </w:r>
      <w:r w:rsidR="00B62524">
        <w:rPr>
          <w:rFonts w:ascii="Arial" w:hAnsi="Arial" w:cs="Arial" w:hint="eastAsia"/>
          <w:sz w:val="22"/>
        </w:rPr>
        <w:t xml:space="preserve"> </w:t>
      </w:r>
      <w:r w:rsidR="003815A0">
        <w:rPr>
          <w:rFonts w:ascii="Arial" w:hAnsi="Arial" w:cs="Arial" w:hint="eastAsia"/>
          <w:color w:val="080000"/>
          <w:kern w:val="0"/>
          <w:sz w:val="22"/>
        </w:rPr>
        <w:t>[</w:t>
      </w:r>
      <w:r w:rsidR="00790A57" w:rsidRPr="00790A57">
        <w:rPr>
          <w:rFonts w:ascii="Arial" w:hAnsi="Arial" w:cs="Arial" w:hint="eastAsia"/>
          <w:color w:val="080000"/>
          <w:kern w:val="0"/>
          <w:sz w:val="22"/>
        </w:rPr>
        <w:t>1</w:t>
      </w:r>
      <w:r w:rsidR="003815A0">
        <w:rPr>
          <w:rFonts w:ascii="Arial" w:hAnsi="Arial" w:cs="Arial" w:hint="eastAsia"/>
          <w:color w:val="080000"/>
          <w:kern w:val="0"/>
          <w:sz w:val="22"/>
        </w:rPr>
        <w:t>]</w:t>
      </w:r>
      <w:r w:rsidR="00F21F50">
        <w:rPr>
          <w:rFonts w:ascii="Arial" w:hAnsi="Arial" w:cs="Arial" w:hint="eastAsia"/>
          <w:color w:val="080000"/>
          <w:kern w:val="0"/>
          <w:sz w:val="22"/>
        </w:rPr>
        <w:t>.</w:t>
      </w:r>
    </w:p>
    <w:p w:rsidR="006975C6" w:rsidRDefault="006975C6" w:rsidP="00B62524">
      <w:pPr>
        <w:spacing w:line="480" w:lineRule="auto"/>
        <w:ind w:firstLineChars="100" w:firstLine="220"/>
        <w:rPr>
          <w:rFonts w:ascii="Arial" w:hAnsi="Arial" w:cs="Arial" w:hint="eastAsia"/>
          <w:sz w:val="22"/>
        </w:rPr>
      </w:pPr>
      <w:r w:rsidRPr="00B62524">
        <w:rPr>
          <w:rFonts w:ascii="Arial" w:hAnsi="Arial" w:cs="Arial" w:hint="eastAsia"/>
          <w:sz w:val="22"/>
        </w:rPr>
        <w:t>Human cell lines</w:t>
      </w:r>
      <w:r w:rsidRPr="00B62524">
        <w:rPr>
          <w:rFonts w:ascii="Arial" w:hAnsi="Arial" w:cs="Arial"/>
          <w:sz w:val="22"/>
        </w:rPr>
        <w:t xml:space="preserve"> </w:t>
      </w:r>
      <w:r w:rsidRPr="00B62524">
        <w:rPr>
          <w:rFonts w:ascii="Arial" w:hAnsi="Arial" w:cs="Arial" w:hint="eastAsia"/>
          <w:sz w:val="22"/>
        </w:rPr>
        <w:t>SGC-7901</w:t>
      </w:r>
      <w:r w:rsidR="00DC0C65">
        <w:rPr>
          <w:rFonts w:ascii="Arial" w:hAnsi="Arial" w:cs="Arial" w:hint="eastAsia"/>
          <w:sz w:val="22"/>
        </w:rPr>
        <w:t xml:space="preserve"> (gastric cancer cell line)</w:t>
      </w:r>
      <w:r w:rsidRPr="00B62524">
        <w:rPr>
          <w:rFonts w:ascii="Arial" w:hAnsi="Arial" w:cs="Arial" w:hint="eastAsia"/>
          <w:sz w:val="22"/>
        </w:rPr>
        <w:t xml:space="preserve"> and </w:t>
      </w:r>
      <w:r w:rsidR="00DC0C65">
        <w:rPr>
          <w:rFonts w:ascii="Arial" w:hAnsi="Arial" w:cs="Arial" w:hint="eastAsia"/>
          <w:sz w:val="22"/>
        </w:rPr>
        <w:t xml:space="preserve">HMC-1 (mast cell line) </w:t>
      </w:r>
      <w:r w:rsidRPr="00B62524">
        <w:rPr>
          <w:rFonts w:ascii="Arial" w:hAnsi="Arial" w:cs="Arial"/>
          <w:sz w:val="22"/>
        </w:rPr>
        <w:t>were purchased from China Center for Type Culture Collection (CCTCC, Wuhan, China) and cultured according to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their guidelines.</w:t>
      </w:r>
    </w:p>
    <w:p w:rsidR="00B62524" w:rsidRPr="00B62524" w:rsidRDefault="00B62524" w:rsidP="00B62524">
      <w:pPr>
        <w:spacing w:line="480" w:lineRule="auto"/>
        <w:ind w:firstLineChars="100" w:firstLine="220"/>
        <w:rPr>
          <w:rFonts w:ascii="Arial" w:hAnsi="Arial" w:cs="Arial"/>
          <w:sz w:val="22"/>
        </w:rPr>
      </w:pPr>
    </w:p>
    <w:p w:rsidR="006975C6" w:rsidRPr="00F21F50" w:rsidRDefault="006975C6" w:rsidP="006975C6">
      <w:pPr>
        <w:spacing w:line="480" w:lineRule="auto"/>
        <w:rPr>
          <w:rFonts w:ascii="Arial" w:hAnsi="Arial" w:cs="Arial"/>
          <w:b/>
          <w:sz w:val="22"/>
        </w:rPr>
      </w:pPr>
      <w:r w:rsidRPr="00F21F50">
        <w:rPr>
          <w:rFonts w:ascii="Arial" w:hAnsi="Arial" w:cs="Arial"/>
          <w:b/>
          <w:sz w:val="22"/>
        </w:rPr>
        <w:t xml:space="preserve">Flow </w:t>
      </w:r>
      <w:r w:rsidRPr="00F21F50">
        <w:rPr>
          <w:rFonts w:ascii="Arial" w:hAnsi="Arial" w:cs="Arial" w:hint="eastAsia"/>
          <w:b/>
          <w:sz w:val="22"/>
        </w:rPr>
        <w:t>c</w:t>
      </w:r>
      <w:r w:rsidRPr="00F21F50">
        <w:rPr>
          <w:rFonts w:ascii="Arial" w:hAnsi="Arial" w:cs="Arial"/>
          <w:b/>
          <w:sz w:val="22"/>
        </w:rPr>
        <w:t>ytometry</w:t>
      </w:r>
    </w:p>
    <w:p w:rsidR="006975C6" w:rsidRPr="00B62524" w:rsidRDefault="006975C6" w:rsidP="006975C6">
      <w:pPr>
        <w:spacing w:line="480" w:lineRule="auto"/>
        <w:rPr>
          <w:rFonts w:ascii="Arial" w:hAnsi="Arial" w:cs="Arial"/>
          <w:sz w:val="22"/>
        </w:rPr>
      </w:pPr>
      <w:r w:rsidRPr="00B62524">
        <w:rPr>
          <w:rFonts w:ascii="Arial" w:hAnsi="Arial" w:cs="Arial"/>
          <w:sz w:val="22"/>
        </w:rPr>
        <w:t>Flow cytometric analysis was performed according to standard protocols. For intracellular cytokine measurement</w:t>
      </w:r>
      <w:r w:rsidRPr="00B62524">
        <w:rPr>
          <w:rFonts w:ascii="Arial" w:hAnsi="Arial" w:cs="Arial" w:hint="eastAsia"/>
          <w:sz w:val="22"/>
        </w:rPr>
        <w:t>s</w:t>
      </w:r>
      <w:r w:rsidRPr="00B62524">
        <w:rPr>
          <w:rFonts w:ascii="Arial" w:hAnsi="Arial" w:cs="Arial"/>
          <w:sz w:val="22"/>
        </w:rPr>
        <w:t>, the cells were stimulated for 5 h</w:t>
      </w:r>
      <w:r w:rsidRPr="00B62524">
        <w:rPr>
          <w:rFonts w:ascii="Arial" w:hAnsi="Arial" w:cs="Arial" w:hint="eastAsia"/>
          <w:sz w:val="22"/>
        </w:rPr>
        <w:t>ours</w:t>
      </w:r>
      <w:r w:rsidRPr="00B62524">
        <w:rPr>
          <w:rFonts w:ascii="Arial" w:hAnsi="Arial" w:cs="Arial"/>
          <w:sz w:val="22"/>
        </w:rPr>
        <w:t xml:space="preserve"> with phorbol myristate acetate (50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ng/m</w:t>
      </w:r>
      <w:r w:rsidRPr="00B62524">
        <w:rPr>
          <w:rFonts w:ascii="Arial" w:hAnsi="Arial" w:cs="Arial" w:hint="eastAsia"/>
          <w:sz w:val="22"/>
        </w:rPr>
        <w:t>l</w:t>
      </w:r>
      <w:r w:rsidRPr="00B62524">
        <w:rPr>
          <w:rFonts w:ascii="Arial" w:hAnsi="Arial" w:cs="Arial"/>
          <w:sz w:val="22"/>
        </w:rPr>
        <w:t>) plus ionomycin (1 μg/m</w:t>
      </w:r>
      <w:r w:rsidRPr="00B62524">
        <w:rPr>
          <w:rFonts w:ascii="Arial" w:hAnsi="Arial" w:cs="Arial" w:hint="eastAsia"/>
          <w:sz w:val="22"/>
        </w:rPr>
        <w:t>l</w:t>
      </w:r>
      <w:r w:rsidRPr="00B62524">
        <w:rPr>
          <w:rFonts w:ascii="Arial" w:hAnsi="Arial" w:cs="Arial"/>
          <w:sz w:val="22"/>
        </w:rPr>
        <w:t>) in the presence of GolgiStop. Intracellular cytokine staining was performed after fixation and permeabilization using Perm/Wash solution. The cells were analyzed by multicolor flow cytometry with FACSCanto</w:t>
      </w:r>
      <w:r w:rsidRPr="00B62524">
        <w:rPr>
          <w:rFonts w:ascii="Arial" w:hAnsi="Arial" w:cs="Arial" w:hint="eastAsia"/>
          <w:sz w:val="22"/>
        </w:rPr>
        <w:t xml:space="preserve"> </w:t>
      </w:r>
      <w:r w:rsidR="00320222" w:rsidRPr="00320222">
        <w:rPr>
          <w:rFonts w:ascii="Arial" w:hAnsi="Arial" w:cs="Arial"/>
          <w:sz w:val="22"/>
        </w:rPr>
        <w:t>II</w:t>
      </w:r>
      <w:r w:rsidRPr="00B62524">
        <w:rPr>
          <w:rFonts w:ascii="Arial" w:hAnsi="Arial" w:cs="Arial"/>
          <w:sz w:val="22"/>
        </w:rPr>
        <w:t xml:space="preserve"> (BD Biosciences). Data were analyzed with Flowjo software (TreeStar) or FACSDiva software (BD Biosciences).</w:t>
      </w:r>
    </w:p>
    <w:p w:rsidR="006975C6" w:rsidRPr="00B62524" w:rsidRDefault="006975C6" w:rsidP="006975C6">
      <w:pPr>
        <w:spacing w:line="480" w:lineRule="auto"/>
        <w:rPr>
          <w:rFonts w:ascii="Arial" w:hAnsi="Arial" w:cs="Arial"/>
          <w:sz w:val="22"/>
        </w:rPr>
      </w:pPr>
    </w:p>
    <w:p w:rsidR="006975C6" w:rsidRPr="00F21F50" w:rsidRDefault="006975C6" w:rsidP="006975C6">
      <w:pPr>
        <w:spacing w:line="480" w:lineRule="auto"/>
        <w:rPr>
          <w:rFonts w:ascii="Arial" w:hAnsi="Arial" w:cs="Arial"/>
          <w:b/>
          <w:sz w:val="22"/>
        </w:rPr>
      </w:pPr>
      <w:r w:rsidRPr="00F21F50">
        <w:rPr>
          <w:rFonts w:ascii="Arial" w:hAnsi="Arial" w:cs="Arial"/>
          <w:b/>
          <w:sz w:val="22"/>
        </w:rPr>
        <w:t xml:space="preserve">Western </w:t>
      </w:r>
      <w:r w:rsidRPr="00F21F50">
        <w:rPr>
          <w:rFonts w:ascii="Arial" w:hAnsi="Arial" w:cs="Arial" w:hint="eastAsia"/>
          <w:b/>
          <w:sz w:val="22"/>
        </w:rPr>
        <w:t>b</w:t>
      </w:r>
      <w:r w:rsidRPr="00F21F50">
        <w:rPr>
          <w:rFonts w:ascii="Arial" w:hAnsi="Arial" w:cs="Arial"/>
          <w:b/>
          <w:sz w:val="22"/>
        </w:rPr>
        <w:t>lot</w:t>
      </w:r>
    </w:p>
    <w:p w:rsidR="006975C6" w:rsidRPr="00B62524" w:rsidRDefault="006975C6" w:rsidP="006975C6">
      <w:pPr>
        <w:spacing w:line="480" w:lineRule="auto"/>
        <w:rPr>
          <w:rFonts w:ascii="Arial" w:hAnsi="Arial" w:cs="Arial"/>
          <w:sz w:val="22"/>
        </w:rPr>
      </w:pPr>
      <w:r w:rsidRPr="00B62524">
        <w:rPr>
          <w:rFonts w:ascii="Arial" w:hAnsi="Arial" w:cs="Arial"/>
          <w:sz w:val="22"/>
        </w:rPr>
        <w:t>Western bl</w:t>
      </w:r>
      <w:r w:rsidR="00DC0C65">
        <w:rPr>
          <w:rFonts w:ascii="Arial" w:hAnsi="Arial" w:cs="Arial"/>
          <w:sz w:val="22"/>
        </w:rPr>
        <w:t>ot assays were performed on 10%</w:t>
      </w:r>
      <w:r w:rsidR="00DC0C65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 xml:space="preserve">SDS-PAGE gels using equivalent amounts of cell lysate proteins of samples. </w:t>
      </w:r>
      <w:r w:rsidRPr="00B62524">
        <w:rPr>
          <w:rFonts w:ascii="Arial" w:hAnsi="Arial" w:cs="Arial" w:hint="eastAsia"/>
          <w:sz w:val="22"/>
        </w:rPr>
        <w:t>5%</w:t>
      </w:r>
      <w:r w:rsidRPr="00B62524">
        <w:rPr>
          <w:rFonts w:ascii="Arial" w:hAnsi="Arial" w:cs="Arial"/>
          <w:sz w:val="22"/>
        </w:rPr>
        <w:t xml:space="preserve"> BSA was used for blocking the P</w:t>
      </w:r>
      <w:r w:rsidRPr="00B62524">
        <w:rPr>
          <w:rFonts w:ascii="Arial" w:hAnsi="Arial" w:cs="Arial" w:hint="eastAsia"/>
          <w:sz w:val="22"/>
        </w:rPr>
        <w:t>V</w:t>
      </w:r>
      <w:r w:rsidRPr="00B62524">
        <w:rPr>
          <w:rFonts w:ascii="Arial" w:hAnsi="Arial" w:cs="Arial"/>
          <w:sz w:val="22"/>
        </w:rPr>
        <w:t xml:space="preserve">DF membranes. </w:t>
      </w:r>
      <w:r w:rsidRPr="00B62524">
        <w:rPr>
          <w:rFonts w:ascii="Arial" w:hAnsi="Arial" w:cs="Arial" w:hint="eastAsia"/>
          <w:sz w:val="22"/>
        </w:rPr>
        <w:t>H</w:t>
      </w:r>
      <w:r w:rsidRPr="00B62524">
        <w:rPr>
          <w:rFonts w:ascii="Arial" w:hAnsi="Arial" w:cs="Arial"/>
          <w:sz w:val="22"/>
        </w:rPr>
        <w:t xml:space="preserve">uman </w:t>
      </w:r>
      <w:r w:rsidR="00DC0C65">
        <w:rPr>
          <w:rFonts w:ascii="Arial" w:hAnsi="Arial" w:cs="Arial" w:hint="eastAsia"/>
          <w:sz w:val="22"/>
        </w:rPr>
        <w:t xml:space="preserve">p65, p-p65, p44/42, p-p44/42, </w:t>
      </w:r>
      <w:r w:rsidR="00573431">
        <w:rPr>
          <w:rFonts w:ascii="Arial" w:hAnsi="Arial" w:cs="Arial" w:hint="eastAsia"/>
          <w:sz w:val="22"/>
        </w:rPr>
        <w:t xml:space="preserve">JNK, p-JNK, p38, p-p38, </w:t>
      </w:r>
      <w:r w:rsidRPr="00B62524">
        <w:rPr>
          <w:rFonts w:ascii="Arial" w:hAnsi="Arial" w:cs="Arial" w:hint="eastAsia"/>
          <w:sz w:val="22"/>
        </w:rPr>
        <w:t xml:space="preserve">AKT </w:t>
      </w:r>
      <w:r w:rsidR="00573431">
        <w:rPr>
          <w:rFonts w:ascii="Arial" w:hAnsi="Arial" w:cs="Arial" w:hint="eastAsia"/>
          <w:sz w:val="22"/>
        </w:rPr>
        <w:t xml:space="preserve">and </w:t>
      </w:r>
      <w:r w:rsidRPr="00B62524">
        <w:rPr>
          <w:rFonts w:ascii="Arial" w:hAnsi="Arial" w:cs="Arial"/>
          <w:sz w:val="22"/>
        </w:rPr>
        <w:t>p-</w:t>
      </w:r>
      <w:r w:rsidRPr="00B62524">
        <w:rPr>
          <w:rFonts w:ascii="Arial" w:hAnsi="Arial" w:cs="Arial" w:hint="eastAsia"/>
          <w:sz w:val="22"/>
        </w:rPr>
        <w:t>AKT (ser473)</w:t>
      </w:r>
      <w:r w:rsidRPr="00B62524">
        <w:rPr>
          <w:rFonts w:ascii="Arial" w:hAnsi="Arial" w:cs="Arial"/>
          <w:sz w:val="22"/>
        </w:rPr>
        <w:t xml:space="preserve"> were detected with </w:t>
      </w:r>
      <w:r w:rsidR="00573431">
        <w:rPr>
          <w:rFonts w:ascii="Arial" w:hAnsi="Arial" w:cs="Arial" w:hint="eastAsia"/>
          <w:sz w:val="22"/>
        </w:rPr>
        <w:t>their</w:t>
      </w:r>
      <w:r w:rsidRPr="00B62524">
        <w:rPr>
          <w:rFonts w:ascii="Arial" w:hAnsi="Arial" w:cs="Arial"/>
          <w:sz w:val="22"/>
        </w:rPr>
        <w:t xml:space="preserve"> </w:t>
      </w:r>
      <w:r w:rsidRPr="00B62524">
        <w:rPr>
          <w:rFonts w:ascii="Arial" w:hAnsi="Arial" w:cs="Arial" w:hint="eastAsia"/>
          <w:sz w:val="22"/>
        </w:rPr>
        <w:t xml:space="preserve">antibodies </w:t>
      </w:r>
      <w:r w:rsidRPr="00B62524">
        <w:rPr>
          <w:rFonts w:ascii="Arial" w:hAnsi="Arial" w:cs="Arial"/>
          <w:sz w:val="22"/>
        </w:rPr>
        <w:t xml:space="preserve">respectively. This was followed by incubation with horseradish peroxidase </w:t>
      </w:r>
      <w:r w:rsidRPr="00B62524">
        <w:rPr>
          <w:rFonts w:ascii="Arial" w:hAnsi="Arial" w:cs="Arial" w:hint="eastAsia"/>
          <w:sz w:val="22"/>
        </w:rPr>
        <w:t>(</w:t>
      </w:r>
      <w:r w:rsidRPr="00B62524">
        <w:rPr>
          <w:rFonts w:ascii="Arial" w:hAnsi="Arial" w:cs="Arial"/>
          <w:sz w:val="22"/>
        </w:rPr>
        <w:t>HRP</w:t>
      </w:r>
      <w:r w:rsidRPr="00B62524">
        <w:rPr>
          <w:rFonts w:ascii="Arial" w:hAnsi="Arial" w:cs="Arial" w:hint="eastAsia"/>
          <w:sz w:val="22"/>
        </w:rPr>
        <w:t>)</w:t>
      </w:r>
      <w:r w:rsidRPr="00B62524">
        <w:rPr>
          <w:rFonts w:ascii="Arial" w:hAnsi="Arial" w:cs="Arial"/>
          <w:sz w:val="22"/>
        </w:rPr>
        <w:t>-conjugated secondary</w:t>
      </w:r>
      <w:r w:rsidRPr="00B62524">
        <w:rPr>
          <w:rFonts w:ascii="Arial" w:hAnsi="Arial" w:cs="Arial" w:hint="eastAsia"/>
          <w:sz w:val="22"/>
        </w:rPr>
        <w:t xml:space="preserve"> antibodies</w:t>
      </w:r>
      <w:r w:rsidRPr="00B62524">
        <w:rPr>
          <w:rFonts w:ascii="Arial" w:hAnsi="Arial" w:cs="Arial"/>
          <w:sz w:val="22"/>
        </w:rPr>
        <w:t>. Bound proteins were visualized by using SuperSignal® West Dura Extended Duration Substrate kit.</w:t>
      </w:r>
    </w:p>
    <w:p w:rsidR="006975C6" w:rsidRPr="00B62524" w:rsidRDefault="006975C6" w:rsidP="006975C6">
      <w:pPr>
        <w:spacing w:line="480" w:lineRule="auto"/>
        <w:rPr>
          <w:rFonts w:ascii="Arial" w:hAnsi="Arial" w:cs="Arial"/>
          <w:sz w:val="22"/>
        </w:rPr>
      </w:pPr>
    </w:p>
    <w:p w:rsidR="006975C6" w:rsidRPr="00F21F50" w:rsidRDefault="006975C6" w:rsidP="006975C6">
      <w:pPr>
        <w:autoSpaceDE w:val="0"/>
        <w:autoSpaceDN w:val="0"/>
        <w:spacing w:line="480" w:lineRule="auto"/>
        <w:rPr>
          <w:rFonts w:ascii="Arial" w:hAnsi="Arial" w:cs="Arial"/>
          <w:b/>
          <w:sz w:val="22"/>
        </w:rPr>
      </w:pPr>
      <w:r w:rsidRPr="00F21F50">
        <w:rPr>
          <w:rFonts w:ascii="Arial" w:hAnsi="Arial" w:cs="Arial"/>
          <w:b/>
          <w:sz w:val="22"/>
        </w:rPr>
        <w:t>ELISA</w:t>
      </w:r>
    </w:p>
    <w:p w:rsidR="006975C6" w:rsidRPr="006B345E" w:rsidRDefault="006975C6" w:rsidP="006975C6">
      <w:pPr>
        <w:spacing w:line="480" w:lineRule="auto"/>
        <w:rPr>
          <w:rFonts w:ascii="Arial" w:hAnsi="Arial" w:cs="Arial"/>
          <w:color w:val="000000"/>
          <w:sz w:val="22"/>
        </w:rPr>
      </w:pPr>
      <w:r w:rsidRPr="00B62524">
        <w:rPr>
          <w:rFonts w:ascii="Arial" w:hAnsi="Arial" w:cs="Arial"/>
          <w:sz w:val="22"/>
        </w:rPr>
        <w:t xml:space="preserve">Human gastric tissues were collected, homogenized in 1 ml sterile Protein Extraction Reagent, and centrifuged. Tissue supernatants were collected for ELISA. </w:t>
      </w:r>
      <w:r w:rsidRPr="00B62524">
        <w:rPr>
          <w:rFonts w:ascii="Arial" w:hAnsi="Arial" w:cs="Arial" w:hint="eastAsia"/>
          <w:sz w:val="22"/>
        </w:rPr>
        <w:t xml:space="preserve">Cell culture </w:t>
      </w:r>
      <w:r w:rsidRPr="00B62524">
        <w:rPr>
          <w:rFonts w:ascii="Arial" w:hAnsi="Arial" w:cs="Arial"/>
          <w:sz w:val="22"/>
        </w:rPr>
        <w:lastRenderedPageBreak/>
        <w:t>supernatants were collected</w:t>
      </w:r>
      <w:r w:rsidRPr="00B62524">
        <w:rPr>
          <w:rFonts w:ascii="Arial" w:hAnsi="Arial" w:cs="Arial" w:hint="eastAsia"/>
          <w:sz w:val="22"/>
        </w:rPr>
        <w:t xml:space="preserve"> as </w:t>
      </w:r>
      <w:r w:rsidRPr="00B62524">
        <w:rPr>
          <w:rFonts w:ascii="Arial" w:hAnsi="Arial" w:cs="Arial"/>
          <w:sz w:val="22"/>
        </w:rPr>
        <w:t>above for ELISA.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Concentrations of IFN-γ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in the</w:t>
      </w:r>
      <w:r w:rsidRPr="00B62524">
        <w:rPr>
          <w:rFonts w:ascii="Arial" w:hAnsi="Arial" w:cs="Arial" w:hint="eastAsia"/>
          <w:sz w:val="22"/>
        </w:rPr>
        <w:t xml:space="preserve"> mast cell</w:t>
      </w:r>
      <w:r w:rsidRPr="00B62524">
        <w:rPr>
          <w:rFonts w:ascii="Arial" w:hAnsi="Arial" w:cs="Arial"/>
          <w:sz w:val="22"/>
        </w:rPr>
        <w:t>-T cell co-culture supernatants</w:t>
      </w:r>
      <w:r w:rsidRPr="00B62524">
        <w:rPr>
          <w:rFonts w:ascii="Arial" w:hAnsi="Arial" w:cs="Arial" w:hint="eastAsia"/>
          <w:sz w:val="22"/>
        </w:rPr>
        <w:t xml:space="preserve">, </w:t>
      </w:r>
      <w:r w:rsidRPr="00B62524">
        <w:rPr>
          <w:rFonts w:ascii="Arial" w:hAnsi="Arial" w:cs="Arial"/>
          <w:sz w:val="22"/>
        </w:rPr>
        <w:t>concentrations of CXCL12</w:t>
      </w:r>
      <w:r w:rsidR="00573431">
        <w:rPr>
          <w:rFonts w:ascii="Arial" w:hAnsi="Arial" w:cs="Arial" w:hint="eastAsia"/>
          <w:sz w:val="22"/>
        </w:rPr>
        <w:t xml:space="preserve"> and</w:t>
      </w:r>
      <w:r w:rsidRPr="00B62524">
        <w:rPr>
          <w:rFonts w:ascii="Arial" w:hAnsi="Arial" w:cs="Arial"/>
          <w:sz w:val="22"/>
        </w:rPr>
        <w:t xml:space="preserve"> </w:t>
      </w:r>
      <w:r w:rsidR="00573431">
        <w:rPr>
          <w:rFonts w:ascii="Arial" w:hAnsi="Arial" w:cs="Arial" w:hint="eastAsia"/>
          <w:sz w:val="22"/>
        </w:rPr>
        <w:t>TNF</w:t>
      </w:r>
      <w:r w:rsidR="00573431" w:rsidRPr="00573431">
        <w:rPr>
          <w:rFonts w:ascii="Arial" w:hAnsi="Arial" w:cs="Arial"/>
          <w:sz w:val="22"/>
        </w:rPr>
        <w:t>-α</w:t>
      </w:r>
      <w:r w:rsidRPr="00B62524">
        <w:rPr>
          <w:rFonts w:ascii="Arial" w:hAnsi="Arial" w:cs="Arial"/>
          <w:sz w:val="22"/>
        </w:rPr>
        <w:t xml:space="preserve"> in the tumor or non</w:t>
      </w:r>
      <w:r w:rsidRPr="00B62524">
        <w:rPr>
          <w:rFonts w:ascii="Arial" w:hAnsi="Arial" w:cs="Arial" w:hint="eastAsia"/>
          <w:sz w:val="22"/>
        </w:rPr>
        <w:t>-</w:t>
      </w:r>
      <w:r w:rsidRPr="00B62524">
        <w:rPr>
          <w:rFonts w:ascii="Arial" w:hAnsi="Arial" w:cs="Arial"/>
          <w:sz w:val="22"/>
        </w:rPr>
        <w:t>tumor gastric tissues and</w:t>
      </w:r>
      <w:r w:rsidRPr="00B62524">
        <w:rPr>
          <w:rFonts w:ascii="Arial" w:hAnsi="Arial" w:cs="Arial" w:hint="eastAsia"/>
          <w:sz w:val="22"/>
        </w:rPr>
        <w:t xml:space="preserve"> TTCS or NTCS</w:t>
      </w:r>
      <w:r w:rsidR="00916EC6">
        <w:rPr>
          <w:rFonts w:ascii="Arial" w:hAnsi="Arial" w:cs="Arial" w:hint="eastAsia"/>
          <w:sz w:val="22"/>
        </w:rPr>
        <w:t>, and concentrations of IFN-</w:t>
      </w:r>
      <w:r w:rsidR="00916EC6" w:rsidRPr="00916EC6">
        <w:rPr>
          <w:rFonts w:ascii="Arial" w:hAnsi="Arial" w:cs="Arial"/>
          <w:sz w:val="22"/>
        </w:rPr>
        <w:t>γ</w:t>
      </w:r>
      <w:r w:rsidR="00916EC6">
        <w:rPr>
          <w:rFonts w:ascii="Arial" w:hAnsi="Arial" w:cs="Arial" w:hint="eastAsia"/>
          <w:sz w:val="22"/>
        </w:rPr>
        <w:t>,</w:t>
      </w:r>
      <w:r w:rsidR="00916EC6" w:rsidRPr="00916EC6">
        <w:rPr>
          <w:rFonts w:ascii="Arial" w:hAnsi="Arial" w:cs="Arial" w:hint="eastAsia"/>
          <w:sz w:val="22"/>
        </w:rPr>
        <w:t xml:space="preserve"> </w:t>
      </w:r>
      <w:r w:rsidR="00916EC6">
        <w:rPr>
          <w:rFonts w:ascii="Arial" w:hAnsi="Arial" w:cs="Arial" w:hint="eastAsia"/>
          <w:sz w:val="22"/>
        </w:rPr>
        <w:t>P</w:t>
      </w:r>
      <w:r w:rsidR="00916EC6" w:rsidRPr="00B35BE8">
        <w:rPr>
          <w:rFonts w:ascii="Arial" w:hAnsi="Arial" w:cs="Arial"/>
          <w:sz w:val="22"/>
        </w:rPr>
        <w:t>erforin 1</w:t>
      </w:r>
      <w:r w:rsidR="00916EC6">
        <w:rPr>
          <w:rFonts w:ascii="Arial" w:hAnsi="Arial" w:cs="Arial" w:hint="eastAsia"/>
          <w:sz w:val="22"/>
        </w:rPr>
        <w:t xml:space="preserve"> and G</w:t>
      </w:r>
      <w:r w:rsidR="00916EC6" w:rsidRPr="00B35BE8">
        <w:rPr>
          <w:rFonts w:ascii="Arial" w:hAnsi="Arial" w:cs="Arial"/>
          <w:sz w:val="22"/>
        </w:rPr>
        <w:t>ranzyme B</w:t>
      </w:r>
      <w:r w:rsidR="00916EC6">
        <w:rPr>
          <w:rFonts w:ascii="Arial" w:hAnsi="Arial" w:cs="Arial" w:hint="eastAsia"/>
          <w:sz w:val="22"/>
        </w:rPr>
        <w:t xml:space="preserve"> in the t</w:t>
      </w:r>
      <w:r w:rsidR="00916EC6" w:rsidRPr="00916EC6">
        <w:rPr>
          <w:rFonts w:ascii="Arial" w:hAnsi="Arial" w:cs="Arial"/>
          <w:sz w:val="22"/>
        </w:rPr>
        <w:t>ransplantation tumor</w:t>
      </w:r>
      <w:r w:rsidR="00916EC6">
        <w:rPr>
          <w:rFonts w:ascii="Arial" w:hAnsi="Arial" w:cs="Arial" w:hint="eastAsia"/>
          <w:sz w:val="22"/>
        </w:rPr>
        <w:t>s</w:t>
      </w:r>
      <w:r w:rsidRPr="00B62524">
        <w:rPr>
          <w:rFonts w:ascii="Arial" w:hAnsi="Arial" w:cs="Arial"/>
          <w:sz w:val="22"/>
        </w:rPr>
        <w:t xml:space="preserve"> </w:t>
      </w:r>
      <w:r w:rsidR="0080789C" w:rsidRPr="008C41D2">
        <w:rPr>
          <w:rFonts w:ascii="Arial" w:hAnsi="Arial" w:cs="Arial" w:hint="eastAsia"/>
          <w:color w:val="FF0000"/>
          <w:sz w:val="22"/>
        </w:rPr>
        <w:t xml:space="preserve">or </w:t>
      </w:r>
      <w:r w:rsidR="0080789C" w:rsidRPr="008C41D2">
        <w:rPr>
          <w:rFonts w:ascii="Arial" w:hAnsi="Arial" w:cs="Arial"/>
          <w:color w:val="FF0000"/>
          <w:sz w:val="22"/>
        </w:rPr>
        <w:t>in the supernatants</w:t>
      </w:r>
      <w:r w:rsidR="0080789C" w:rsidRPr="008C41D2">
        <w:rPr>
          <w:rFonts w:ascii="Arial" w:hAnsi="Arial" w:cs="Arial"/>
          <w:color w:val="FF0000"/>
          <w:kern w:val="0"/>
          <w:sz w:val="22"/>
        </w:rPr>
        <w:t xml:space="preserve"> from the T cells cocultured with PD-L1-expressing mast cells</w:t>
      </w:r>
      <w:r w:rsidR="0080789C" w:rsidRPr="006B345E">
        <w:rPr>
          <w:rFonts w:ascii="Arial" w:hAnsi="Arial" w:cs="Arial"/>
          <w:color w:val="000000"/>
          <w:sz w:val="22"/>
        </w:rPr>
        <w:t xml:space="preserve"> </w:t>
      </w:r>
      <w:r w:rsidRPr="006B345E">
        <w:rPr>
          <w:rFonts w:ascii="Arial" w:hAnsi="Arial" w:cs="Arial"/>
          <w:color w:val="000000"/>
          <w:sz w:val="22"/>
        </w:rPr>
        <w:t>were determined using ELISA</w:t>
      </w:r>
      <w:r w:rsidRPr="006B345E">
        <w:rPr>
          <w:rFonts w:ascii="Arial" w:hAnsi="Arial" w:cs="Arial" w:hint="eastAsia"/>
          <w:color w:val="000000"/>
          <w:sz w:val="22"/>
        </w:rPr>
        <w:t xml:space="preserve"> </w:t>
      </w:r>
      <w:r w:rsidRPr="006B345E">
        <w:rPr>
          <w:rFonts w:ascii="Arial" w:hAnsi="Arial" w:cs="Arial"/>
          <w:color w:val="000000"/>
          <w:sz w:val="22"/>
        </w:rPr>
        <w:t>kits according to the manufacturer’s instructions.</w:t>
      </w:r>
    </w:p>
    <w:p w:rsidR="006975C6" w:rsidRPr="00573431" w:rsidRDefault="006975C6" w:rsidP="006975C6">
      <w:pPr>
        <w:spacing w:line="480" w:lineRule="auto"/>
        <w:rPr>
          <w:rFonts w:ascii="Arial" w:hAnsi="Arial" w:cs="Arial"/>
          <w:sz w:val="22"/>
        </w:rPr>
      </w:pPr>
    </w:p>
    <w:p w:rsidR="006975C6" w:rsidRPr="00F21F50" w:rsidRDefault="006975C6" w:rsidP="006975C6">
      <w:pPr>
        <w:spacing w:line="480" w:lineRule="auto"/>
        <w:rPr>
          <w:rFonts w:ascii="Arial" w:hAnsi="Arial" w:cs="Arial"/>
          <w:b/>
          <w:sz w:val="22"/>
        </w:rPr>
      </w:pPr>
      <w:r w:rsidRPr="00F21F50">
        <w:rPr>
          <w:rFonts w:ascii="Arial" w:hAnsi="Arial" w:cs="Arial"/>
          <w:b/>
          <w:sz w:val="22"/>
        </w:rPr>
        <w:t>Immunohistochemistry</w:t>
      </w:r>
    </w:p>
    <w:p w:rsidR="006975C6" w:rsidRPr="00B62524" w:rsidRDefault="006975C6" w:rsidP="006975C6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</w:rPr>
      </w:pPr>
      <w:r w:rsidRPr="00B62524">
        <w:rPr>
          <w:rFonts w:ascii="Arial" w:hAnsi="Arial" w:cs="Arial"/>
          <w:sz w:val="22"/>
        </w:rPr>
        <w:t xml:space="preserve">Paraformaldehyde-fixed and paraffin-embedded samples were cut into 5 µm sections. </w:t>
      </w:r>
      <w:r w:rsidRPr="00B62524">
        <w:rPr>
          <w:rFonts w:ascii="Arial" w:hAnsi="Arial" w:cs="Arial" w:hint="eastAsia"/>
          <w:sz w:val="22"/>
        </w:rPr>
        <w:t xml:space="preserve">For </w:t>
      </w:r>
      <w:r w:rsidRPr="00B62524">
        <w:rPr>
          <w:rFonts w:ascii="Arial" w:hAnsi="Arial" w:cs="Arial"/>
          <w:sz w:val="22"/>
        </w:rPr>
        <w:t>immunohistochemical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single</w:t>
      </w:r>
      <w:r w:rsidRPr="00B62524">
        <w:rPr>
          <w:rFonts w:ascii="Arial" w:hAnsi="Arial" w:cs="Arial" w:hint="eastAsia"/>
          <w:sz w:val="22"/>
        </w:rPr>
        <w:t>-</w:t>
      </w:r>
      <w:r w:rsidRPr="00B62524">
        <w:rPr>
          <w:rFonts w:ascii="Arial" w:hAnsi="Arial" w:cs="Arial"/>
          <w:sz w:val="22"/>
        </w:rPr>
        <w:t>staining</w:t>
      </w:r>
      <w:r w:rsidRPr="00B62524">
        <w:rPr>
          <w:rFonts w:ascii="Arial" w:hAnsi="Arial" w:cs="Arial" w:hint="eastAsia"/>
          <w:sz w:val="22"/>
        </w:rPr>
        <w:t>, t</w:t>
      </w:r>
      <w:r w:rsidRPr="00B62524">
        <w:rPr>
          <w:rFonts w:ascii="Arial" w:hAnsi="Arial" w:cs="Arial"/>
          <w:sz w:val="22"/>
        </w:rPr>
        <w:t>he sections</w:t>
      </w:r>
      <w:r w:rsidRPr="00B62524">
        <w:rPr>
          <w:rFonts w:ascii="Arial" w:hAnsi="Arial" w:cs="Arial" w:hint="eastAsia"/>
          <w:sz w:val="22"/>
        </w:rPr>
        <w:t xml:space="preserve"> were</w:t>
      </w:r>
      <w:r w:rsidRPr="00B62524" w:rsidDel="0032381D">
        <w:rPr>
          <w:rFonts w:ascii="Arial" w:hAnsi="Arial" w:cs="Arial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incubat</w:t>
      </w:r>
      <w:r w:rsidRPr="00B62524">
        <w:rPr>
          <w:rFonts w:ascii="Arial" w:hAnsi="Arial" w:cs="Arial" w:hint="eastAsia"/>
          <w:sz w:val="22"/>
        </w:rPr>
        <w:t>ed</w:t>
      </w:r>
      <w:r w:rsidRPr="00B62524">
        <w:rPr>
          <w:rFonts w:ascii="Arial" w:hAnsi="Arial" w:cs="Arial"/>
          <w:sz w:val="22"/>
        </w:rPr>
        <w:t xml:space="preserve"> with mouse </w:t>
      </w:r>
      <w:r w:rsidRPr="00B62524">
        <w:rPr>
          <w:rFonts w:ascii="Arial" w:hAnsi="Arial" w:cs="Arial" w:hint="eastAsia"/>
          <w:sz w:val="22"/>
        </w:rPr>
        <w:t>anti-human/mouse p</w:t>
      </w:r>
      <w:r w:rsidRPr="00B62524">
        <w:rPr>
          <w:rFonts w:ascii="Arial" w:hAnsi="Arial" w:cs="Arial"/>
          <w:sz w:val="22"/>
        </w:rPr>
        <w:t>roliferating cell nuclear antigen</w:t>
      </w:r>
      <w:r w:rsidRPr="00B62524">
        <w:rPr>
          <w:rFonts w:ascii="Arial" w:hAnsi="Arial" w:cs="Arial" w:hint="eastAsia"/>
          <w:sz w:val="22"/>
        </w:rPr>
        <w:t xml:space="preserve"> (</w:t>
      </w:r>
      <w:r w:rsidRPr="00B62524">
        <w:rPr>
          <w:rFonts w:ascii="Arial" w:hAnsi="Arial" w:cs="Arial"/>
          <w:sz w:val="22"/>
        </w:rPr>
        <w:t>PCNA)</w:t>
      </w:r>
      <w:r w:rsidRPr="00B62524">
        <w:rPr>
          <w:rFonts w:ascii="Arial" w:hAnsi="Arial" w:cs="Arial" w:hint="eastAsia"/>
          <w:sz w:val="22"/>
        </w:rPr>
        <w:t xml:space="preserve">, </w:t>
      </w:r>
      <w:r w:rsidR="00790A57">
        <w:rPr>
          <w:rFonts w:ascii="Arial" w:hAnsi="Arial" w:cs="Arial" w:hint="eastAsia"/>
          <w:sz w:val="22"/>
        </w:rPr>
        <w:t xml:space="preserve">rabbit anti-human CD3, </w:t>
      </w:r>
      <w:r w:rsidRPr="00B62524">
        <w:rPr>
          <w:rFonts w:ascii="Arial" w:hAnsi="Arial" w:cs="Arial" w:hint="eastAsia"/>
          <w:sz w:val="22"/>
        </w:rPr>
        <w:t>or mouse</w:t>
      </w:r>
      <w:r w:rsidRPr="00B62524">
        <w:rPr>
          <w:rFonts w:ascii="Arial" w:hAnsi="Arial" w:cs="Arial"/>
          <w:sz w:val="22"/>
        </w:rPr>
        <w:t xml:space="preserve"> anti-human </w:t>
      </w:r>
      <w:r w:rsidRPr="00B62524">
        <w:rPr>
          <w:rFonts w:ascii="Arial" w:hAnsi="Arial" w:cs="Arial" w:hint="eastAsia"/>
          <w:sz w:val="22"/>
        </w:rPr>
        <w:t>tryptase antibodies respectively</w:t>
      </w:r>
      <w:r w:rsidRPr="00B62524">
        <w:rPr>
          <w:rFonts w:ascii="Arial" w:hAnsi="Arial" w:cs="Arial"/>
          <w:sz w:val="22"/>
        </w:rPr>
        <w:t>, either followed by HRP-conjugated</w:t>
      </w:r>
      <w:r w:rsidRPr="00B62524">
        <w:rPr>
          <w:rFonts w:ascii="Arial" w:hAnsi="Arial" w:cs="Arial" w:hint="eastAsia"/>
          <w:sz w:val="22"/>
        </w:rPr>
        <w:t xml:space="preserve"> </w:t>
      </w:r>
      <w:r w:rsidR="00573431">
        <w:rPr>
          <w:rFonts w:ascii="Arial" w:hAnsi="Arial" w:cs="Arial" w:hint="eastAsia"/>
          <w:sz w:val="22"/>
        </w:rPr>
        <w:t xml:space="preserve">rabbit </w:t>
      </w:r>
      <w:r w:rsidRPr="00B62524">
        <w:rPr>
          <w:rFonts w:ascii="Arial" w:hAnsi="Arial" w:cs="Arial"/>
          <w:sz w:val="22"/>
        </w:rPr>
        <w:t xml:space="preserve">anti-mouse </w:t>
      </w:r>
      <w:r w:rsidRPr="00B62524">
        <w:rPr>
          <w:rFonts w:ascii="Arial" w:hAnsi="Arial" w:cs="Arial" w:hint="eastAsia"/>
          <w:sz w:val="22"/>
        </w:rPr>
        <w:t xml:space="preserve">IgG </w:t>
      </w:r>
      <w:r w:rsidRPr="00B62524">
        <w:rPr>
          <w:rFonts w:ascii="Arial" w:hAnsi="Arial" w:cs="Arial"/>
          <w:sz w:val="22"/>
        </w:rPr>
        <w:t>followed by diaminobenzidine.</w:t>
      </w:r>
      <w:r w:rsidRPr="00B62524">
        <w:rPr>
          <w:rFonts w:ascii="Arial" w:hAnsi="Arial" w:cs="Arial" w:hint="eastAsia"/>
          <w:sz w:val="22"/>
        </w:rPr>
        <w:t xml:space="preserve"> All the </w:t>
      </w:r>
      <w:r w:rsidRPr="00B62524">
        <w:rPr>
          <w:rFonts w:ascii="Arial" w:hAnsi="Arial" w:cs="Arial"/>
          <w:sz w:val="22"/>
        </w:rPr>
        <w:t>sections were finally counterstained with haematoxylin</w:t>
      </w:r>
      <w:r w:rsidRPr="00B62524">
        <w:rPr>
          <w:rFonts w:ascii="Arial" w:hAnsi="Arial" w:cs="Arial" w:hint="eastAsia"/>
          <w:sz w:val="22"/>
        </w:rPr>
        <w:t xml:space="preserve"> and</w:t>
      </w:r>
      <w:r w:rsidRPr="00B62524">
        <w:rPr>
          <w:rFonts w:ascii="Arial" w:hAnsi="Arial" w:cs="Arial"/>
          <w:sz w:val="22"/>
        </w:rPr>
        <w:t xml:space="preserve"> examined using a microscope (Nikon Eclipse 80i; Nikon).</w:t>
      </w:r>
    </w:p>
    <w:p w:rsidR="006975C6" w:rsidRPr="00B62524" w:rsidRDefault="006975C6" w:rsidP="006975C6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</w:rPr>
      </w:pPr>
    </w:p>
    <w:p w:rsidR="006975C6" w:rsidRPr="00F21F50" w:rsidRDefault="006975C6" w:rsidP="006975C6">
      <w:pPr>
        <w:autoSpaceDE w:val="0"/>
        <w:autoSpaceDN w:val="0"/>
        <w:spacing w:line="480" w:lineRule="auto"/>
        <w:rPr>
          <w:rFonts w:ascii="Arial" w:hAnsi="Arial" w:cs="Arial"/>
          <w:b/>
          <w:sz w:val="22"/>
        </w:rPr>
      </w:pPr>
      <w:r w:rsidRPr="00F21F50">
        <w:rPr>
          <w:rFonts w:ascii="Arial" w:hAnsi="Arial" w:cs="Arial"/>
          <w:b/>
          <w:sz w:val="22"/>
        </w:rPr>
        <w:t>Immunofluorescence</w:t>
      </w:r>
    </w:p>
    <w:p w:rsidR="006975C6" w:rsidRPr="00B62524" w:rsidRDefault="006975C6" w:rsidP="006975C6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</w:rPr>
      </w:pPr>
      <w:r w:rsidRPr="00B62524">
        <w:rPr>
          <w:rFonts w:ascii="Arial" w:hAnsi="Arial" w:cs="Arial"/>
          <w:sz w:val="22"/>
        </w:rPr>
        <w:t>Paraformaldehyde-fixed tumor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tissue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 xml:space="preserve">sections </w:t>
      </w:r>
      <w:r w:rsidRPr="00B62524">
        <w:rPr>
          <w:rFonts w:ascii="Arial" w:hAnsi="Arial" w:cs="Arial" w:hint="eastAsia"/>
          <w:sz w:val="22"/>
        </w:rPr>
        <w:t>from GC patients</w:t>
      </w:r>
      <w:r w:rsidR="00573431">
        <w:rPr>
          <w:rFonts w:ascii="Arial" w:hAnsi="Arial" w:cs="Arial" w:hint="eastAsia"/>
          <w:sz w:val="22"/>
        </w:rPr>
        <w:t xml:space="preserve"> or </w:t>
      </w:r>
      <w:r w:rsidR="00790A57">
        <w:rPr>
          <w:rFonts w:ascii="Arial" w:hAnsi="Arial" w:cs="Arial" w:hint="eastAsia"/>
          <w:sz w:val="22"/>
        </w:rPr>
        <w:t>mast cell line (HMC-1 cells)</w:t>
      </w:r>
      <w:r w:rsidRPr="00B62524">
        <w:rPr>
          <w:rFonts w:ascii="Arial" w:hAnsi="Arial" w:cs="Arial" w:hint="eastAsia"/>
          <w:sz w:val="22"/>
        </w:rPr>
        <w:t xml:space="preserve"> </w:t>
      </w:r>
      <w:r w:rsidRPr="00B62524">
        <w:rPr>
          <w:rFonts w:ascii="Arial" w:hAnsi="Arial" w:cs="Arial"/>
          <w:sz w:val="22"/>
        </w:rPr>
        <w:t>were washed in PBS</w:t>
      </w:r>
      <w:r w:rsidRPr="00B62524">
        <w:rPr>
          <w:rFonts w:ascii="Arial" w:hAnsi="Arial" w:cs="Arial" w:hint="eastAsia"/>
          <w:sz w:val="22"/>
        </w:rPr>
        <w:t xml:space="preserve">, </w:t>
      </w:r>
      <w:r w:rsidRPr="00B62524">
        <w:rPr>
          <w:rFonts w:ascii="Arial" w:hAnsi="Arial" w:cs="Arial"/>
          <w:sz w:val="22"/>
        </w:rPr>
        <w:t>blocked for 30 min with 20% goat serum in PBS</w:t>
      </w:r>
      <w:r w:rsidRPr="00B62524">
        <w:rPr>
          <w:rFonts w:ascii="Arial" w:hAnsi="Arial" w:cs="Arial" w:hint="eastAsia"/>
          <w:sz w:val="22"/>
        </w:rPr>
        <w:t xml:space="preserve">, then </w:t>
      </w:r>
      <w:r w:rsidRPr="00B62524">
        <w:rPr>
          <w:rFonts w:ascii="Arial" w:hAnsi="Arial" w:cs="Arial"/>
          <w:sz w:val="22"/>
        </w:rPr>
        <w:t xml:space="preserve">stained for </w:t>
      </w:r>
      <w:r w:rsidRPr="00B62524">
        <w:rPr>
          <w:rFonts w:ascii="Arial" w:hAnsi="Arial" w:cs="Arial" w:hint="eastAsia"/>
          <w:sz w:val="22"/>
        </w:rPr>
        <w:t xml:space="preserve">PD-L1, CXCR4, </w:t>
      </w:r>
      <w:r w:rsidRPr="00B62524">
        <w:rPr>
          <w:rFonts w:ascii="Arial" w:hAnsi="Arial" w:cs="Arial"/>
          <w:sz w:val="22"/>
        </w:rPr>
        <w:t>CD3</w:t>
      </w:r>
      <w:r w:rsidRPr="00B62524">
        <w:rPr>
          <w:rFonts w:ascii="Arial" w:hAnsi="Arial" w:cs="Arial" w:hint="eastAsia"/>
          <w:sz w:val="22"/>
        </w:rPr>
        <w:t xml:space="preserve">, Ki-67 or </w:t>
      </w:r>
      <w:r w:rsidR="00573431">
        <w:rPr>
          <w:rFonts w:ascii="Arial" w:hAnsi="Arial" w:cs="Arial" w:hint="eastAsia"/>
          <w:sz w:val="22"/>
        </w:rPr>
        <w:t>TNFR</w:t>
      </w:r>
      <w:r w:rsidR="00573431" w:rsidRPr="00573431">
        <w:rPr>
          <w:rFonts w:ascii="Arial" w:hAnsi="Arial" w:cs="Arial"/>
          <w:color w:val="333333"/>
          <w:sz w:val="22"/>
          <w:szCs w:val="20"/>
          <w:shd w:val="clear" w:color="auto" w:fill="FFFFFF"/>
        </w:rPr>
        <w:t>II</w:t>
      </w:r>
      <w:r w:rsidRPr="00B62524">
        <w:rPr>
          <w:rFonts w:ascii="Arial" w:hAnsi="Arial" w:cs="Arial" w:hint="eastAsia"/>
          <w:sz w:val="22"/>
        </w:rPr>
        <w:t xml:space="preserve"> and tryptase, and CXCL12</w:t>
      </w:r>
      <w:r w:rsidR="00573431">
        <w:rPr>
          <w:rFonts w:ascii="Arial" w:hAnsi="Arial" w:cs="Arial" w:hint="eastAsia"/>
          <w:sz w:val="22"/>
        </w:rPr>
        <w:t xml:space="preserve"> or TNF</w:t>
      </w:r>
      <w:r w:rsidR="00573431" w:rsidRPr="00573431">
        <w:rPr>
          <w:rFonts w:ascii="Arial" w:hAnsi="Arial" w:cs="Arial"/>
          <w:sz w:val="22"/>
        </w:rPr>
        <w:t>-α</w:t>
      </w:r>
      <w:r w:rsidRPr="00B62524">
        <w:rPr>
          <w:rFonts w:ascii="Arial" w:hAnsi="Arial" w:cs="Arial" w:hint="eastAsia"/>
          <w:sz w:val="22"/>
        </w:rPr>
        <w:t xml:space="preserve"> and </w:t>
      </w:r>
      <w:r w:rsidRPr="00B62524">
        <w:rPr>
          <w:rFonts w:ascii="Arial" w:hAnsi="Arial" w:cs="Arial"/>
          <w:sz w:val="22"/>
        </w:rPr>
        <w:t>EpCam. Slides were examined with a confocal fluorescence microscope (LSM 510 META, Zeiss).</w:t>
      </w:r>
    </w:p>
    <w:p w:rsidR="006975C6" w:rsidRPr="00B62524" w:rsidRDefault="006975C6" w:rsidP="006975C6">
      <w:pPr>
        <w:spacing w:line="480" w:lineRule="auto"/>
        <w:rPr>
          <w:rFonts w:ascii="Arial" w:hAnsi="Arial" w:cs="Arial"/>
          <w:sz w:val="22"/>
        </w:rPr>
      </w:pPr>
    </w:p>
    <w:p w:rsidR="006975C6" w:rsidRPr="00F21F50" w:rsidRDefault="006975C6" w:rsidP="006975C6">
      <w:pPr>
        <w:autoSpaceDE w:val="0"/>
        <w:autoSpaceDN w:val="0"/>
        <w:spacing w:line="480" w:lineRule="auto"/>
        <w:rPr>
          <w:rFonts w:ascii="Arial" w:hAnsi="Arial" w:cs="Arial"/>
          <w:b/>
          <w:sz w:val="22"/>
        </w:rPr>
      </w:pPr>
      <w:r w:rsidRPr="00F21F50">
        <w:rPr>
          <w:rFonts w:ascii="Arial" w:hAnsi="Arial" w:cs="Arial"/>
          <w:b/>
          <w:sz w:val="22"/>
        </w:rPr>
        <w:t>Microarray experiments</w:t>
      </w:r>
    </w:p>
    <w:p w:rsidR="00B62524" w:rsidRDefault="006975C6" w:rsidP="00B62524">
      <w:pPr>
        <w:autoSpaceDE w:val="0"/>
        <w:autoSpaceDN w:val="0"/>
        <w:adjustRightInd w:val="0"/>
        <w:spacing w:line="480" w:lineRule="auto"/>
        <w:rPr>
          <w:rFonts w:ascii="Arial" w:hAnsi="Arial" w:cs="Arial" w:hint="eastAsia"/>
          <w:sz w:val="22"/>
        </w:rPr>
      </w:pPr>
      <w:r w:rsidRPr="00B62524">
        <w:rPr>
          <w:rFonts w:ascii="Arial" w:hAnsi="Arial" w:cs="Arial"/>
          <w:sz w:val="22"/>
        </w:rPr>
        <w:t xml:space="preserve">Gene expression profiles of </w:t>
      </w:r>
      <w:r w:rsidRPr="00B62524">
        <w:rPr>
          <w:rFonts w:ascii="Arial" w:hAnsi="Arial" w:cs="Arial" w:hint="eastAsia"/>
          <w:sz w:val="22"/>
        </w:rPr>
        <w:t xml:space="preserve">human </w:t>
      </w:r>
      <w:r w:rsidRPr="00B62524">
        <w:rPr>
          <w:rFonts w:ascii="Arial" w:hAnsi="Arial" w:cs="Arial"/>
          <w:sz w:val="22"/>
        </w:rPr>
        <w:t>tumor</w:t>
      </w:r>
      <w:r w:rsidRPr="00B62524">
        <w:rPr>
          <w:rFonts w:ascii="Arial" w:hAnsi="Arial" w:cs="Arial" w:hint="eastAsia"/>
          <w:sz w:val="22"/>
        </w:rPr>
        <w:t xml:space="preserve"> tissues from GC patients</w:t>
      </w:r>
      <w:r w:rsidRPr="00B62524">
        <w:rPr>
          <w:rFonts w:ascii="Arial" w:hAnsi="Arial" w:cs="Arial"/>
          <w:sz w:val="22"/>
        </w:rPr>
        <w:t xml:space="preserve"> were analyzed with the Affymetrix GeneChip </w:t>
      </w:r>
      <w:r w:rsidRPr="00B62524">
        <w:rPr>
          <w:rFonts w:ascii="Arial" w:hAnsi="Arial" w:cs="Arial" w:hint="eastAsia"/>
          <w:sz w:val="22"/>
        </w:rPr>
        <w:t>H</w:t>
      </w:r>
      <w:r w:rsidRPr="00B62524">
        <w:rPr>
          <w:rFonts w:ascii="Arial" w:hAnsi="Arial" w:cs="Arial"/>
          <w:sz w:val="22"/>
        </w:rPr>
        <w:t xml:space="preserve">uman </w:t>
      </w:r>
      <w:r w:rsidRPr="00B62524">
        <w:rPr>
          <w:rFonts w:ascii="Arial" w:hAnsi="Arial" w:cs="Arial" w:hint="eastAsia"/>
          <w:sz w:val="22"/>
        </w:rPr>
        <w:t>Gene</w:t>
      </w:r>
      <w:r w:rsidRPr="00B62524">
        <w:rPr>
          <w:rFonts w:ascii="Arial" w:hAnsi="Arial" w:cs="Arial"/>
          <w:sz w:val="22"/>
        </w:rPr>
        <w:t xml:space="preserve"> 1.0 ST </w:t>
      </w:r>
      <w:r w:rsidRPr="00B62524">
        <w:rPr>
          <w:rFonts w:ascii="Arial" w:hAnsi="Arial" w:cs="Arial" w:hint="eastAsia"/>
          <w:sz w:val="22"/>
        </w:rPr>
        <w:t xml:space="preserve">Array </w:t>
      </w:r>
      <w:r w:rsidRPr="00B62524">
        <w:rPr>
          <w:rFonts w:ascii="Arial" w:hAnsi="Arial" w:cs="Arial"/>
          <w:sz w:val="22"/>
        </w:rPr>
        <w:t>(Affymetrix), strictly following the manufacturer’s protocol. Microarray experiments were performed at the Genminix Informatics (China) with the microarray service certified by Affymetrix.</w:t>
      </w:r>
      <w:r w:rsidR="00B62524" w:rsidRPr="00B62524">
        <w:rPr>
          <w:rFonts w:ascii="Arial" w:hAnsi="Arial" w:cs="Arial"/>
          <w:sz w:val="22"/>
        </w:rPr>
        <w:t xml:space="preserve"> </w:t>
      </w:r>
    </w:p>
    <w:p w:rsidR="00916EC6" w:rsidRDefault="00916EC6" w:rsidP="00B62524">
      <w:pPr>
        <w:autoSpaceDE w:val="0"/>
        <w:autoSpaceDN w:val="0"/>
        <w:adjustRightInd w:val="0"/>
        <w:spacing w:line="480" w:lineRule="auto"/>
        <w:rPr>
          <w:rFonts w:ascii="Arial" w:hAnsi="Arial" w:cs="Arial" w:hint="eastAsia"/>
          <w:sz w:val="22"/>
        </w:rPr>
      </w:pPr>
    </w:p>
    <w:p w:rsidR="00916EC6" w:rsidRPr="00787070" w:rsidRDefault="00916EC6" w:rsidP="00916EC6">
      <w:pPr>
        <w:spacing w:line="480" w:lineRule="auto"/>
        <w:rPr>
          <w:rFonts w:ascii="Arial" w:hAnsi="Arial" w:cs="Arial"/>
          <w:b/>
          <w:bCs/>
          <w:color w:val="000000"/>
          <w:sz w:val="22"/>
          <w:szCs w:val="20"/>
        </w:rPr>
      </w:pPr>
      <w:r w:rsidRPr="00787070">
        <w:rPr>
          <w:rFonts w:ascii="Arial" w:hAnsi="Arial" w:cs="Arial"/>
          <w:b/>
          <w:bCs/>
          <w:color w:val="000000"/>
          <w:sz w:val="22"/>
          <w:szCs w:val="20"/>
        </w:rPr>
        <w:t>Real-time PCR</w:t>
      </w:r>
    </w:p>
    <w:p w:rsidR="00916EC6" w:rsidRPr="00B62524" w:rsidRDefault="00916EC6" w:rsidP="00916EC6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color w:val="000000"/>
          <w:sz w:val="22"/>
          <w:szCs w:val="20"/>
        </w:rPr>
        <w:t>Extracted</w:t>
      </w:r>
      <w:r w:rsidRPr="00787070">
        <w:rPr>
          <w:rFonts w:ascii="Arial" w:hAnsi="Arial" w:cs="Arial"/>
          <w:color w:val="000000"/>
          <w:sz w:val="22"/>
          <w:szCs w:val="20"/>
        </w:rPr>
        <w:t xml:space="preserve"> RNA </w:t>
      </w:r>
      <w:r>
        <w:rPr>
          <w:rFonts w:ascii="Arial" w:hAnsi="Arial" w:cs="Arial"/>
          <w:color w:val="000000"/>
          <w:sz w:val="22"/>
          <w:szCs w:val="20"/>
        </w:rPr>
        <w:t>from</w:t>
      </w:r>
      <w:r>
        <w:rPr>
          <w:rFonts w:ascii="Arial" w:hAnsi="Arial" w:cs="Arial" w:hint="eastAsia"/>
          <w:color w:val="000000"/>
          <w:sz w:val="22"/>
          <w:szCs w:val="20"/>
        </w:rPr>
        <w:t xml:space="preserve"> tumor</w:t>
      </w:r>
      <w:r w:rsidRPr="00787070">
        <w:rPr>
          <w:rFonts w:ascii="Arial" w:hAnsi="Arial" w:cs="Arial"/>
          <w:color w:val="000000"/>
          <w:sz w:val="22"/>
          <w:szCs w:val="20"/>
        </w:rPr>
        <w:t xml:space="preserve"> specimens wer</w:t>
      </w:r>
      <w:r>
        <w:rPr>
          <w:rFonts w:ascii="Arial" w:hAnsi="Arial" w:cs="Arial"/>
          <w:color w:val="000000"/>
          <w:sz w:val="22"/>
          <w:szCs w:val="20"/>
        </w:rPr>
        <w:t xml:space="preserve">e </w:t>
      </w:r>
      <w:r w:rsidRPr="00787070">
        <w:rPr>
          <w:rFonts w:ascii="Arial" w:hAnsi="Arial" w:cs="Arial"/>
          <w:color w:val="000000"/>
          <w:sz w:val="22"/>
          <w:szCs w:val="20"/>
        </w:rPr>
        <w:t>reverse</w:t>
      </w:r>
      <w:r>
        <w:rPr>
          <w:rFonts w:ascii="Arial" w:hAnsi="Arial" w:cs="Arial"/>
          <w:color w:val="000000"/>
          <w:sz w:val="22"/>
          <w:szCs w:val="20"/>
        </w:rPr>
        <w:t>-</w:t>
      </w:r>
      <w:r w:rsidRPr="00787070">
        <w:rPr>
          <w:rFonts w:ascii="Arial" w:hAnsi="Arial" w:cs="Arial"/>
          <w:color w:val="000000"/>
          <w:sz w:val="22"/>
          <w:szCs w:val="20"/>
        </w:rPr>
        <w:t xml:space="preserve">transcribed to cDNA </w:t>
      </w:r>
      <w:r>
        <w:rPr>
          <w:rFonts w:ascii="Arial" w:hAnsi="Arial" w:cs="Arial" w:hint="eastAsia"/>
          <w:color w:val="000000"/>
          <w:sz w:val="22"/>
          <w:szCs w:val="20"/>
        </w:rPr>
        <w:t>by</w:t>
      </w:r>
      <w:r w:rsidRPr="00787070">
        <w:rPr>
          <w:rFonts w:ascii="Arial" w:hAnsi="Arial" w:cs="Arial"/>
          <w:color w:val="000000"/>
          <w:sz w:val="22"/>
          <w:szCs w:val="20"/>
        </w:rPr>
        <w:t xml:space="preserve"> PrimeScriptTM RT reagent Kit.</w:t>
      </w:r>
      <w:r w:rsidRPr="00787070">
        <w:rPr>
          <w:rStyle w:val="fontstyle01"/>
          <w:rFonts w:ascii="Arial" w:hAnsi="Arial" w:cs="Arial"/>
          <w:sz w:val="22"/>
          <w:szCs w:val="20"/>
        </w:rPr>
        <w:t xml:space="preserve"> </w:t>
      </w:r>
      <w:r w:rsidRPr="00787070">
        <w:rPr>
          <w:rFonts w:ascii="Arial" w:hAnsi="Arial" w:cs="Arial"/>
          <w:color w:val="000000"/>
          <w:sz w:val="22"/>
          <w:szCs w:val="20"/>
        </w:rPr>
        <w:t>Real-time PCR was performed on the IQ5 (Bio-Rad) wi</w:t>
      </w:r>
      <w:r>
        <w:rPr>
          <w:rFonts w:ascii="Arial" w:hAnsi="Arial" w:cs="Arial"/>
          <w:color w:val="000000"/>
          <w:sz w:val="22"/>
          <w:szCs w:val="20"/>
        </w:rPr>
        <w:t>th the Real-time PCR Master Mix</w:t>
      </w:r>
      <w:r w:rsidRPr="00787070">
        <w:rPr>
          <w:rFonts w:ascii="Arial" w:hAnsi="Arial" w:cs="Arial"/>
          <w:color w:val="000000"/>
          <w:sz w:val="22"/>
          <w:szCs w:val="20"/>
        </w:rPr>
        <w:t xml:space="preserve"> according to the manufacturer's specifications.</w:t>
      </w:r>
      <w:r w:rsidRPr="00787070">
        <w:rPr>
          <w:rStyle w:val="fontstyle01"/>
          <w:rFonts w:ascii="Arial" w:hAnsi="Arial" w:cs="Arial"/>
          <w:sz w:val="22"/>
          <w:szCs w:val="20"/>
        </w:rPr>
        <w:t xml:space="preserve"> </w:t>
      </w:r>
      <w:r>
        <w:rPr>
          <w:rFonts w:ascii="Arial" w:hAnsi="Arial" w:cs="Arial"/>
          <w:color w:val="000000"/>
          <w:sz w:val="22"/>
          <w:szCs w:val="20"/>
        </w:rPr>
        <w:t>Expression of</w:t>
      </w:r>
      <w:r w:rsidRPr="00787070">
        <w:rPr>
          <w:rFonts w:ascii="Arial" w:hAnsi="Arial" w:cs="Arial"/>
          <w:color w:val="000000"/>
          <w:sz w:val="22"/>
          <w:szCs w:val="20"/>
        </w:rPr>
        <w:t xml:space="preserve"> </w:t>
      </w:r>
      <w:r>
        <w:rPr>
          <w:rFonts w:ascii="Arial" w:hAnsi="Arial" w:cs="Arial" w:hint="eastAsia"/>
          <w:sz w:val="22"/>
        </w:rPr>
        <w:t>IFN-</w:t>
      </w:r>
      <w:r w:rsidRPr="00916EC6">
        <w:rPr>
          <w:rFonts w:ascii="Arial" w:hAnsi="Arial" w:cs="Arial"/>
          <w:sz w:val="22"/>
        </w:rPr>
        <w:t>γ</w:t>
      </w:r>
      <w:r>
        <w:rPr>
          <w:rFonts w:ascii="Arial" w:hAnsi="Arial" w:cs="Arial" w:hint="eastAsia"/>
          <w:sz w:val="22"/>
        </w:rPr>
        <w:t>,</w:t>
      </w:r>
      <w:r w:rsidRPr="00916EC6"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 w:hint="eastAsia"/>
          <w:sz w:val="22"/>
        </w:rPr>
        <w:t>P</w:t>
      </w:r>
      <w:r w:rsidRPr="00B35BE8">
        <w:rPr>
          <w:rFonts w:ascii="Arial" w:hAnsi="Arial" w:cs="Arial"/>
          <w:sz w:val="22"/>
        </w:rPr>
        <w:t>erforin 1</w:t>
      </w:r>
      <w:r>
        <w:rPr>
          <w:rFonts w:ascii="Arial" w:hAnsi="Arial" w:cs="Arial" w:hint="eastAsia"/>
          <w:sz w:val="22"/>
        </w:rPr>
        <w:t xml:space="preserve"> and G</w:t>
      </w:r>
      <w:r w:rsidRPr="00B35BE8">
        <w:rPr>
          <w:rFonts w:ascii="Arial" w:hAnsi="Arial" w:cs="Arial"/>
          <w:sz w:val="22"/>
        </w:rPr>
        <w:t>ranzyme B</w:t>
      </w:r>
      <w:r>
        <w:rPr>
          <w:rFonts w:ascii="Arial" w:hAnsi="Arial" w:cs="Arial" w:hint="eastAsia"/>
          <w:sz w:val="22"/>
        </w:rPr>
        <w:t xml:space="preserve"> in the t</w:t>
      </w:r>
      <w:r w:rsidRPr="00916EC6">
        <w:rPr>
          <w:rFonts w:ascii="Arial" w:hAnsi="Arial" w:cs="Arial"/>
          <w:sz w:val="22"/>
        </w:rPr>
        <w:t>ransplantation</w:t>
      </w:r>
      <w:r w:rsidRPr="00787070">
        <w:rPr>
          <w:rFonts w:ascii="Arial" w:hAnsi="Arial" w:cs="Arial"/>
          <w:color w:val="000000"/>
          <w:sz w:val="22"/>
          <w:szCs w:val="20"/>
        </w:rPr>
        <w:t xml:space="preserve"> </w:t>
      </w:r>
      <w:r>
        <w:rPr>
          <w:rFonts w:ascii="Arial" w:hAnsi="Arial" w:cs="Arial" w:hint="eastAsia"/>
          <w:color w:val="000000"/>
          <w:sz w:val="22"/>
          <w:szCs w:val="20"/>
        </w:rPr>
        <w:t xml:space="preserve">tumors </w:t>
      </w:r>
      <w:r w:rsidRPr="00787070">
        <w:rPr>
          <w:rFonts w:ascii="Arial" w:hAnsi="Arial" w:cs="Arial"/>
          <w:color w:val="000000"/>
          <w:sz w:val="22"/>
          <w:szCs w:val="20"/>
        </w:rPr>
        <w:t xml:space="preserve">was measured using the SYBR green method with </w:t>
      </w:r>
      <w:r>
        <w:rPr>
          <w:rFonts w:ascii="Arial" w:hAnsi="Arial" w:cs="Arial"/>
          <w:color w:val="000000"/>
          <w:sz w:val="22"/>
          <w:szCs w:val="20"/>
        </w:rPr>
        <w:t xml:space="preserve">the respective </w:t>
      </w:r>
      <w:r w:rsidRPr="00787070">
        <w:rPr>
          <w:rFonts w:ascii="Arial" w:hAnsi="Arial" w:cs="Arial"/>
          <w:color w:val="000000"/>
          <w:sz w:val="22"/>
          <w:szCs w:val="20"/>
        </w:rPr>
        <w:t>primers (Supplementary Ta</w:t>
      </w:r>
      <w:r w:rsidRPr="00A743D2">
        <w:rPr>
          <w:rFonts w:ascii="Arial" w:hAnsi="Arial" w:cs="Arial"/>
          <w:color w:val="000000"/>
          <w:sz w:val="22"/>
          <w:szCs w:val="20"/>
        </w:rPr>
        <w:t xml:space="preserve">ble </w:t>
      </w:r>
      <w:r>
        <w:rPr>
          <w:rFonts w:ascii="Arial" w:hAnsi="Arial" w:cs="Arial" w:hint="eastAsia"/>
          <w:color w:val="000000"/>
          <w:sz w:val="22"/>
          <w:szCs w:val="20"/>
        </w:rPr>
        <w:t>6</w:t>
      </w:r>
      <w:r w:rsidRPr="00A743D2">
        <w:rPr>
          <w:rFonts w:ascii="Arial" w:hAnsi="Arial" w:cs="Arial"/>
          <w:color w:val="000000"/>
          <w:sz w:val="22"/>
          <w:szCs w:val="20"/>
        </w:rPr>
        <w:t>)</w:t>
      </w:r>
      <w:r w:rsidRPr="00A743D2">
        <w:rPr>
          <w:rFonts w:ascii="Arial" w:hAnsi="Arial" w:cs="Arial" w:hint="eastAsia"/>
          <w:color w:val="000000"/>
          <w:sz w:val="22"/>
          <w:szCs w:val="20"/>
        </w:rPr>
        <w:t>.</w:t>
      </w:r>
      <w:r w:rsidRPr="00A743D2">
        <w:rPr>
          <w:rStyle w:val="fontstyle01"/>
          <w:rFonts w:ascii="Arial" w:hAnsi="Arial" w:cs="Arial"/>
          <w:sz w:val="22"/>
          <w:szCs w:val="20"/>
        </w:rPr>
        <w:t xml:space="preserve"> </w:t>
      </w:r>
      <w:r w:rsidRPr="00787070">
        <w:rPr>
          <w:rFonts w:ascii="Arial" w:hAnsi="Arial" w:cs="Arial"/>
          <w:color w:val="000000"/>
          <w:sz w:val="22"/>
          <w:szCs w:val="20"/>
        </w:rPr>
        <w:t>The relative gene expression was expressed as fold change calculated by the ΔΔCt method.</w:t>
      </w:r>
    </w:p>
    <w:p w:rsidR="00573431" w:rsidRDefault="00573431" w:rsidP="00ED2B20">
      <w:pPr>
        <w:autoSpaceDE w:val="0"/>
        <w:autoSpaceDN w:val="0"/>
        <w:adjustRightInd w:val="0"/>
        <w:spacing w:line="480" w:lineRule="auto"/>
        <w:rPr>
          <w:rFonts w:ascii="Arial" w:hAnsi="Arial" w:cs="Arial" w:hint="eastAsia"/>
          <w:b/>
          <w:bCs/>
          <w:color w:val="000000"/>
          <w:kern w:val="0"/>
          <w:sz w:val="28"/>
          <w:szCs w:val="28"/>
        </w:rPr>
      </w:pPr>
    </w:p>
    <w:p w:rsidR="00ED2B20" w:rsidRPr="00F21F50" w:rsidRDefault="00ED2B20" w:rsidP="00ED2B2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kern w:val="0"/>
          <w:sz w:val="28"/>
          <w:szCs w:val="28"/>
        </w:rPr>
      </w:pPr>
      <w:r w:rsidRPr="00F21F50">
        <w:rPr>
          <w:rFonts w:ascii="Arial" w:hAnsi="Arial" w:cs="Arial"/>
          <w:b/>
          <w:bCs/>
          <w:color w:val="000000"/>
          <w:kern w:val="0"/>
          <w:sz w:val="28"/>
          <w:szCs w:val="28"/>
        </w:rPr>
        <w:t>References:</w:t>
      </w:r>
    </w:p>
    <w:p w:rsidR="00E95112" w:rsidRPr="00E95112" w:rsidRDefault="00E95112" w:rsidP="00E95112">
      <w:pPr>
        <w:autoSpaceDE w:val="0"/>
        <w:autoSpaceDN w:val="0"/>
        <w:adjustRightInd w:val="0"/>
        <w:spacing w:line="480" w:lineRule="auto"/>
        <w:ind w:left="330" w:hangingChars="150" w:hanging="330"/>
        <w:rPr>
          <w:rFonts w:ascii="Arial" w:hAnsi="Arial" w:cs="Arial"/>
          <w:kern w:val="0"/>
          <w:sz w:val="32"/>
          <w:szCs w:val="24"/>
        </w:rPr>
      </w:pPr>
      <w:r w:rsidRPr="00E95112">
        <w:rPr>
          <w:rFonts w:ascii="Arial" w:hAnsi="Arial" w:cs="Arial"/>
          <w:color w:val="000000"/>
          <w:kern w:val="0"/>
          <w:sz w:val="22"/>
          <w:szCs w:val="20"/>
        </w:rPr>
        <w:t xml:space="preserve">1. </w:t>
      </w:r>
      <w:bookmarkStart w:id="4" w:name="_neb83E95969_587B_4594_A6F8_4F9F049B535A"/>
      <w:r w:rsidRPr="00E95112">
        <w:rPr>
          <w:rFonts w:ascii="Arial" w:hAnsi="Arial" w:cs="Arial"/>
          <w:color w:val="000000"/>
          <w:kern w:val="0"/>
          <w:sz w:val="22"/>
          <w:szCs w:val="20"/>
        </w:rPr>
        <w:t>Radinger M, Jensen BM, Kuehn HS, Kirshenbaum A,</w:t>
      </w:r>
      <w:r w:rsidR="00790A57">
        <w:rPr>
          <w:rFonts w:ascii="Arial" w:hAnsi="Arial" w:cs="Arial" w:hint="eastAsia"/>
          <w:color w:val="000000"/>
          <w:kern w:val="0"/>
          <w:sz w:val="22"/>
          <w:szCs w:val="20"/>
        </w:rPr>
        <w:t xml:space="preserve"> </w:t>
      </w:r>
      <w:r w:rsidRPr="00E95112">
        <w:rPr>
          <w:rFonts w:ascii="Arial" w:hAnsi="Arial" w:cs="Arial"/>
          <w:color w:val="000000"/>
          <w:kern w:val="0"/>
          <w:sz w:val="22"/>
          <w:szCs w:val="20"/>
        </w:rPr>
        <w:t xml:space="preserve">Gilfillan AM. Generation, isolation, and maintenance of human mast cells and mast cell lines derived from peripheral blood or cord blood. </w:t>
      </w:r>
      <w:r w:rsidRPr="00790A57">
        <w:rPr>
          <w:rFonts w:ascii="Arial" w:hAnsi="Arial" w:cs="Arial"/>
          <w:iCs/>
          <w:color w:val="000000"/>
          <w:kern w:val="0"/>
          <w:sz w:val="22"/>
          <w:szCs w:val="20"/>
        </w:rPr>
        <w:t>Curr Protoc Immunol</w:t>
      </w:r>
      <w:r w:rsidR="003815A0">
        <w:rPr>
          <w:rFonts w:ascii="Arial" w:hAnsi="Arial" w:cs="Arial" w:hint="eastAsia"/>
          <w:iCs/>
          <w:color w:val="000000"/>
          <w:kern w:val="0"/>
          <w:sz w:val="22"/>
          <w:szCs w:val="20"/>
        </w:rPr>
        <w:t>.</w:t>
      </w:r>
      <w:r w:rsidRPr="00E95112">
        <w:rPr>
          <w:rFonts w:ascii="Arial" w:hAnsi="Arial" w:cs="Arial"/>
          <w:color w:val="000000"/>
          <w:kern w:val="0"/>
          <w:sz w:val="22"/>
          <w:szCs w:val="20"/>
        </w:rPr>
        <w:t xml:space="preserve"> 2010; </w:t>
      </w:r>
      <w:r w:rsidRPr="00790A57">
        <w:rPr>
          <w:rFonts w:ascii="Arial" w:hAnsi="Arial" w:cs="Arial"/>
          <w:bCs/>
          <w:color w:val="000000"/>
          <w:kern w:val="0"/>
          <w:sz w:val="22"/>
          <w:szCs w:val="20"/>
        </w:rPr>
        <w:t>Chapter 7</w:t>
      </w:r>
      <w:r w:rsidRPr="00790A57">
        <w:rPr>
          <w:rFonts w:ascii="Arial" w:hAnsi="Arial" w:cs="Arial"/>
          <w:color w:val="000000"/>
          <w:kern w:val="0"/>
          <w:sz w:val="22"/>
          <w:szCs w:val="20"/>
        </w:rPr>
        <w:t>:7-37.</w:t>
      </w:r>
      <w:bookmarkEnd w:id="4"/>
    </w:p>
    <w:p w:rsidR="00F21F50" w:rsidRPr="006B4920" w:rsidRDefault="00F21F50" w:rsidP="00F21F5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32"/>
          <w:szCs w:val="24"/>
        </w:rPr>
      </w:pPr>
      <w:r w:rsidRPr="006B4920">
        <w:rPr>
          <w:rFonts w:ascii="Arial" w:hAnsi="Arial" w:cs="Arial"/>
          <w:kern w:val="0"/>
          <w:sz w:val="32"/>
          <w:szCs w:val="24"/>
        </w:rPr>
        <w:t xml:space="preserve"> </w:t>
      </w:r>
    </w:p>
    <w:p w:rsidR="004C1184" w:rsidRPr="006B4920" w:rsidRDefault="004C1184" w:rsidP="00F21F50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32"/>
          <w:szCs w:val="24"/>
        </w:rPr>
      </w:pPr>
    </w:p>
    <w:sectPr w:rsidR="004C1184" w:rsidRPr="006B4920" w:rsidSect="00970A21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4729" w:rsidRDefault="00784729" w:rsidP="004377A7">
      <w:r>
        <w:separator/>
      </w:r>
    </w:p>
  </w:endnote>
  <w:endnote w:type="continuationSeparator" w:id="0">
    <w:p w:rsidR="00784729" w:rsidRDefault="00784729" w:rsidP="00437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260e5629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AdvOT260e5629+fb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AdvP4C4E74">
    <w:altName w:val="Times New Roman"/>
    <w:panose1 w:val="00000000000000000000"/>
    <w:charset w:val="00"/>
    <w:family w:val="roman"/>
    <w:notTrueType/>
    <w:pitch w:val="default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mboStd-Semibold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6021" w:rsidRDefault="0078602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E1537" w:rsidRPr="002E1537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786021" w:rsidRDefault="007860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4729" w:rsidRDefault="00784729" w:rsidP="004377A7">
      <w:r>
        <w:separator/>
      </w:r>
    </w:p>
  </w:footnote>
  <w:footnote w:type="continuationSeparator" w:id="0">
    <w:p w:rsidR="00784729" w:rsidRDefault="00784729" w:rsidP="004377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DDA5F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BD56A38"/>
    <w:multiLevelType w:val="hybridMultilevel"/>
    <w:tmpl w:val="7EE482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E4907F9"/>
    <w:multiLevelType w:val="hybridMultilevel"/>
    <w:tmpl w:val="38ACAF4C"/>
    <w:lvl w:ilvl="0" w:tplc="F0129310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1AF5E7F-D2D7-426B-8D79-3800F9C1A2BF}" w:val=" ADDIN NE.Ref.{01AF5E7F-D2D7-426B-8D79-3800F9C1A2BF}&lt;Citation&gt;&lt;Group&gt;&lt;References&gt;&lt;Item&gt;&lt;ID&gt;523&lt;/ID&gt;&lt;UID&gt;{8A45A441-61D6-4ED5-A683-F0954130E11D}&lt;/UID&gt;&lt;Title&gt;Tumor-promoting inflammatory networks in pancreatic neoplasia: another reason to  loathe Kras&lt;/Title&gt;&lt;Template&gt;Journal Article&lt;/Template&gt;&lt;Star&gt;1&lt;/Star&gt;&lt;Tag&gt;0&lt;/Tag&gt;&lt;Author&gt;Vonderheide, R H&lt;/Author&gt;&lt;Year&gt;2014&lt;/Year&gt;&lt;Details&gt;&lt;_accession_num&gt;24823632&lt;/_accession_num&gt;&lt;_author_adr&gt;Abramson Family Cancer Research Institute, Perelman School of Medicine, University of Pennsylvania, Philadelphia, PA 19104, USA. Electronic address: rhv@exchange.upenn.edu.&lt;/_author_adr&gt;&lt;_collection_scope&gt;SCI;SCIE;&lt;/_collection_scope&gt;&lt;_created&gt;62024987&lt;/_created&gt;&lt;_date&gt;2014-05-12&lt;/_date&gt;&lt;_date_display&gt;2014 May 12&lt;/_date_display&gt;&lt;_db_updated&gt;PubMed&lt;/_db_updated&gt;&lt;_doi&gt;10.1016/j.ccr.2014.04.020&lt;/_doi&gt;&lt;_impact_factor&gt;  27.407&lt;/_impact_factor&gt;&lt;_isbn&gt;1878-3686 (Electronic); 1535-6108 (Linking)&lt;/_isbn&gt;&lt;_issue&gt;5&lt;/_issue&gt;&lt;_journal&gt;Cancer Cell&lt;/_journal&gt;&lt;_keywords&gt;Animals; Epithelial Cells/*metabolism; Hematopoietic System/*metabolism; Humans; Interleukin-17/*metabolism; Pancreatic Neoplasms/*metabolism; Proto-Oncogene Proteins p21(ras)/*metabolism&lt;/_keywords&gt;&lt;_language&gt;eng&lt;/_language&gt;&lt;_modified&gt;62027911&lt;/_modified&gt;&lt;_ori_publication&gt;Copyright (c) 2014 Elsevier Inc. All rights reserved.&lt;/_ori_publication&gt;&lt;_pages&gt;553-4&lt;/_pages&gt;&lt;_tertiary_title&gt;Cancer cell&lt;/_tertiary_title&gt;&lt;_type_work&gt;Comment; Journal Article; Research Support, N.I.H., Extramural&lt;/_type_work&gt;&lt;_url&gt;http://www.ncbi.nlm.nih.gov/entrez/query.fcgi?cmd=Retrieve&amp;amp;db=pubmed&amp;amp;dopt=Abstract&amp;amp;list_uids=24823632&amp;amp;query_hl=1&lt;/_url&gt;&lt;_volume&gt;25&lt;/_volume&gt;&lt;_accessed&gt;62027949&lt;/_accessed&gt;&lt;/Details&gt;&lt;Extra&gt;&lt;DBUID&gt;{F96A950B-833F-4880-A151-76DA2D6A2879}&lt;/DBUID&gt;&lt;/Extra&gt;&lt;/Item&gt;&lt;/References&gt;&lt;/Group&gt;&lt;Group&gt;&lt;References&gt;&lt;Item&gt;&lt;ID&gt;443&lt;/ID&gt;&lt;UID&gt;{BBC3787A-DA0C-4107-85EE-C99CABC26C11}&lt;/UID&gt;&lt;Title&gt;Phenotype, distribution, generation, and functional and clinical relevance of Th17 cells in the human tumor environments&lt;/Title&gt;&lt;Template&gt;Journal Article&lt;/Template&gt;&lt;Star&gt;0&lt;/Star&gt;&lt;Tag&gt;0&lt;/Tag&gt;&lt;Author&gt;Kryczek, I; Banerjee, M; Cheng, P; Vatan, L; Szeliga, W; Wei, S; Huang, E; Finlayson, E; Simeone, D; Welling, T H; Chang, A; Coukos, G; Liu, R; Zou, W&lt;/Author&gt;&lt;Year&gt;2009&lt;/Year&gt;&lt;Details&gt;&lt;_accessed&gt;62027952&lt;/_accessed&gt;&lt;_accession_num&gt;19470694&lt;/_accession_num&gt;&lt;_author_adr&gt;Department of Surgery, University of Michigan, Ann Arbor, MI 48109-0669, USA. ilonak@med.umich.edu&lt;/_author_adr&gt;&lt;_collection_scope&gt;SCI;SCIE;&lt;/_collection_scope&gt;&lt;_created&gt;61891054&lt;/_created&gt;&lt;_date&gt;2009-08-06&lt;/_date&gt;&lt;_date_display&gt;2009 Aug 06&lt;/_date_display&gt;&lt;_db_updated&gt;PubMed&lt;/_db_updated&gt;&lt;_doi&gt;10.1182/blood-2009-03-208249&lt;/_doi&gt;&lt;_impact_factor&gt;  13.164&lt;/_impact_factor&gt;&lt;_isbn&gt;1528-0020 (Electronic); 0006-4971 (Linking)&lt;/_isbn&gt;&lt;_issue&gt;6&lt;/_issue&gt;&lt;_journal&gt;Blood&lt;/_journal&gt;&lt;_keywords&gt;Adult; Aged; Chemokine CXCL10/immunology; Chemokine CXCL9/immunology; Female; Humans; Immunotherapy; Interleukin-17/*immunology; Interleukin-1beta/immunology; Macrophages/*immunology/pathology; Middle Aged; Ovarian Neoplasms/*immunology/pathology/therapy; T-Lymphocytes, Helper-Inducer/*immunology/pathology&lt;/_keywords&gt;&lt;_language&gt;eng&lt;/_language&gt;&lt;_modified&gt;62002726&lt;/_modified&gt;&lt;_pages&gt;1141-9&lt;/_pages&gt;&lt;_tertiary_title&gt;Blood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470694&amp;amp;query_hl=1&lt;/_url&gt;&lt;_volume&gt;114&lt;/_volume&gt;&lt;/Details&gt;&lt;Extra&gt;&lt;DBUID&gt;{F96A950B-833F-4880-A151-76DA2D6A2879}&lt;/DBUID&gt;&lt;/Extra&gt;&lt;/Item&gt;&lt;/References&gt;&lt;/Group&gt;&lt;/Citation&gt;_x000a_"/>
    <w:docVar w:name="NE.Ref{02B8375E-2758-4471-A440-2D2698DE7FF0}" w:val=" ADDIN NE.Ref.{02B8375E-2758-4471-A440-2D2698DE7FF0}&lt;Citation&gt;&lt;Group&gt;&lt;References&gt;&lt;Item&gt;&lt;ID&gt;544&lt;/ID&gt;&lt;UID&gt;{E6B5B2DB-481A-42C2-879E-C0D598D29EB5}&lt;/UID&gt;&lt;Title&gt;Cancer immunoediting: integrating immunity&amp;apos;s roles in cancer suppression and promotion&lt;/Title&gt;&lt;Template&gt;Journal Article&lt;/Template&gt;&lt;Star&gt;0&lt;/Star&gt;&lt;Tag&gt;0&lt;/Tag&gt;&lt;Author&gt;Schreiber, R D; Old, L J; Smyth, M J&lt;/Author&gt;&lt;Year&gt;2011&lt;/Year&gt;&lt;Details&gt;&lt;_accession_num&gt;21436444&lt;/_accession_num&gt;&lt;_author_adr&gt;Department of Pathology and Immunology, Washington University School of Medicine, St. Louis, MO 63110, USA. schreiber@immunology.wustl.edu&lt;/_author_adr&gt;&lt;_date_display&gt;2011 Mar 25&lt;/_date_display&gt;&lt;_date&gt;2011-03-25&lt;/_date&gt;&lt;_doi&gt;10.1126/science.1203486&lt;/_doi&gt;&lt;_isbn&gt;1095-9203 (Electronic); 0036-8075 (Linking)&lt;/_isbn&gt;&lt;_issue&gt;6024&lt;/_issue&gt;&lt;_journal&gt;Science&lt;/_journal&gt;&lt;_keywords&gt;Adaptive Immunity; Animals; Antigens, Neoplasm/immunology; Humans; Immune System/*physiology; Immune Tolerance; Immunity, Innate; Immunocompromised Host; Immunologic Surveillance; Immunotherapy; Lymphocytes, Tumor-Infiltrating/immunology; Mice; Models, Immunological; Neoplasms/*immunology/therapy; Prognosis; Tumor Escape&lt;/_keywords&gt;&lt;_language&gt;eng&lt;/_language&gt;&lt;_pages&gt;1565-70&lt;/_pages&gt;&lt;_tertiary_title&gt;Science (New York, N.Y.)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1436444&amp;amp;query_hl=1&lt;/_url&gt;&lt;_volume&gt;331&lt;/_volume&gt;&lt;_created&gt;62027781&lt;/_created&gt;&lt;_modified&gt;62027782&lt;/_modified&gt;&lt;_db_updated&gt;PubMed&lt;/_db_updated&gt;&lt;_impact_factor&gt;  37.205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0E5B8F8F-F30C-498D-A1F5-227A66CB469E}" w:val=" ADDIN NE.Ref.{0E5B8F8F-F30C-498D-A1F5-227A66CB469E}&lt;Citation&gt;&lt;Group&gt;&lt;References&gt;&lt;Item&gt;&lt;ID&gt;442&lt;/ID&gt;&lt;UID&gt;{41C3FF11-4F43-4A76-B8C0-FDDEF143B667}&lt;/UID&gt;&lt;Title&gt;Cell and molecular biology of the multifunctional peptide, adrenomedullin&lt;/Title&gt;&lt;Template&gt;Journal Article&lt;/Template&gt;&lt;Star&gt;0&lt;/Star&gt;&lt;Tag&gt;0&lt;/Tag&gt;&lt;Author&gt;Lopez, J; Martinez, A&lt;/Author&gt;&lt;Year&gt;2002&lt;/Year&gt;&lt;Details&gt;&lt;_accession_num&gt;12455746&lt;/_accession_num&gt;&lt;_author_adr&gt;Cell Biology Unit, Universidad Autonoma de Madrid, Cantoblanco, 28049 Madrid, Spain.&lt;/_author_adr&gt;&lt;_created&gt;61890838&lt;/_created&gt;&lt;_date&gt;2002-01-20&lt;/_date&gt;&lt;_date_display&gt;2002&lt;/_date_display&gt;&lt;_db_updated&gt;PubMed&lt;/_db_updated&gt;&lt;_isbn&gt;0074-7696 (Print); 0074-7696 (Linking)&lt;/_isbn&gt;&lt;_journal&gt;Int Rev Cytol&lt;/_journal&gt;&lt;_keywords&gt;Adrenomedullin; Animals; Diabetes Mellitus/genetics/metabolism/therapy; Disease Models, Animal; GTP-Binding Proteins/genetics/metabolism; Humans; Neoplasms/genetics/metabolism/therapy; Peptides/genetics/*metabolism; Receptors, Cell Surface/genetics/*metabolism; Signal Transduction/*physiology; Viscera/metabolism&lt;/_keywords&gt;&lt;_language&gt;eng&lt;/_language&gt;&lt;_modified&gt;62027874&lt;/_modified&gt;&lt;_pages&gt;1-92&lt;/_pages&gt;&lt;_tertiary_title&gt;International review of cytology&lt;/_tertiary_title&gt;&lt;_type_work&gt;Journal Article; Review&lt;/_type_work&gt;&lt;_url&gt;http://www.ncbi.nlm.nih.gov/entrez/query.fcgi?cmd=Retrieve&amp;amp;db=pubmed&amp;amp;dopt=Abstract&amp;amp;list_uids=12455746&amp;amp;query_hl=1&lt;/_url&gt;&lt;_volume&gt;221&lt;/_volume&gt;&lt;/Details&gt;&lt;Extra&gt;&lt;DBUID&gt;{F96A950B-833F-4880-A151-76DA2D6A2879}&lt;/DBUID&gt;&lt;/Extra&gt;&lt;/Item&gt;&lt;/References&gt;&lt;/Group&gt;&lt;/Citation&gt;_x000a_"/>
    <w:docVar w:name="NE.Ref{11F208C3-EB87-42FC-812B-D43757A70396}" w:val=" ADDIN NE.Ref.{11F208C3-EB87-42FC-812B-D43757A70396}&lt;Citation&gt;&lt;Group&gt;&lt;References&gt;&lt;Item&gt;&lt;ID&gt;533&lt;/ID&gt;&lt;UID&gt;{84626C17-8F60-4E54-A717-62BAC39A82EE}&lt;/UID&gt;&lt;Title&gt;Critical role of spatial interaction between CD8(+) and Foxp3(+) cells in human gastric cancer: the distance matters&lt;/Title&gt;&lt;Template&gt;Journal Article&lt;/Template&gt;&lt;Star&gt;0&lt;/Star&gt;&lt;Tag&gt;0&lt;/Tag&gt;&lt;Author&gt;Feichtenbeiner, A; Haas, M; Buttner, M; Grabenbauer, G G; Fietkau, R; Distel, L V&lt;/Author&gt;&lt;Year&gt;2014&lt;/Year&gt;&lt;Details&gt;&lt;_accession_num&gt;24170095&lt;/_accession_num&gt;&lt;_author_adr&gt;Department of Radiation Oncology of the University Hospitals, Friedrich-Alexander-University of Erlangen-Nurnberg, Universitatsstrasse 27, 91054, Erlangen, Germany.&lt;/_author_adr&gt;&lt;_date_display&gt;2014 Feb&lt;/_date_display&gt;&lt;_date&gt;2014-02-01&lt;/_date&gt;&lt;_doi&gt;10.1007/s00262-013-1491-x&lt;/_doi&gt;&lt;_isbn&gt;1432-0851 (Electronic); 0340-7004 (Linking)&lt;/_isbn&gt;&lt;_issue&gt;2&lt;/_issue&gt;&lt;_journal&gt;Cancer Immunol Immunother&lt;/_journal&gt;&lt;_keywords&gt;CD8-Positive T-Lymphocytes/*immunology; Forkhead Transcription Factors/*analysis; Humans; Lymphocytes, Tumor-Infiltrating/immunology; Stomach Neoplasms/*immunology/mortality/pathology; T-Lymphocytes, Regulatory/*immunology&lt;/_keywords&gt;&lt;_language&gt;eng&lt;/_language&gt;&lt;_pages&gt;111-9&lt;/_pages&gt;&lt;_tertiary_title&gt;Cancer immunology, immunotherapy : CII&lt;/_tertiary_title&gt;&lt;_type_work&gt;Journal Article&lt;/_type_work&gt;&lt;_url&gt;http://www.ncbi.nlm.nih.gov/entrez/query.fcgi?cmd=Retrieve&amp;amp;db=pubmed&amp;amp;dopt=Abstract&amp;amp;list_uids=24170095&amp;amp;query_hl=1&lt;/_url&gt;&lt;_volume&gt;63&lt;/_volume&gt;&lt;_created&gt;62027216&lt;/_created&gt;&lt;_modified&gt;62027216&lt;/_modified&gt;&lt;_db_updated&gt;PubMed&lt;/_db_updated&gt;&lt;_impact_factor&gt;   4.711&lt;/_impact_factor&gt;&lt;/Details&gt;&lt;Extra&gt;&lt;DBUID&gt;{F96A950B-833F-4880-A151-76DA2D6A2879}&lt;/DBUID&gt;&lt;/Extra&gt;&lt;/Item&gt;&lt;/References&gt;&lt;/Group&gt;&lt;Group&gt;&lt;References&gt;&lt;Item&gt;&lt;ID&gt;524&lt;/ID&gt;&lt;UID&gt;{A2B0C87E-D5A9-4D19-859B-D81F482831F5}&lt;/UID&gt;&lt;Title&gt;CD8(+) T cells that produce interleukin-17 regulate myeloid-derived suppressor cells and are associated with survival time of patients with gastric cancer&lt;/Title&gt;&lt;Template&gt;Journal Article&lt;/Template&gt;&lt;Star&gt;0&lt;/Star&gt;&lt;Tag&gt;0&lt;/Tag&gt;&lt;Author&gt;Zhuang, Y; Peng, L S; Zhao, Y L; Shi, Y; Mao, X H; Chen, W; Pang, K C; Liu, X F; Liu, T; Zhang, J Y; Zeng, H; Liu, K Y; Guo, G; Tong, W D; Shi, Y; Tang, B; Li, N; Yu, S; Luo, P; Zhang, W J; Lu, D S; Yu, P W; Zou, Q M&lt;/Author&gt;&lt;Year&gt;2012&lt;/Year&gt;&lt;Details&gt;&lt;_accession_num&gt;22710190&lt;/_accession_num&gt;&lt;_author_adr&gt;Department of Clinical Microbiology and Immunology, College of Medical Laboratory Science, Third Military Medical University, Chongqing, China.&lt;/_author_adr&gt;&lt;_date_display&gt;2012 Oct&lt;/_date_display&gt;&lt;_date&gt;2012-10-01&lt;/_date&gt;&lt;_doi&gt;10.1053/j.gastro.2012.06.010&lt;/_doi&gt;&lt;_isbn&gt;1528-0012 (Electronic); 0016-5085 (Linking)&lt;/_isbn&gt;&lt;_issue&gt;4&lt;/_issue&gt;&lt;_journal&gt;Gastroenterology&lt;/_journal&gt;&lt;_keywords&gt;Aged; CD8-Positive T-Lymphocytes/immunology/*metabolism; Cell Line, Tumor; Cell Movement; Chemokine CXCL12/metabolism; Chemotaxis; Coculture Techniques; Dendritic Cells/metabolism; Female; Flow Cytometry; Granulocytes/metabolism; Humans; Immune Tolerance; Interleukin-17/*biosynthesis; Interleukin-1beta/secretion; Interleukin-23/secretion; Interleukin-6/secretion; Macrophages/metabolism; Male; Middle Aged; Monocytes/secretion; Multivariate Analysis; Myeloid Progenitor Cells/metabolism; Phenotype; Prognosis; Proportional Hazards Models; Receptors, CXCR4/*metabolism; Stomach Neoplasms/*immunology/*metabolism/pathology&lt;/_keywords&gt;&lt;_language&gt;eng&lt;/_language&gt;&lt;_ori_publication&gt;Copyright (c) 2012 AGA Institute. Published by Elsevier Inc. All rights reserved.&lt;/_ori_publication&gt;&lt;_pages&gt;951-62.e8&lt;/_pages&gt;&lt;_tertiary_title&gt;Gastroenterology&lt;/_tertiary_title&gt;&lt;_type_work&gt;Journal Article; Research Support, Non-U.S. Gov&amp;apos;t&lt;/_type_work&gt;&lt;_url&gt;http://www.ncbi.nlm.nih.gov/entrez/query.fcgi?cmd=Retrieve&amp;amp;db=pubmed&amp;amp;dopt=Abstract&amp;amp;list_uids=22710190&amp;amp;query_hl=1&lt;/_url&gt;&lt;_volume&gt;143&lt;/_volume&gt;&lt;_created&gt;62025022&lt;/_created&gt;&lt;_modified&gt;62025025&lt;/_modified&gt;&lt;_db_updated&gt;PubMed&lt;/_db_updated&gt;&lt;_impact_factor&gt;  18.392&lt;/_impact_factor&gt;&lt;_collection_scope&gt;SCI;SCIE;&lt;/_collection_scope&gt;&lt;_accessed&gt;62025025&lt;/_accessed&gt;&lt;_custom1&gt;3&lt;/_custom1&gt;&lt;/Details&gt;&lt;Extra&gt;&lt;DBUID&gt;{F96A950B-833F-4880-A151-76DA2D6A2879}&lt;/DBUID&gt;&lt;/Extra&gt;&lt;/Item&gt;&lt;/References&gt;&lt;/Group&gt;&lt;Group&gt;&lt;References&gt;&lt;Item&gt;&lt;ID&gt;516&lt;/ID&gt;&lt;UID&gt;{3277940A-564F-4BCE-A68C-A2E041E1F1B1}&lt;/UID&gt;&lt;Title&gt;T-cell Localization, Activation, and Clonal Expansion in Human Pancreatic Ductal  Adenocarcinoma&lt;/Title&gt;&lt;Template&gt;Journal Article&lt;/Template&gt;&lt;Star&gt;1&lt;/Star&gt;&lt;Tag&gt;0&lt;/Tag&gt;&lt;Author&gt;Stromnes, I M; Hulbert, A; Pierce, R H; Greenberg, P D; Hingorani, S R&lt;/Author&gt;&lt;Year&gt;2017&lt;/Year&gt;&lt;Details&gt;&lt;_accession_num&gt;29066497&lt;/_accession_num&gt;&lt;_author_adr&gt;Clinical Research Division, Fred Hutchinson Cancer Research Center, Seattle, Washington. ingunn@umn.edu pgreen@uw.edu srh@fhcrc.org.; Program in Immunology, Fred Hutchinson Cancer Research Center, Seattle, Washington.; Clinical Research Division, Fred Hutchinson Cancer Research Center, Seattle, Washington.; Program in Immunology, Fred Hutchinson Cancer Research Center, Seattle, Washington.; Clinical Research Division, Fred Hutchinson Cancer Research Center, Seattle, Washington.; Program in Immunology, Fred Hutchinson Cancer Research Center, Seattle, Washington.; Clinical Research Division, Fred Hutchinson Cancer Research Center, Seattle, Washington. ingunn@umn.edu pgreen@uw.edu srh@fhcrc.org.; Program in Immunology, Fred Hutchinson Cancer Research Center, Seattle, Washington.; Division of Medical Oncology, University of Washington School of Medicine, Seattle, Washington.; Clinical Research Division, Fred Hutchinson Cancer Research Center, Seattle, Washington. ingunn@umn.edu pgreen@uw.edu srh@fhcrc.org.; Division of Medical Oncology, University of Washington School of Medicine, Seattle, Washington.; Public Health Sciences Division, Fred Hutchinson Cancer Research Center, Seattle, Washington.&lt;/_author_adr&gt;&lt;_collection_scope&gt;SCIE;&lt;/_collection_scope&gt;&lt;_created&gt;62024922&lt;/_created&gt;&lt;_date&gt;2017-11-01&lt;/_date&gt;&lt;_date_display&gt;2017 Nov&lt;/_date_display&gt;&lt;_db_updated&gt;PubMed&lt;/_db_updated&gt;&lt;_doi&gt;10.1158/2326-6066.CIR-16-0322&lt;/_doi&gt;&lt;_impact_factor&gt;   8.284&lt;/_impact_factor&gt;&lt;_isbn&gt;2326-6074 (Electronic); 2326-6066 (Linking)&lt;/_isbn&gt;&lt;_issue&gt;11&lt;/_issue&gt;&lt;_journal&gt;Cancer Immunol Res&lt;/_journal&gt;&lt;_language&gt;eng&lt;/_language&gt;&lt;_modified&gt;62024945&lt;/_modified&gt;&lt;_ori_publication&gt;(c)2017 American Association for Cancer Research.&lt;/_ori_publication&gt;&lt;_pages&gt;978-991&lt;/_pages&gt;&lt;_tertiary_title&gt;Cancer immunology research&lt;/_tertiary_title&gt;&lt;_type_work&gt;Journal Article&lt;/_type_work&gt;&lt;_url&gt;http://www.ncbi.nlm.nih.gov/entrez/query.fcgi?cmd=Retrieve&amp;amp;db=pubmed&amp;amp;dopt=Abstract&amp;amp;list_uids=29066497&amp;amp;query_hl=1&lt;/_url&gt;&lt;_volume&gt;5&lt;/_volume&gt;&lt;/Details&gt;&lt;Extra&gt;&lt;DBUID&gt;{F96A950B-833F-4880-A151-76DA2D6A2879}&lt;/DBUID&gt;&lt;/Extra&gt;&lt;/Item&gt;&lt;/References&gt;&lt;/Group&gt;&lt;/Citation&gt;_x000a_"/>
    <w:docVar w:name="NE.Ref{1CC74BDC-8FD9-4C51-A19D-692CC8991745}" w:val=" ADDIN NE.Ref.{1CC74BDC-8FD9-4C51-A19D-692CC8991745}&lt;Citation&gt;&lt;Group&gt;&lt;References&gt;&lt;Item&gt;&lt;ID&gt;528&lt;/ID&gt;&lt;UID&gt;{B0DB6A0B-8661-4269-AFA1-088D256753F1}&lt;/UID&gt;&lt;Title&gt;Tryptase expression as a prognostic marker in patients with resected gastric cancer&lt;/Title&gt;&lt;Template&gt;Journal Article&lt;/Template&gt;&lt;Star&gt;0&lt;/Star&gt;&lt;Tag&gt;0&lt;/Tag&gt;&lt;Author&gt;Lin, C; Liu, H; Zhang, H; Cao, Y; Li, R; Wu, S; Li, H; He, H; Xu, J; Sun, Y&lt;/Author&gt;&lt;Year&gt;2017&lt;/Year&gt;&lt;Details&gt;&lt;_accession_num&gt;28542986&lt;/_accession_num&gt;&lt;_author_adr&gt;Department of General Surgery, Zhongshan Hospital, Fudan University, Shanghai, China.; Department of General Surgery, Zhongshan Hospital, Fudan University, Shanghai, China.; Department of General Surgery, Zhongshan Hospital, Fudan University, Shanghai, China.; Department of Biochemistry and Molecular Biology, School of Basic Medical Sciences, Fudan University, Shanghai, China.; Department of General Surgery, Zhongshan Hospital, Fudan University, Shanghai, China.; Department of Biochemistry and Molecular Biology, School of Basic Medical Sciences, Fudan University, Shanghai, China.; Department of General Surgery, Zhongshan Hospital, Fudan University, Shanghai, China.; Department of General Surgery, Zhongshan Hospital, Fudan University, Shanghai, China.; Department of Biochemistry and Molecular Biology, School of Basic Medical Sciences, Fudan University, Shanghai, China.; Department of General Surgery, Zhongshan Hospital, Fudan University, Shanghai, China.&lt;/_author_adr&gt;&lt;_date_display&gt;2017 Jul&lt;/_date_display&gt;&lt;_date&gt;2017-07-01&lt;/_date&gt;&lt;_doi&gt;10.1002/bjs.10546&lt;/_doi&gt;&lt;_isbn&gt;1365-2168 (Electronic); 0007-1323 (Linking)&lt;/_isbn&gt;&lt;_issue&gt;8&lt;/_issue&gt;&lt;_journal&gt;Br J Surg&lt;/_journal&gt;&lt;_keywords&gt;Adult; Aged; Biomarkers, Tumor/*metabolism; Disease-Free Survival; Female; Humans; Kaplan-Meier Estimate; Lymphatic Metastasis; Male; Mast Cells/enzymology; Middle Aged; Neoplasm Recurrence, Local/mortality; Prognosis; Stomach Neoplasms/enzymology/mortality/*surgery; Tissue Array Analysis/methods; Tryptases/*metabolism&lt;/_keywords&gt;&lt;_language&gt;eng&lt;/_language&gt;&lt;_ori_publication&gt;(c) 2017 BJS Society Ltd Published by John Wiley &amp;amp;amp; Sons Ltd.&lt;/_ori_publication&gt;&lt;_pages&gt;1037-1044&lt;/_pages&gt;&lt;_tertiary_title&gt;The British journal of surgery&lt;/_tertiary_title&gt;&lt;_type_work&gt;Evaluation Studies; Journal Article&lt;/_type_work&gt;&lt;_url&gt;http://www.ncbi.nlm.nih.gov/entrez/query.fcgi?cmd=Retrieve&amp;amp;db=pubmed&amp;amp;dopt=Abstract&amp;amp;list_uids=28542986&amp;amp;query_hl=1&lt;/_url&gt;&lt;_volume&gt;104&lt;/_volume&gt;&lt;_created&gt;62025096&lt;/_created&gt;&lt;_modified&gt;62025096&lt;/_modified&gt;&lt;_db_updated&gt;PubMed&lt;/_db_updated&gt;&lt;_impact_factor&gt;   5.899&lt;/_impact_factor&gt;&lt;/Details&gt;&lt;Extra&gt;&lt;DBUID&gt;{F96A950B-833F-4880-A151-76DA2D6A2879}&lt;/DBUID&gt;&lt;/Extra&gt;&lt;/Item&gt;&lt;/References&gt;&lt;/Group&gt;&lt;Group&gt;&lt;References&gt;&lt;Item&gt;&lt;ID&gt;540&lt;/ID&gt;&lt;UID&gt;{D72F2D09-9E11-483C-9377-1B91B3190FF5}&lt;/UID&gt;&lt;Title&gt;Mast cell positivity to tryptase correlates with metastatic lymph nodes in gastrointestinal cancer patients treated surgically&lt;/Title&gt;&lt;Template&gt;Journal Article&lt;/Template&gt;&lt;Star&gt;0&lt;/Star&gt;&lt;Tag&gt;0&lt;/Tag&gt;&lt;Author&gt;Ammendola, M; Sacco, R; Donato, G; Zuccala, V; Russo, E; Luposella, M; Vescio, G; Rizzuto, A; Patruno, R; De Sarro, G; Montemurro, S; Sammarco, G; Ranieri, G&lt;/Author&gt;&lt;Year&gt;2013&lt;/Year&gt;&lt;Details&gt;&lt;_accession_num&gt;23887206&lt;/_accession_num&gt;&lt;_author_adr&gt;Department of Medical and Surgical Sciences, University of Catanzaro &amp;apos;Magna Graecia&amp;apos; Medical School, Catanzaro, Italy. michele.ammendola@libero.it&lt;/_author_adr&gt;&lt;_date_display&gt;2013&lt;/_date_display&gt;&lt;_date&gt;2013-01-20&lt;/_date&gt;&lt;_doi&gt;10.1159/000351145&lt;/_doi&gt;&lt;_isbn&gt;1423-0232 (Electronic); 0030-2414 (Linking)&lt;/_isbn&gt;&lt;_issue&gt;2&lt;/_issue&gt;&lt;_journal&gt;Oncology&lt;/_journal&gt;&lt;_keywords&gt;Adenocarcinoma/*enzymology/pathology/surgery; Aged; Colorectal Neoplasms/*enzymology/pathology/surgery; Female; Humans; Immunohistochemistry; Lymphatic Metastasis; Male; Mast Cells/*enzymology; Middle Aged; Neoplasm Staging; Stomach Neoplasms/*enzymology/pathology/surgery; Tryptases/*metabolism&lt;/_keywords&gt;&lt;_language&gt;eng&lt;/_language&gt;&lt;_ori_publication&gt;Copyright (c) 2013 S. Karger AG, Basel.&lt;/_ori_publication&gt;&lt;_pages&gt;111-6&lt;/_pages&gt;&lt;_tertiary_title&gt;Oncology&lt;/_tertiary_title&gt;&lt;_type_work&gt;Journal Article&lt;/_type_work&gt;&lt;_url&gt;http://www.ncbi.nlm.nih.gov/entrez/query.fcgi?cmd=Retrieve&amp;amp;db=pubmed&amp;amp;dopt=Abstract&amp;amp;list_uids=23887206&amp;amp;query_hl=1&lt;/_url&gt;&lt;_volume&gt;85&lt;/_volume&gt;&lt;_created&gt;62027506&lt;/_created&gt;&lt;_modified&gt;62027506&lt;/_modified&gt;&lt;_db_updated&gt;PubMed&lt;/_db_updated&gt;&lt;_impact_factor&gt;   2.26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2487B31B-9D2C-4DC9-8FE4-D99C32236DF6}" w:val=" ADDIN NE.Ref.{2487B31B-9D2C-4DC9-8FE4-D99C32236DF6}&lt;Citation&gt;&lt;Group&gt;&lt;References&gt;&lt;Item&gt;&lt;ID&gt;526&lt;/ID&gt;&lt;UID&gt;{2923A02F-1591-4D4E-A073-2166EE858E37}&lt;/UID&gt;&lt;Title&gt;The density of mast cells c-Kit(+) and tryptase(+) correlates with each other and with angiogenesis in pancreatic cancer patients&lt;/Title&gt;&lt;Template&gt;Journal Article&lt;/Template&gt;&lt;Star&gt;0&lt;/Star&gt;&lt;Tag&gt;0&lt;/Tag&gt;&lt;Author&gt;Ammendola, M; Gadaleta, C D; Frampton, A E; Piardi, T; Memeo, R; Zuccala, V; Luposella, M; Patruno, R; Zizzo, N; Gadaleta, P; Pessaux, P; Sacco, R; Sammarco, G; Ranieri, G&lt;/Author&gt;&lt;Year&gt;2017&lt;/Year&gt;&lt;Details&gt;&lt;_accession_num&gt;29050294&lt;/_accession_num&gt;&lt;_author_adr&gt;Department of Medical and Surgical Sciences, Clinical Surgery Unit, University of Catanzaro &amp;quot;Magna Graecia&amp;quot; Medical School, Viale Europa-Germaneto, Catanzaro, Italy.; Interventional Radiology Unit with Integrated Section of Traslational Medical Oncology, National Cancer Research Centre, &amp;quot;Giovanni Paolo II&amp;quot;, Bari, Italy.; HPB Surgical Unit, Department of Surgery and Cancer, Imperial College, Hammersmith Hospital, London, UK.; Department of General, Digestive and Endocrine Surgery, Hopital Robert Debre, Centre Hospitalier Universitaire de Reims, Universite de Reims Champagne-Ardenne, Reims, France.; Hepato-Biliary and Pancreatic Surgical Unit, General, Digestive and Endocrine Surgery, IRCAD, IHU Mix-Surg, Institute for Minimally Invasive Image-Guided Surgery, University of Strasbourg, 1 place de l&amp;apos;Hopital, Strasbourg, France.; Pathology Unit, &amp;quot;Pugliese-Ciaccio&amp;quot; Hospital, Catanzaro, Italy.; Cardiovascular Disease Unit, &amp;quot;San Giovanni di Dio&amp;quot; Hospital, Crotone, Italy.; Chair of Pathology, Veterinary Medical School, University &amp;quot;Aldo Moro&amp;quot;, Bari, Italy.; Chair of Pathology, Veterinary Medical School, University &amp;quot;Aldo Moro&amp;quot;, Bari, Italy.; Interventional Radiology Unit with Integrated Section of Traslational Medical Oncology, National Cancer Research Centre, &amp;quot;Giovanni Paolo II&amp;quot;, Bari, Italy.; Hepato-Biliary and Pancreatic Surgical Unit, General, Digestive and Endocrine Surgery, IRCAD, IHU Mix-Surg, Institute for Minimally Invasive Image-Guided Surgery, University of Strasbourg, 1 place de l&amp;apos;Hopital, Strasbourg, France.; Department of Medical and Surgical Sciences, Clinical Surgery Unit, University of Catanzaro &amp;quot;Magna Graecia&amp;quot; Medical School, Viale Europa-Germaneto, Catanzaro, Italy.; Department of Medical and Surgical Sciences, Clinical Surgery Unit, University of Catanzaro &amp;quot;Magna Graecia&amp;quot; Medical School, Viale Europa-Germaneto, Catanzaro, Italy.; Interventional Radiology Unit with Integrated Section of Traslational Medical Oncology, National Cancer Research Centre, &amp;quot;Giovanni Paolo II&amp;quot;, Bari, Italy.&lt;/_author_adr&gt;&lt;_date_display&gt;2017 Sep 19&lt;/_date_display&gt;&lt;_date&gt;2017-09-19&lt;/_date&gt;&lt;_doi&gt;10.18632/oncotarget.19716&lt;/_doi&gt;&lt;_isbn&gt;1949-2553 (Electronic); 1949-2553 (Linking)&lt;/_isbn&gt;&lt;_issue&gt;41&lt;/_issue&gt;&lt;_journal&gt;Oncotarget&lt;/_journal&gt;&lt;_keywords&gt;angiogenesis; c-Kit-receptor; mast cells; pancreatic ductal adenocarcinoma; tryptase&lt;/_keywords&gt;&lt;_language&gt;eng&lt;/_language&gt;&lt;_pages&gt;70463-70471&lt;/_pages&gt;&lt;_tertiary_title&gt;Oncotarget&lt;/_tertiary_title&gt;&lt;_type_work&gt;Journal Article&lt;/_type_work&gt;&lt;_url&gt;http://www.ncbi.nlm.nih.gov/entrez/query.fcgi?cmd=Retrieve&amp;amp;db=pubmed&amp;amp;dopt=Abstract&amp;amp;list_uids=29050294&amp;amp;query_hl=1&lt;/_url&gt;&lt;_volume&gt;8&lt;/_volume&gt;&lt;_created&gt;62025067&lt;/_created&gt;&lt;_modified&gt;62025067&lt;/_modified&gt;&lt;_db_updated&gt;PubMed&lt;/_db_updated&gt;&lt;_impact_factor&gt;   5.168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32CCEF9B-1FC3-46B6-87C8-BA511F89112E}" w:val=" ADDIN NE.Ref.{32CCEF9B-1FC3-46B6-87C8-BA511F89112E}&lt;Citation&gt;&lt;Group&gt;&lt;References&gt;&lt;Item&gt;&lt;ID&gt;414&lt;/ID&gt;&lt;UID&gt;{83E95969-587B-4594-A6F8-4F9F049B535A}&lt;/UID&gt;&lt;Title&gt;Generation, isolation, and maintenance of human mast cells and mast cell lines derived from peripheral blood or cord blood&lt;/Title&gt;&lt;Template&gt;Journal Article&lt;/Template&gt;&lt;Star&gt;0&lt;/Star&gt;&lt;Tag&gt;0&lt;/Tag&gt;&lt;Author&gt;Radinger, M; Jensen, B M; Kuehn, H S; Kirshenbaum, A; Gilfillan, A M&lt;/Author&gt;&lt;Year&gt;2010&lt;/Year&gt;&lt;Details&gt;&lt;_accessed&gt;62025127&lt;/_accessed&gt;&lt;_accession_num&gt;20814942&lt;/_accession_num&gt;&lt;_author_adr&gt;Laboratory of Allergic Diseases, National Institute of Allergy and Infectious Diseases, National Institutes of Health, Bethesda, Maryland, USA.&lt;/_author_adr&gt;&lt;_created&gt;61838632&lt;/_created&gt;&lt;_custom1&gt;14&lt;/_custom1&gt;&lt;_date&gt;2010-08-01&lt;/_date&gt;&lt;_date_display&gt;2010 Aug&lt;/_date_display&gt;&lt;_db_updated&gt;PubMed&lt;/_db_updated&gt;&lt;_doi&gt;10.1002/0471142735.im0737s90&lt;/_doi&gt;&lt;_isbn&gt;1934-368X (Electronic); 1934-3671 (Linking)&lt;/_isbn&gt;&lt;_journal&gt;Curr Protoc Immunol&lt;/_journal&gt;&lt;_keywords&gt;Blood Cells/*physiology; Cell Culture Techniques/methods; Cell Line; *Cell Separation; Fetal Blood/*cytology; Humans; Mast Cells/*physiology&lt;/_keywords&gt;&lt;_language&gt;eng&lt;/_language&gt;&lt;_modified&gt;62025127&lt;/_modified&gt;&lt;_ori_publication&gt;2010 by John Wiley &amp;amp;amp; Sons, Inc.&lt;/_ori_publication&gt;&lt;_pages&gt;Unit 7.37&lt;/_pages&gt;&lt;_tertiary_title&gt;Current protocols in immunology&lt;/_tertiary_title&gt;&lt;_type_work&gt;Journal Article&lt;/_type_work&gt;&lt;_url&gt;http://www.ncbi.nlm.nih.gov/entrez/query.fcgi?cmd=Retrieve&amp;amp;db=pubmed&amp;amp;dopt=Abstract&amp;amp;list_uids=20814942&amp;amp;query_hl=1&lt;/_url&gt;&lt;_volume&gt;Chapter 7&lt;/_volume&gt;&lt;/Details&gt;&lt;Extra&gt;&lt;DBUID&gt;{F96A950B-833F-4880-A151-76DA2D6A2879}&lt;/DBUID&gt;&lt;/Extra&gt;&lt;/Item&gt;&lt;/References&gt;&lt;/Group&gt;&lt;/Citation&gt;_x000a_"/>
    <w:docVar w:name="NE.Ref{343FB593-7675-448E-B09F-94330C274797}" w:val=" ADDIN NE.Ref.{343FB593-7675-448E-B09F-94330C274797}&lt;Citation&gt;&lt;Group&gt;&lt;References&gt;&lt;Item&gt;&lt;ID&gt;544&lt;/ID&gt;&lt;UID&gt;{E6B5B2DB-481A-42C2-879E-C0D598D29EB5}&lt;/UID&gt;&lt;Title&gt;Cancer immunoediting: integrating immunity&amp;apos;s roles in cancer suppression and promotion&lt;/Title&gt;&lt;Template&gt;Journal Article&lt;/Template&gt;&lt;Star&gt;0&lt;/Star&gt;&lt;Tag&gt;0&lt;/Tag&gt;&lt;Author&gt;Schreiber, R D; Old, L J; Smyth, M J&lt;/Author&gt;&lt;Year&gt;2011&lt;/Year&gt;&lt;Details&gt;&lt;_accession_num&gt;21436444&lt;/_accession_num&gt;&lt;_author_adr&gt;Department of Pathology and Immunology, Washington University School of Medicine, St. Louis, MO 63110, USA. schreiber@immunology.wustl.edu&lt;/_author_adr&gt;&lt;_date_display&gt;2011 Mar 25&lt;/_date_display&gt;&lt;_date&gt;2011-03-25&lt;/_date&gt;&lt;_doi&gt;10.1126/science.1203486&lt;/_doi&gt;&lt;_isbn&gt;1095-9203 (Electronic); 0036-8075 (Linking)&lt;/_isbn&gt;&lt;_issue&gt;6024&lt;/_issue&gt;&lt;_journal&gt;Science&lt;/_journal&gt;&lt;_keywords&gt;Adaptive Immunity; Animals; Antigens, Neoplasm/immunology; Humans; Immune System/*physiology; Immune Tolerance; Immunity, Innate; Immunocompromised Host; Immunologic Surveillance; Immunotherapy; Lymphocytes, Tumor-Infiltrating/immunology; Mice; Models, Immunological; Neoplasms/*immunology/therapy; Prognosis; Tumor Escape&lt;/_keywords&gt;&lt;_language&gt;eng&lt;/_language&gt;&lt;_pages&gt;1565-70&lt;/_pages&gt;&lt;_tertiary_title&gt;Science (New York, N.Y.)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1436444&amp;amp;query_hl=1&lt;/_url&gt;&lt;_volume&gt;331&lt;/_volume&gt;&lt;_created&gt;62027781&lt;/_created&gt;&lt;_modified&gt;62027782&lt;/_modified&gt;&lt;_db_updated&gt;PubMed&lt;/_db_updated&gt;&lt;_impact_factor&gt;  37.205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34EA4D8A-452A-416C-B580-D6859B7412F8}" w:val=" ADDIN NE.Ref.{34EA4D8A-452A-416C-B580-D6859B7412F8}&lt;Citation&gt;&lt;Group&gt;&lt;References&gt;&lt;Item&gt;&lt;ID&gt;527&lt;/ID&gt;&lt;UID&gt;{5C8236A7-954F-4361-A913-4B51A4821DD0}&lt;/UID&gt;&lt;Title&gt;Mast cell: insight into remodeling a tumor microenvironment&lt;/Title&gt;&lt;Template&gt;Journal Article&lt;/Template&gt;&lt;Star&gt;0&lt;/Star&gt;&lt;Tag&gt;0&lt;/Tag&gt;&lt;Author&gt;Liu, J; Zhang, Y; Zhao, J; Yang, Z; Li, D; Katirai, F; Huang, B&lt;/Author&gt;&lt;Year&gt;2011&lt;/Year&gt;&lt;Details&gt;&lt;_accession_num&gt;21267769&lt;/_accession_num&gt;&lt;_author_adr&gt;Department of Biochemistry and Molecular Biology, Tongji Medical College, Huazhong University of Science &amp;amp;amp; Technology, Wuhan, 430030, The People&amp;apos;s Republic of China.&lt;/_author_adr&gt;&lt;_date_display&gt;2011 Jun&lt;/_date_display&gt;&lt;_date&gt;2011-06-01&lt;/_date&gt;&lt;_doi&gt;10.1007/s10555-011-9276-1&lt;/_doi&gt;&lt;_isbn&gt;1573-7233 (Electronic); 0167-7659 (Linking)&lt;/_isbn&gt;&lt;_issue&gt;2&lt;/_issue&gt;&lt;_journal&gt;Cancer Metastasis Rev&lt;/_journal&gt;&lt;_keywords&gt;Animals; Cytokines/immunology/metabolism; Humans; Mast Cells/*immunology/metabolism/pathology; Models, Immunological; Neoplasm Invasiveness; Neoplasm Metastasis; Neoplasms/*immunology/metabolism/pathology; Signal Transduction/*immunology; Tumor Microenvironment/*immunology&lt;/_keywords&gt;&lt;_language&gt;eng&lt;/_language&gt;&lt;_ori_publication&gt;(c) Springer Science+Business Media, LLC 2011&lt;/_ori_publication&gt;&lt;_pages&gt;177-84&lt;/_pages&gt;&lt;_tertiary_title&gt;Cancer metastasis reviews&lt;/_tertiary_title&gt;&lt;_type_work&gt;Journal Article; Research Support, Non-U.S. Gov&amp;apos;t; Review&lt;/_type_work&gt;&lt;_url&gt;http://www.ncbi.nlm.nih.gov/entrez/query.fcgi?cmd=Retrieve&amp;amp;db=pubmed&amp;amp;dopt=Abstract&amp;amp;list_uids=21267769&amp;amp;query_hl=1&lt;/_url&gt;&lt;_volume&gt;30&lt;/_volume&gt;&lt;_created&gt;62025086&lt;/_created&gt;&lt;_modified&gt;62025086&lt;/_modified&gt;&lt;_db_updated&gt;PubMed&lt;/_db_updated&gt;&lt;_impact_factor&gt;   4.697&lt;/_impact_factor&gt;&lt;_accessed&gt;62025086&lt;/_accessed&gt;&lt;_custom1&gt;10&lt;/_custom1&gt;&lt;/Details&gt;&lt;Extra&gt;&lt;DBUID&gt;{F96A950B-833F-4880-A151-76DA2D6A2879}&lt;/DBUID&gt;&lt;/Extra&gt;&lt;/Item&gt;&lt;/References&gt;&lt;/Group&gt;&lt;/Citation&gt;_x000a_"/>
    <w:docVar w:name="NE.Ref{38C9F26B-2716-425F-8542-61DA6C7AA54F}" w:val=" ADDIN NE.Ref.{38C9F26B-2716-425F-8542-61DA6C7AA54F}&lt;Citation&gt;&lt;Group&gt;&lt;References&gt;&lt;Item&gt;&lt;ID&gt;394&lt;/ID&gt;&lt;UID&gt;{009732C0-C13B-4697-98CF-8968EFDC1BAB}&lt;/UID&gt;&lt;Title&gt;Immunosuppressive networks in the tumour environment and their therapeutic relevance&lt;/Title&gt;&lt;Template&gt;Journal Article&lt;/Template&gt;&lt;Star&gt;0&lt;/Star&gt;&lt;Tag&gt;0&lt;/Tag&gt;&lt;Author&gt;Zou, W&lt;/Author&gt;&lt;Year&gt;2005&lt;/Year&gt;&lt;Details&gt;&lt;_accessed&gt;61697789&lt;/_accessed&gt;&lt;_accession_num&gt;15776005&lt;/_accession_num&gt;&lt;_author_adr&gt;Tulane University Health Sciences Center, Section of Hematology and Medical Oncology, 1430 Tulane Avenue, New Orleans, Louisiana 70112-2699, USA. wzou@tulane.edu&lt;/_author_adr&gt;&lt;_collection_scope&gt;SCI;SCIE;&lt;/_collection_scope&gt;&lt;_created&gt;61697659&lt;/_created&gt;&lt;_date&gt;2005-04-01&lt;/_date&gt;&lt;_date_display&gt;2005 Apr&lt;/_date_display&gt;&lt;_db_updated&gt;PubMed&lt;/_db_updated&gt;&lt;_doi&gt;10.1038/nrc1586&lt;/_doi&gt;&lt;_impact_factor&gt;  37.147&lt;/_impact_factor&gt;&lt;_isbn&gt;1474-175X (Print); 1474-175X (Linking)&lt;/_isbn&gt;&lt;_issue&gt;4&lt;/_issue&gt;&lt;_journal&gt;Nat Rev Cancer&lt;/_journal&gt;&lt;_keywords&gt;Antigen-Presenting Cells/immunology; Antigens, CD; Antigens, CD274; Antigens, CD80/immunology; Antigens, Neoplasm; Combined Modality Therapy; Dendritic Cells/immunology; Humans; *Immune Tolerance; Immunotherapy; Membrane Glycoproteins/immunology; Neoplasms/*immunology/therapy; Peptides/immunology; T-Lymphocyte Subsets/immunology; *Tumor Escape&lt;/_keywords&gt;&lt;_language&gt;eng&lt;/_language&gt;&lt;_modified&gt;62025019&lt;/_modified&gt;&lt;_pages&gt;263-74&lt;/_pages&gt;&lt;_tertiary_title&gt;Nature reviews. Cancer&lt;/_tertiary_title&gt;&lt;_type_work&gt;Journal Article; Research Support, U.S. Gov&amp;apos;t, Non-P.H.S.; Research Support, U.S. Gov&amp;apos;t, P.H.S.; Review&lt;/_type_work&gt;&lt;_url&gt;http://www.ncbi.nlm.nih.gov/entrez/query.fcgi?cmd=Retrieve&amp;amp;db=pubmed&amp;amp;dopt=Abstract&amp;amp;list_uids=15776005&amp;amp;query_hl=1&lt;/_url&gt;&lt;_volume&gt;5&lt;/_volume&gt;&lt;/Details&gt;&lt;Extra&gt;&lt;DBUID&gt;{F96A950B-833F-4880-A151-76DA2D6A2879}&lt;/DBUID&gt;&lt;/Extra&gt;&lt;/Item&gt;&lt;/References&gt;&lt;/Group&gt;&lt;Group&gt;&lt;References&gt;&lt;Item&gt;&lt;ID&gt;520&lt;/ID&gt;&lt;UID&gt;{9384B0F0-CFED-4001-B485-C07302B1EAD6}&lt;/UID&gt;&lt;Title&gt;Dual roles for immunity in gastrointestinal cancers&lt;/Title&gt;&lt;Template&gt;Journal Article&lt;/Template&gt;&lt;Star&gt;1&lt;/Star&gt;&lt;Tag&gt;0&lt;/Tag&gt;&lt;Author&gt;Ferrone, C; Dranoff, G&lt;/Author&gt;&lt;Year&gt;2010&lt;/Year&gt;&lt;Details&gt;&lt;_accession_num&gt;20644090&lt;/_accession_num&gt;&lt;_author_adr&gt;Dana-Farber Cancer Institute, 44 Binney St, Dana 520C, Boston, MA 02115, USA.&lt;/_author_adr&gt;&lt;_date_display&gt;2010 Sep 10&lt;/_date_display&gt;&lt;_date&gt;2010-09-10&lt;/_date&gt;&lt;_doi&gt;10.1200/JCO.2010.27.9992&lt;/_doi&gt;&lt;_isbn&gt;1527-7755 (Electronic); 0732-183X (Linking)&lt;/_isbn&gt;&lt;_issue&gt;26&lt;/_issue&gt;&lt;_journal&gt;J Clin Oncol&lt;/_journal&gt;&lt;_keywords&gt;Carcinoma, Hepatocellular/etiology/immunology; Colorectal Neoplasms/etiology/immunology; Gastrointestinal Neoplasms/*etiology/*immunology/therapy; Humans; *Immunity; Inflammation/complications; Liver Neoplasms/etiology/immunology; Stomach Neoplasms/etiology/immunology; T-Lymphocytes/immunology; Tumor Escape&lt;/_keywords&gt;&lt;_language&gt;eng&lt;/_language&gt;&lt;_pages&gt;4045-51&lt;/_pages&gt;&lt;_tertiary_title&gt;Journal of clinical oncology : official journal of the American Society of_x000d__x000a_      Clinical Oncology&lt;/_tertiary_title&gt;&lt;_type_work&gt;Journal Article; Review&lt;/_type_work&gt;&lt;_url&gt;http://www.ncbi.nlm.nih.gov/entrez/query.fcgi?cmd=Retrieve&amp;amp;db=pubmed&amp;amp;dopt=Abstract&amp;amp;list_uids=20644090&amp;amp;query_hl=1&lt;/_url&gt;&lt;_volume&gt;28&lt;/_volume&gt;&lt;_created&gt;62024945&lt;/_created&gt;&lt;_modified&gt;62024946&lt;/_modified&gt;&lt;_db_updated&gt;PubMed&lt;/_db_updated&gt;&lt;_impact_factor&gt;  24.008&lt;/_impact_factor&gt;&lt;_collection_scope&gt;SCI;SCIE;&lt;/_collection_scope&gt;&lt;_accessed&gt;62025036&lt;/_accessed&gt;&lt;/Details&gt;&lt;Extra&gt;&lt;DBUID&gt;{F96A950B-833F-4880-A151-76DA2D6A2879}&lt;/DBUID&gt;&lt;/Extra&gt;&lt;/Item&gt;&lt;/References&gt;&lt;/Group&gt;&lt;/Citation&gt;_x000a_"/>
    <w:docVar w:name="NE.Ref{3D6DFC85-46A5-4B7B-B467-408C92248B34}" w:val=" ADDIN NE.Ref.{3D6DFC85-46A5-4B7B-B467-408C92248B34}&lt;Citation&gt;&lt;Group&gt;&lt;References&gt;&lt;Item&gt;&lt;ID&gt;423&lt;/ID&gt;&lt;UID&gt;{5EE029A8-B14A-4A2F-BF03-584FDAE7FB4E}&lt;/UID&gt;&lt;Title&gt;Mast cells mediate malignant pleural effusion formation&lt;/Title&gt;&lt;Template&gt;Journal Article&lt;/Template&gt;&lt;Star&gt;0&lt;/Star&gt;&lt;Tag&gt;5&lt;/Tag&gt;&lt;Author&gt;Giannou, A D; Marazioti, A; Spella, M; Kanellakis, N I; Apostolopoulou, H; Psallidas, I; Prijovich, Z M; Vreka, M; Zazara, D E; Lilis, I; Papaleonidopoulos, V; Kairi, C A; Patmanidi, A L; Giopanou, I; Spiropoulou, N; Harokopos, V; Aidinis, V; Spyratos, D; Teliousi, S; Papadaki, H; Taraviras, S; Snyder, L A; Eickelberg, O; Kardamakis, D; Iwakura, Y; Feyerabend, T B; Rodewald, H R; Kalomenidis, I; Blackwell, T S; Agalioti, T; Stathopoulos, G T&lt;/Author&gt;&lt;Year&gt;2015&lt;/Year&gt;&lt;Details&gt;&lt;_accession_num&gt;25915587&lt;/_accession_num&gt;&lt;_collection_scope&gt;SCI;SCIE;&lt;/_collection_scope&gt;&lt;_created&gt;61861965&lt;/_created&gt;&lt;_date&gt;2015-06-01&lt;/_date&gt;&lt;_date_display&gt;2015 Jun&lt;/_date_display&gt;&lt;_db_updated&gt;PubMed&lt;/_db_updated&gt;&lt;_doi&gt;10.1172/JCI79840&lt;/_doi&gt;&lt;_impact_factor&gt;  12.784&lt;/_impact_factor&gt;&lt;_isbn&gt;1558-8238 (Electronic); 0021-9738 (Linking)&lt;/_isbn&gt;&lt;_issue&gt;6&lt;/_issue&gt;&lt;_journal&gt;J Clin Invest&lt;/_journal&gt;&lt;_keywords&gt;Adenocarcinoma/drug therapy/genetics/metabolism/pathology; Animals; Benzamides/pharmacology; Cell Line, Tumor; Colonic Neoplasms/drug therapy/genetics/metabolism/pathology; Humans; Imatinib Mesylate; Interleukin-1beta/genetics/metabolism; Lung Neoplasms/diet therapy/genetics/metabolism/pathology; Male; Mast Cells/*metabolism/pathology; Mice; Mice, Inbred NOD; Mice, SCID; Mice, Transgenic; Piperazines/pharmacology; Pleural Cavity/metabolism/pathology; Pleural Effusion, Malignant/drug therapy/genetics/*metabolism/pathology; Protein Kinase Inhibitors/pharmacology; Proto-Oncogene Proteins c-kit/antagonists &amp;amp;amp; inhibitors/genetics/metabolism; Pyrimidines/pharmacology; Tryptases/genetics/metabolism&lt;/_keywords&gt;&lt;_language&gt;eng&lt;/_language&gt;&lt;_modified&gt;61861974&lt;/_modified&gt;&lt;_pages&gt;2317-34&lt;/_pages&gt;&lt;_tertiary_title&gt;The Journal of clinical investigation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5915587&amp;amp;query_hl=1&lt;/_url&gt;&lt;_volume&gt;125&lt;/_volume&gt;&lt;/Details&gt;&lt;Extra&gt;&lt;DBUID&gt;{F96A950B-833F-4880-A151-76DA2D6A2879}&lt;/DBUID&gt;&lt;/Extra&gt;&lt;/Item&gt;&lt;/References&gt;&lt;/Group&gt;&lt;Group&gt;&lt;References&gt;&lt;Item&gt;&lt;ID&gt;424&lt;/ID&gt;&lt;UID&gt;{0ACB7CD7-F315-45CE-9F5E-D8FA7A297FE4}&lt;/UID&gt;&lt;Title&gt;Dynamic mast cell-stromal cell interactions promote growth of pancreatic cancer&lt;/Title&gt;&lt;Template&gt;Journal Article&lt;/Template&gt;&lt;Star&gt;0&lt;/Star&gt;&lt;Tag&gt;0&lt;/Tag&gt;&lt;Author&gt;Ma, Y; Hwang, R F; Logsdon, C D; Ullrich, S E&lt;/Author&gt;&lt;Year&gt;2013&lt;/Year&gt;&lt;Details&gt;&lt;_accessed&gt;62027570&lt;/_accessed&gt;&lt;_accession_num&gt;23633481&lt;/_accession_num&gt;&lt;_author_adr&gt;Department of Immunology and the Center for Cancer Immunology Research, The University of Texas MD Anderson Cancer Center, Houston, Texas 77030, USA.&lt;/_author_adr&gt;&lt;_collection_scope&gt;SCI;SCIE;&lt;/_collection_scope&gt;&lt;_created&gt;61861966&lt;/_created&gt;&lt;_date&gt;2013-07-01&lt;/_date&gt;&lt;_date_display&gt;2013 Jul 01&lt;/_date_display&gt;&lt;_db_updated&gt;PubMed&lt;/_db_updated&gt;&lt;_doi&gt;10.1158/0008-5472.CAN-12-4479&lt;/_doi&gt;&lt;_impact_factor&gt;   9.122&lt;/_impact_factor&gt;&lt;_isbn&gt;1538-7445 (Electronic); 0008-5472 (Linking)&lt;/_isbn&gt;&lt;_issue&gt;13&lt;/_issue&gt;&lt;_journal&gt;Cancer Res&lt;/_journal&gt;&lt;_keywords&gt;Animals; Antineoplastic Agents/pharmacology; Carcinoma, Pancreatic Ductal/drug therapy/metabolism/*pathology; Cell Communication; Cell Degranulation/drug effects; Cell Line, Tumor; Cell Movement; *Cell Proliferation; Coculture Techniques; Culture Media, Conditioned; Epithelial Cells/physiology; Heterocyclic Compounds/pharmacology; Humans; Interleukin-13/physiology; Mast Cells/*physiology; Mice; Mice, Inbred C57BL; Pancreatic Neoplasms/drug therapy/metabolism/*pathology; Pancreatic Stellate Cells/physiology; Receptors, CXCR4/antagonists &amp;amp;amp; inhibitors; Stromal Cells/*physiology; Tryptases/metabolism; Tumor Burden/drug effects; Tumor Microenvironment; Xenograft Model Antitumor Assays&lt;/_keywords&gt;&lt;_language&gt;eng&lt;/_language&gt;&lt;_modified&gt;62027570&lt;/_modified&gt;&lt;_ori_publication&gt;(c)2013 AACR.&lt;/_ori_publication&gt;&lt;_pages&gt;3927-37&lt;/_pages&gt;&lt;_tertiary_title&gt;Cancer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633481&amp;amp;query_hl=1&lt;/_url&gt;&lt;_volume&gt;73&lt;/_volume&gt;&lt;_custom1&gt;21&lt;/_custom1&gt;&lt;/Details&gt;&lt;Extra&gt;&lt;DBUID&gt;{F96A950B-833F-4880-A151-76DA2D6A2879}&lt;/DBUID&gt;&lt;/Extra&gt;&lt;/Item&gt;&lt;/References&gt;&lt;/Group&gt;&lt;Group&gt;&lt;References&gt;&lt;Item&gt;&lt;ID&gt;430&lt;/ID&gt;&lt;UID&gt;{874C6036-F317-497A-BC20-66235951670D}&lt;/UID&gt;&lt;Title&gt;Bone marrow stroma CD40 expression correlates with inflammatory mast cell infiltration and disease progression in splenic marginal zone lymphoma&lt;/Title&gt;&lt;Template&gt;Journal Article&lt;/Template&gt;&lt;Star&gt;0&lt;/Star&gt;&lt;Tag&gt;5&lt;/Tag&gt;&lt;Author&gt;Franco, G; Guarnotta, C; Frossi, B; Piccaluga, P P; Boveri, E; Gulino, A; Fuligni, F; Rigoni, A; Porcasi, R; Buffa, S; Betto, E; Florena, A M; Franco, V; Iannitto, E; Arcaini, L; Pileri, S A; Pucillo, C; Colombo, M P; Sangaletti, S; Tripodo, C&lt;/Author&gt;&lt;Year&gt;2014&lt;/Year&gt;&lt;Details&gt;&lt;_accession_num&gt;24452203&lt;/_accession_num&gt;&lt;_author_adr&gt;Hematology Unit with Bone Marrow Transplantation and.&lt;/_author_adr&gt;&lt;_collection_scope&gt;SCI;SCIE;&lt;/_collection_scope&gt;&lt;_created&gt;61861977&lt;/_created&gt;&lt;_date&gt;2014-03-20&lt;/_date&gt;&lt;_date_display&gt;2014 Mar 20&lt;/_date_display&gt;&lt;_db_updated&gt;PubMed&lt;/_db_updated&gt;&lt;_doi&gt;10.1182/blood-2013-04-497271&lt;/_doi&gt;&lt;_impact_factor&gt;  13.164&lt;/_impact_factor&gt;&lt;_isbn&gt;1528-0020 (Electronic); 0006-4971 (Linking)&lt;/_isbn&gt;&lt;_issue&gt;12&lt;/_issue&gt;&lt;_journal&gt;Blood&lt;/_journal&gt;&lt;_keywords&gt;Adult; Aged; Aged, 80 and over; Animals; Antigens, CD40/*metabolism; B-Lymphocytes/immunology/pathology; CD40 Ligand/metabolism; Cell Differentiation; Cell Proliferation; Cytokines/biosynthesis; Disease Progression; Disease-Free Survival; Female; Genes, p53; Humans; Inflammation Mediators/metabolism; Lymphoma, B-Cell, Marginal Zone/etiology/*immunology/*pathology; Male; Mast Cells/*immunology/*pathology; Mesenchymal Stromal Cells/*immunology/*pathology; Mice; Mice, Inbred BALB C; Mice, Knockout; Middle Aged; Prognosis; Tumor Microenvironment/immunology&lt;/_keywords&gt;&lt;_language&gt;eng&lt;/_language&gt;&lt;_modified&gt;62027598&lt;/_modified&gt;&lt;_pages&gt;1836-49&lt;/_pages&gt;&lt;_tertiary_title&gt;Blood&lt;/_tertiary_title&gt;&lt;_type_work&gt;Journal Article; Research Support, Non-U.S. Gov&amp;apos;t&lt;/_type_work&gt;&lt;_url&gt;http://www.ncbi.nlm.nih.gov/entrez/query.fcgi?cmd=Retrieve&amp;amp;db=pubmed&amp;amp;dopt=Abstract&amp;amp;list_uids=24452203&amp;amp;query_hl=1&lt;/_url&gt;&lt;_volume&gt;123&lt;/_volume&gt;&lt;_accessed&gt;62027598&lt;/_accessed&gt;&lt;_custom1&gt;23&lt;/_custom1&gt;&lt;/Details&gt;&lt;Extra&gt;&lt;DBUID&gt;{F96A950B-833F-4880-A151-76DA2D6A2879}&lt;/DBUID&gt;&lt;/Extra&gt;&lt;/Item&gt;&lt;/References&gt;&lt;/Group&gt;&lt;/Citation&gt;_x000a_"/>
    <w:docVar w:name="NE.Ref{3D996404-790E-4066-9C8B-9C4AF5F463E2}" w:val=" ADDIN NE.Ref.{3D996404-790E-4066-9C8B-9C4AF5F463E2}&lt;Citation&gt;&lt;Group&gt;&lt;References&gt;&lt;Item&gt;&lt;ID&gt;515&lt;/ID&gt;&lt;UID&gt;{58C68493-C1AA-4CC0-A2E7-CFFE9F254F13}&lt;/UID&gt;&lt;Title&gt;Temporally Distinct PD-L1 Expression by Tumor and Host Cells Contributes to Immune Escape&lt;/Title&gt;&lt;Template&gt;Journal Article&lt;/Template&gt;&lt;Star&gt;1&lt;/Star&gt;&lt;Tag&gt;0&lt;/Tag&gt;&lt;Author&gt;Noguchi, T; Ward, J P; Gubin, M M; Arthur, C D; Lee, S H; Hundal, J; Selby, M J; Graziano, R F; Mardis, E R; Korman, A J; Schreiber, R D&lt;/Author&gt;&lt;Year&gt;2017&lt;/Year&gt;&lt;Details&gt;&lt;_accession_num&gt;28073774&lt;/_accession_num&gt;&lt;_author_adr&gt;Department of Pathology and Immunology, Washington University School of Medicine, St Louis, Missouri.; Department of Pathology and Immunology, Washington University School of Medicine, St Louis, Missouri.; Division of Oncology, Department of Medicine, Washington University School of Medicine, St. Louis, Missouri.; Department of Pathology and Immunology, Washington University School of Medicine, St Louis, Missouri.; Department of Pathology and Immunology, Washington University School of Medicine, St Louis, Missouri.; Department of Pathology and Immunology, Washington University School of Medicine, St Louis, Missouri.; McDonnell Genome Institute, Washington University School of Medicine, St. Louis,  Missouri.; Bristol-Myers Squibb, Redwood City, California.; Bristol-Myers Squibb, Lawrenceville, New Jersey.; McDonnell Genome Institute, Washington University School of Medicine, St. Louis,  Missouri.; Department of Genetics, Washington University School of Medicine, St. Louis, Missouri.; Bristol-Myers Squibb, Redwood City, California.; Department of Pathology and Immunology, Washington University School of Medicine, St Louis, Missouri. rdschreiber@wustl.edu.; Center for Human Immunology and Immunotherapy Programs, Washington University School of Medicine, St Louis, Missouri.&lt;/_author_adr&gt;&lt;_collection_scope&gt;SCIE;&lt;/_collection_scope&gt;&lt;_created&gt;62024908&lt;/_created&gt;&lt;_date&gt;2017-02-01&lt;/_date&gt;&lt;_date_display&gt;2017 Feb&lt;/_date_display&gt;&lt;_db_updated&gt;PubMed&lt;/_db_updated&gt;&lt;_doi&gt;10.1158/2326-6066.CIR-16-0391&lt;/_doi&gt;&lt;_impact_factor&gt;   8.284&lt;/_impact_factor&gt;&lt;_isbn&gt;2326-6074 (Electronic); 2326-6066 (Linking)&lt;/_isbn&gt;&lt;_issue&gt;2&lt;/_issue&gt;&lt;_journal&gt;Cancer Immunol Res&lt;/_journal&gt;&lt;_keywords&gt;Animals; B7-H1 Antigen/*genetics; Cell Line, Tumor; Cell Proliferation; Disease Models, Animal; Female; *Gene Expression; Gene Knockout Techniques; Genes, MHC Class I/genetics/immunology; Humans; Male; Mice; Mutation; Neoplasms/*genetics/*immunology/pathology; Sarcoma/genetics/immunology/pathology; Tumor Burden; Tumor Escape/*genetics/*immunology; Tumor Microenvironment/genetics/immunology&lt;/_keywords&gt;&lt;_language&gt;eng&lt;/_language&gt;&lt;_modified&gt;62024922&lt;/_modified&gt;&lt;_ori_publication&gt;(c)2017 American Association for Cancer Research.&lt;/_ori_publication&gt;&lt;_pages&gt;106-117&lt;/_pages&gt;&lt;_tertiary_title&gt;Cancer immunology research&lt;/_tertiary_title&gt;&lt;_type_work&gt;Journal Article&lt;/_type_work&gt;&lt;_url&gt;http://www.ncbi.nlm.nih.gov/entrez/query.fcgi?cmd=Retrieve&amp;amp;db=pubmed&amp;amp;dopt=Abstract&amp;amp;list_uids=28073774&amp;amp;query_hl=1&lt;/_url&gt;&lt;_volume&gt;5&lt;/_volume&gt;&lt;_accessed&gt;62027789&lt;/_accessed&gt;&lt;/Details&gt;&lt;Extra&gt;&lt;DBUID&gt;{F96A950B-833F-4880-A151-76DA2D6A2879}&lt;/DBUID&gt;&lt;/Extra&gt;&lt;/Item&gt;&lt;/References&gt;&lt;/Group&gt;&lt;Group&gt;&lt;References&gt;&lt;Item&gt;&lt;ID&gt;522&lt;/ID&gt;&lt;UID&gt;{7ABB2BF8-2627-46B4-AF3E-862D812665D7}&lt;/UID&gt;&lt;Title&gt;LAG-3, TGF-beta, and cell-intrinsic PD-1 inhibitory pathways contribute to CD8 but not CD4 T-cell tolerance induced by allogeneic BMT with anti-CD40L&lt;/Title&gt;&lt;Template&gt;Journal Article&lt;/Template&gt;&lt;Star&gt;1&lt;/Star&gt;&lt;Tag&gt;0&lt;/Tag&gt;&lt;Author&gt;Lucas, C L; Workman, C J; Beyaz, S; LoCascio, S; Zhao, G; Vignali, D A; Sykes, M&lt;/Author&gt;&lt;Year&gt;2011&lt;/Year&gt;&lt;Details&gt;&lt;_accession_num&gt;21422469&lt;/_accession_num&gt;&lt;_author_adr&gt;Transplantation Biology Research Center, Massachusetts General Hospital/Harvard Medical School, Boston, MA, USA.&lt;/_author_adr&gt;&lt;_collection_scope&gt;SCI;SCIE;&lt;/_collection_scope&gt;&lt;_created&gt;62024985&lt;/_created&gt;&lt;_date&gt;2011-05-19&lt;/_date&gt;&lt;_date_display&gt;2011 May 19&lt;/_date_display&gt;&lt;_db_updated&gt;PubMed&lt;/_db_updated&gt;&lt;_doi&gt;10.1182/blood-2010-11-318675&lt;/_doi&gt;&lt;_impact_factor&gt;  13.164&lt;/_impact_factor&gt;&lt;_isbn&gt;1528-0020 (Electronic); 0006-4971 (Linking)&lt;/_isbn&gt;&lt;_issue&gt;20&lt;/_issue&gt;&lt;_journal&gt;Blood&lt;/_journal&gt;&lt;_keywords&gt;Adoptive Transfer; Animals; Antigens, CD/genetics/*immunology; Antigens, Surface/genetics/*immunology; Apoptosis Regulatory Proteins/deficiency/genetics/*immunology; B7-1 Antigen/genetics/immunology; B7-H1 Antigen; Bone Marrow Transplantation/immunology; CD4-Positive T-Lymphocytes/immunology; CD40 Ligand/antagonists &amp;amp;amp; inhibitors; CD8-Positive T-Lymphocytes/*immunology; CTLA-4 Antigen; Female; *Immune Tolerance; Membrane Glycoproteins/deficiency/genetics/immunology; Mice; Mice, Inbred C57BL; Mice, Knockout; Mice, Transgenic; Models, Immunological; Peptides/deficiency/genetics/immunology; Programmed Cell Death 1 Ligand 2 Protein; Programmed Cell Death 1 Receptor; Signal Transduction/immunology; Transforming Growth Factor beta/*immunology; Transplantation, Homologous&lt;/_keywords&gt;&lt;_language&gt;eng&lt;/_language&gt;&lt;_modified&gt;62027795&lt;/_modified&gt;&lt;_pages&gt;5532-40&lt;/_pages&gt;&lt;_tertiary_title&gt;Blood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1422469&amp;amp;query_hl=1&lt;/_url&gt;&lt;_volume&gt;117&lt;/_volume&gt;&lt;_accessed&gt;62027795&lt;/_accessed&gt;&lt;/Details&gt;&lt;Extra&gt;&lt;DBUID&gt;{F96A950B-833F-4880-A151-76DA2D6A2879}&lt;/DBUID&gt;&lt;/Extra&gt;&lt;/Item&gt;&lt;/References&gt;&lt;/Group&gt;&lt;Group&gt;&lt;References&gt;&lt;Item&gt;&lt;ID&gt;545&lt;/ID&gt;&lt;UID&gt;{906AD63E-38F7-4704-907F-842BF630D405}&lt;/UID&gt;&lt;Title&gt;PD-1 and its ligands in tolerance and immunity&lt;/Title&gt;&lt;Template&gt;Journal Article&lt;/Template&gt;&lt;Star&gt;0&lt;/Star&gt;&lt;Tag&gt;0&lt;/Tag&gt;&lt;Author&gt;Keir, M E; Butte, M J; Freeman, G J; Sharpe, A H&lt;/Author&gt;&lt;Year&gt;2008&lt;/Year&gt;&lt;Details&gt;&lt;_accession_num&gt;18173375&lt;/_accession_num&gt;&lt;_author_adr&gt;Department of Pathology, Harvard Medical School and Brigham and Women&amp;apos;s Hospital, Boston, Massachusetts 02115-5727, USA.&lt;/_author_adr&gt;&lt;_date_display&gt;2008&lt;/_date_display&gt;&lt;_date&gt;2008-01-20&lt;/_date&gt;&lt;_doi&gt;10.1146/annurev.immunol.26.021607.090331&lt;/_doi&gt;&lt;_isbn&gt;0732-0582 (Print); 0732-0582 (Linking)&lt;/_isbn&gt;&lt;_journal&gt;Annu Rev Immunol&lt;/_journal&gt;&lt;_keywords&gt;Animals; Antigens, CD/*physiology; Apoptosis Regulatory Proteins/*physiology; B7-1 Antigen/physiology; B7-H1 Antigen; Humans; Immunity/*physiology; Ligands; Models, Immunological; Programmed Cell Death 1 Receptor; Self Tolerance/*physiology&lt;/_keywords&gt;&lt;_language&gt;eng&lt;/_language&gt;&lt;_pages&gt;677-704&lt;/_pages&gt;&lt;_tertiary_title&gt;Annual review of immunolog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8173375&amp;amp;query_hl=1&lt;/_url&gt;&lt;_volume&gt;26&lt;/_volume&gt;&lt;_created&gt;62027797&lt;/_created&gt;&lt;_modified&gt;62027798&lt;/_modified&gt;&lt;_db_updated&gt;PubMed&lt;/_db_updated&gt;&lt;_impact_factor&gt;  28.396&lt;/_impact_factor&gt;&lt;_collection_scope&gt;SCI;SCIE;&lt;/_collection_scope&gt;&lt;_accessed&gt;62027797&lt;/_accessed&gt;&lt;_custom1&gt;29&lt;/_custom1&gt;&lt;/Details&gt;&lt;Extra&gt;&lt;DBUID&gt;{F96A950B-833F-4880-A151-76DA2D6A2879}&lt;/DBUID&gt;&lt;/Extra&gt;&lt;/Item&gt;&lt;/References&gt;&lt;/Group&gt;&lt;Group&gt;&lt;References&gt;&lt;Item&gt;&lt;ID&gt;547&lt;/ID&gt;&lt;UID&gt;{6F715AD2-FD46-474F-86AD-2DA07D0CC1FA}&lt;/UID&gt;&lt;Title&gt;Tissue expression of PD-L1 mediates peripheral T cell tolerance&lt;/Title&gt;&lt;Template&gt;Journal Article&lt;/Template&gt;&lt;Star&gt;0&lt;/Star&gt;&lt;Tag&gt;0&lt;/Tag&gt;&lt;Author&gt;Keir, M E; Liang, S C; Guleria, I; Latchman, Y E; Qipo, A; Albacker, L A; Koulmanda, M; Freeman, G J; Sayegh, M H; Sharpe, A H&lt;/Author&gt;&lt;Year&gt;2006&lt;/Year&gt;&lt;Details&gt;&lt;_accession_num&gt;16606670&lt;/_accession_num&gt;&lt;_author_adr&gt;Department of Pathology, Brigham and Women&amp;apos;s Hospital and Children&amp;apos;s Hospital Boston, MA 02115, USA.&lt;/_author_adr&gt;&lt;_date_display&gt;2006 Apr 17&lt;/_date_display&gt;&lt;_date&gt;2006-04-17&lt;/_date&gt;&lt;_doi&gt;10.1084/jem.20051776&lt;/_doi&gt;&lt;_isbn&gt;0022-1007 (Print); 0022-1007 (Linking)&lt;/_isbn&gt;&lt;_issue&gt;4&lt;/_issue&gt;&lt;_journal&gt;J Exp Med&lt;/_journal&gt;&lt;_keywords&gt;Animals; B7-1 Antigen/*biosynthesis/genetics/physiology; B7-H1 Antigen; CD4-Positive T-Lymphocytes/metabolism; CD8-Positive T-Lymphocytes/metabolism; Cells, Cultured; Cytokines/antagonists &amp;amp;amp; inhibitors/metabolism; Diabetes Mellitus, Type 1/genetics; Hematopoietic Stem Cells/metabolism; *Immune Tolerance/genetics/immunology; Interferon-gamma; Membrane Glycoproteins/*biosynthesis/deficiency/genetics/physiology; Mice; Mice, Inbred BALB C; Mice, Inbred C57BL; Mice, Inbred NOD; Mice, Knockout; Mice, SCID; Organ Specificity/immunology; Peptides/deficiency/genetics/physiology; Programmed Cell Death 1 Ligand 2 Protein; T-Lymphocytes/*immunology/metabolism&lt;/_keywords&gt;&lt;_language&gt;eng&lt;/_language&gt;&lt;_pages&gt;883-95&lt;/_pages&gt;&lt;_tertiary_title&gt;The Journal of experimental medicine&lt;/_tertiary_title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16606670&amp;amp;query_hl=1&lt;/_url&gt;&lt;_volume&gt;203&lt;/_volume&gt;&lt;_created&gt;62027825&lt;/_created&gt;&lt;_modified&gt;62027826&lt;/_modified&gt;&lt;_db_updated&gt;PubMed&lt;/_db_updated&gt;&lt;_impact_factor&gt;  11.991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420812FF-5C91-4D0A-BBDE-4E0969778BA2}" w:val=" ADDIN NE.Ref.{420812FF-5C91-4D0A-BBDE-4E0969778BA2}&lt;Citation&gt;&lt;Group&gt;&lt;References&gt;&lt;Item&gt;&lt;ID&gt;531&lt;/ID&gt;&lt;UID&gt;{FFACC722-B20D-49BE-A260-1C071F7303A6}&lt;/UID&gt;&lt;Title&gt;Cancer immunoediting: integrating immunity&amp;apos;s roles in cancer suppression and promotion&lt;/Title&gt;&lt;Template&gt;Journal Article&lt;/Template&gt;&lt;Star&gt;0&lt;/Star&gt;&lt;Tag&gt;0&lt;/Tag&gt;&lt;Author&gt;Schreiber, R D; Old, L J; Smyth, M J&lt;/Author&gt;&lt;Year&gt;2011&lt;/Year&gt;&lt;Details&gt;&lt;_accession_num&gt;21436444&lt;/_accession_num&gt;&lt;_author_adr&gt;Department of Pathology and Immunology, Washington University School of Medicine, St. Louis, MO 63110, USA. schreiber@immunology.wustl.edu&lt;/_author_adr&gt;&lt;_date_display&gt;2011 Mar 25&lt;/_date_display&gt;&lt;_date&gt;2011-03-25&lt;/_date&gt;&lt;_doi&gt;10.1126/science.1203486&lt;/_doi&gt;&lt;_isbn&gt;1095-9203 (Electronic); 0036-8075 (Linking)&lt;/_isbn&gt;&lt;_issue&gt;6024&lt;/_issue&gt;&lt;_journal&gt;Science&lt;/_journal&gt;&lt;_keywords&gt;Adaptive Immunity; Animals; Antigens, Neoplasm/immunology; Humans; Immune System/*physiology; Immune Tolerance; Immunity, Innate; Immunocompromised Host; Immunologic Surveillance; Immunotherapy; Lymphocytes, Tumor-Infiltrating/immunology; Mice; Models, Immunological; Neoplasms/*immunology/therapy; Prognosis; Tumor Escape&lt;/_keywords&gt;&lt;_language&gt;eng&lt;/_language&gt;&lt;_pages&gt;1565-70&lt;/_pages&gt;&lt;_tertiary_title&gt;Science (New York, N.Y.)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1436444&amp;amp;query_hl=1&lt;/_url&gt;&lt;_volume&gt;331&lt;/_volume&gt;&lt;_created&gt;62026174&lt;/_created&gt;&lt;_modified&gt;62026174&lt;/_modified&gt;&lt;_db_updated&gt;PubMed&lt;/_db_updated&gt;&lt;_impact_factor&gt;  37.205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4FD178D6-D10F-4A9C-9441-02D185C442D6}" w:val=" ADDIN NE.Ref.{4FD178D6-D10F-4A9C-9441-02D185C442D6}&lt;Citation&gt;&lt;Group&gt;&lt;References&gt;&lt;Item&gt;&lt;ID&gt;518&lt;/ID&gt;&lt;UID&gt;{5D96EC07-06F7-4D45-ABAF-B1E03BB70C8A}&lt;/UID&gt;&lt;Title&gt;Mast cells: potential positive and negative roles in tumor biology&lt;/Title&gt;&lt;Template&gt;Journal Article&lt;/Template&gt;&lt;Star&gt;1&lt;/Star&gt;&lt;Tag&gt;0&lt;/Tag&gt;&lt;Author&gt;Marichal, T; Tsai, M; Galli, S J&lt;/Author&gt;&lt;Year&gt;2013&lt;/Year&gt;&lt;Details&gt;&lt;_accession_num&gt;24777963&lt;/_accession_num&gt;&lt;_author_adr&gt;Authors&amp;apos; Affiliations: Departments of Microbiology and Immunology, Stanford University School of Medicine, Stanford, California.&lt;/_author_adr&gt;&lt;_collection_scope&gt;SCIE;&lt;/_collection_scope&gt;&lt;_created&gt;62024927&lt;/_created&gt;&lt;_date&gt;2013-11-01&lt;/_date&gt;&lt;_date_display&gt;2013 Nov&lt;/_date_display&gt;&lt;_db_updated&gt;PubMed&lt;/_db_updated&gt;&lt;_doi&gt;10.1158/2326-6066.CIR-13-0119&lt;/_doi&gt;&lt;_impact_factor&gt;   8.284&lt;/_impact_factor&gt;&lt;_isbn&gt;2326-6074 (Electronic); 2326-6066 (Linking)&lt;/_isbn&gt;&lt;_issue&gt;5&lt;/_issue&gt;&lt;_journal&gt;Cancer Immunol Res&lt;/_journal&gt;&lt;_keywords&gt;Animals; Humans; Mast Cells/*immunology/*pathology; Neoplasms/*immunology/*pathology&lt;/_keywords&gt;&lt;_language&gt;eng&lt;/_language&gt;&lt;_modified&gt;62024945&lt;/_modified&gt;&lt;_ori_publication&gt;(c)2013 AACR.&lt;/_ori_publication&gt;&lt;_pages&gt;269-79&lt;/_pages&gt;&lt;_tertiary_title&gt;Cancer immunology research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4777963&amp;amp;query_hl=1&lt;/_url&gt;&lt;_volume&gt;1&lt;/_volume&gt;&lt;/Details&gt;&lt;Extra&gt;&lt;DBUID&gt;{F96A950B-833F-4880-A151-76DA2D6A2879}&lt;/DBUID&gt;&lt;/Extra&gt;&lt;/Item&gt;&lt;/References&gt;&lt;/Group&gt;&lt;/Citation&gt;_x000a_"/>
    <w:docVar w:name="NE.Ref{551859D5-FE28-49AC-AAB1-07ADE8FFFA81}" w:val=" ADDIN NE.Ref.{551859D5-FE28-49AC-AAB1-07ADE8FFFA81}&lt;Citation&gt;&lt;Group&gt;&lt;References&gt;&lt;Item&gt;&lt;ID&gt;397&lt;/ID&gt;&lt;UID&gt;{B44F3E03-02F9-4432-BD86-01C3A4B3F014}&lt;/UID&gt;&lt;Title&gt;New developments in mast cell biology&lt;/Title&gt;&lt;Template&gt;Journal Article&lt;/Template&gt;&lt;Star&gt;0&lt;/Star&gt;&lt;Tag&gt;0&lt;/Tag&gt;&lt;Author&gt;Kalesnikoff, J; Galli, S J&lt;/Author&gt;&lt;Year&gt;2008&lt;/Year&gt;&lt;Details&gt;&lt;_accession_num&gt;18936782&lt;/_accession_num&gt;&lt;_author_adr&gt;Department of Pathology, Stanford University School of Medicine, Stanford, California 94305, USA. jkalesni@stanford.edu&lt;/_author_adr&gt;&lt;_collection_scope&gt;SCI;SCIE;&lt;/_collection_scope&gt;&lt;_created&gt;61697737&lt;/_created&gt;&lt;_date&gt;2008-11-01&lt;/_date&gt;&lt;_date_display&gt;2008 Nov&lt;/_date_display&gt;&lt;_db_updated&gt;PubMed&lt;/_db_updated&gt;&lt;_doi&gt;10.1038/ni.f.216&lt;/_doi&gt;&lt;_impact_factor&gt;  21.506&lt;/_impact_factor&gt;&lt;_isbn&gt;1529-2916 (Electronic); 1529-2908 (Linking)&lt;/_isbn&gt;&lt;_issue&gt;11&lt;/_issue&gt;&lt;_journal&gt;Nat Immunol&lt;/_journal&gt;&lt;_keywords&gt;Animals; Antigen Presentation; Cardiovascular Diseases/immunology; Humans; Hypersensitivity, Immediate/immunology; Immune Tolerance; Inflammation Mediators/metabolism; Interleukin-10/biosynthesis; Mast Cells/*immunology/*metabolism; Mice; Neoplasms/immunology; Peptide Hydrolases/metabolism; Receptors, IgE/metabolism; Signal Transduction&lt;/_keywords&gt;&lt;_language&gt;eng&lt;/_language&gt;&lt;_modified&gt;62025045&lt;/_modified&gt;&lt;_pages&gt;1215-23&lt;/_pages&gt;&lt;_tertiary_title&gt;Nature immunology&lt;/_tertiary_title&gt;&lt;_type_work&gt;Journal Article; Review&lt;/_type_work&gt;&lt;_url&gt;http://www.ncbi.nlm.nih.gov/entrez/query.fcgi?cmd=Retrieve&amp;amp;db=pubmed&amp;amp;dopt=Abstract&amp;amp;list_uids=18936782&amp;amp;query_hl=1&lt;/_url&gt;&lt;_volume&gt;9&lt;/_volume&gt;&lt;_accessed&gt;62025045&lt;/_accessed&gt;&lt;_custom1&gt;6&lt;/_custom1&gt;&lt;/Details&gt;&lt;Extra&gt;&lt;DBUID&gt;{F96A950B-833F-4880-A151-76DA2D6A2879}&lt;/DBUID&gt;&lt;/Extra&gt;&lt;/Item&gt;&lt;/References&gt;&lt;/Group&gt;&lt;Group&gt;&lt;References&gt;&lt;Item&gt;&lt;ID&gt;400&lt;/ID&gt;&lt;UID&gt;{E4ED18AA-4134-4EB0-A7AB-382DEF7A2A85}&lt;/UID&gt;&lt;Title&gt;The role of mast cells in cancers&lt;/Title&gt;&lt;Template&gt;Journal Article&lt;/Template&gt;&lt;Star&gt;0&lt;/Star&gt;&lt;Tag&gt;0&lt;/Tag&gt;&lt;Author&gt;Maciel, T T; Moura, I C; Hermine, O&lt;/Author&gt;&lt;Year&gt;2015&lt;/Year&gt;&lt;Details&gt;&lt;_accession_num&gt;25705392&lt;/_accession_num&gt;&lt;_author_adr&gt;INSERM UMR 1163, Laboratory of cellular and molecular mechanisms of hematological disorders and therapeutic implications 24 Boulevard du Montparnasse, 75015, Paris France ; Paris Descartes - Sorbonne Paris Cite University, Imagine Institute 24 Boulevard du Montparnasse, 75015, Paris France ; CNRS ERL 8254 24 Boulevard du Montparnasse, 75015, Paris France ; Laboratory of Excellence GR-Ex 24 Boulevard du Montparnasse, 75015, Paris France ; Centre de Reference National des Mastocytoses (CEREMAST) 149 rue de Sevres, 75015, Paris France.; INSERM UMR 1163, Laboratory of cellular and molecular mechanisms of hematological disorders and therapeutic implications 24 Boulevard du Montparnasse, 75015, Paris France ; Paris Descartes - Sorbonne Paris Cite University, Imagine Institute 24 Boulevard du Montparnasse, 75015, Paris France ; CNRS ERL 8254 24 Boulevard du Montparnasse, 75015, Paris France ; Laboratory of Excellence GR-Ex 24 Boulevard du Montparnasse, 75015, Paris France ; Centre de Reference National des Mastocytoses (CEREMAST) 149 rue de Sevres, 75015, Paris France.; INSERM UMR 1163, Laboratory of cellular and molecular mechanisms of hematological disorders and therapeutic implications 24 Boulevard du Montparnasse, 75015, Paris France ; Paris Descartes - Sorbonne Paris Cite University, Imagine Institute 24 Boulevard du Montparnasse, 75015, Paris France ; CNRS ERL 8254 24 Boulevard du Montparnasse, 75015, Paris France ; Laboratory of Excellence GR-Ex 24 Boulevard du Montparnasse, 75015, Paris France ; Centre de Reference National des Mastocytoses (CEREMAST) 149 rue de Sevres, 75015, Paris France ; Service d&amp;apos;Hematologie clinique, Assistance Publique-Hopitaux de Paris, Hopital Necker 149 rue de Sevres, 75015, Paris France.&lt;/_author_adr&gt;&lt;_created&gt;61698199&lt;/_created&gt;&lt;_date&gt;2015-01-20&lt;/_date&gt;&lt;_date_display&gt;2015&lt;/_date_display&gt;&lt;_db_updated&gt;PubMed&lt;/_db_updated&gt;&lt;_doi&gt;10.12703/P7-09&lt;/_doi&gt;&lt;_isbn&gt;2051-7599 (Linking)&lt;/_isbn&gt;&lt;_journal&gt;F1000Prime Rep&lt;/_journal&gt;&lt;_language&gt;eng&lt;/_language&gt;&lt;_modified&gt;62025056&lt;/_modified&gt;&lt;_pages&gt;09&lt;/_pages&gt;&lt;_tertiary_title&gt;F1000prime reports&lt;/_tertiary_title&gt;&lt;_type_work&gt;Journal Article; Review&lt;/_type_work&gt;&lt;_url&gt;http://www.ncbi.nlm.nih.gov/entrez/query.fcgi?cmd=Retrieve&amp;amp;db=pubmed&amp;amp;dopt=Abstract&amp;amp;list_uids=25705392&amp;amp;query_hl=1&lt;/_url&gt;&lt;_volume&gt;7&lt;/_volume&gt;&lt;_accessed&gt;62025056&lt;/_accessed&gt;&lt;_custom1&gt;7&lt;/_custom1&gt;&lt;/Details&gt;&lt;Extra&gt;&lt;DBUID&gt;{F96A950B-833F-4880-A151-76DA2D6A2879}&lt;/DBUID&gt;&lt;/Extra&gt;&lt;/Item&gt;&lt;/References&gt;&lt;/Group&gt;&lt;/Citation&gt;_x000a_"/>
    <w:docVar w:name="NE.Ref{55EEB5A9-DB3F-4B6A-A238-F9A568615BB6}" w:val=" ADDIN NE.Ref.{55EEB5A9-DB3F-4B6A-A238-F9A568615BB6}&lt;Citation&gt;&lt;Group&gt;&lt;References&gt;&lt;Item&gt;&lt;ID&gt;543&lt;/ID&gt;&lt;UID&gt;{81BD34F0-C717-4C9D-8F5B-0439F745740E}&lt;/UID&gt;&lt;Title&gt;Checkpoint blockade cancer immunotherapy targets tumour-specific mutant antigens&lt;/Title&gt;&lt;Template&gt;Journal Article&lt;/Template&gt;&lt;Star&gt;0&lt;/Star&gt;&lt;Tag&gt;0&lt;/Tag&gt;&lt;Author&gt;Gubin, M M; Zhang, X; Schuster, H; Caron, E; Ward, J P; Noguchi, T; Ivanova, Y; Hundal, J; Arthur, C D; Krebber, W J; Mulder, G E; Toebes, M; Vesely, M D; Lam, S S; Korman, A J; Allison, J P; Freeman, G J; Sharpe, A H; Pearce, E L; Schumacher, T N; Aebersold, R; Rammensee, H G; Melief, C J; Mardis, E R; Gillanders, W E; Artyomov, M N; Schreiber, R D&lt;/Author&gt;&lt;Year&gt;2014&lt;/Year&gt;&lt;Details&gt;&lt;_accession_num&gt;25428507&lt;/_accession_num&gt;&lt;_author_adr&gt;Department of Pathology and Immunology, Washington University School of Medicine, 660 South Euclid Avenue, St Louis, Missouri 63110, USA.; Department of Surgery, Washington University School of Medicine, 660 South Euclid Avenue, St Louis, Missouri 63110, USA.; Department of Immunology, Institute of Cell Biology, and German Cancer Consortium (DKTK), German Cancer Research Center (DKFZ) Partner Site Tubingen, Auf der Morgenstelle 15, 72076 Tubingen, Germany.; Department of Biology, Institute of Molecular Systems Biology, ETH Zurich, 8093 Zurich, Switzerland.; 1] Department of Pathology and Immunology, Washington University School of Medicine, 660 South Euclid Avenue, St Louis, Missouri 63110, USA [2] Department of Medicine, Division of Oncology, Washington University School of Medicine, 660  South Euclid Avenue, St Louis, Missouri 63110, USA.; Department of Pathology and Immunology, Washington University School of Medicine, 660 South Euclid Avenue, St Louis, Missouri 63110, USA.; Department of Pathology and Immunology, Washington University School of Medicine, 660 South Euclid Avenue, St Louis, Missouri 63110, USA.; The Genome Institute, Washington University School of Medicine, 4444 Forest Park  Avenue, St Louis, Missouri 63108, USA.; Department of Pathology and Immunology, Washington University School of Medicine, 660 South Euclid Avenue, St Louis, Missouri 63110, USA.; ISA Therapeutics B.V., 2333 CH Leiden, The Netherlands.; ISA Therapeutics B.V., 2333 CH Leiden, The Netherlands.; Division of Immunology, The Netherlands Cancer Institute, 1066 CX Amsterdam, The  Netherlands.; Department of Pathology and Immunology, Washington University School of Medicine, 660 South Euclid Avenue, St Louis, Missouri 63110, USA.; Department of Pathology and Immunology, Washington University School of Medicine, 660 South Euclid Avenue, St Louis, Missouri 63110, USA.; Bristol-Myers Squibb, 700 Bay Road, Redwood City, California 94063, USA.; Department of Immunology, The University of Texas MD Anderson Cancer Center, Houston, Texas 77030, USA.; Department of Medical Oncology, Dana-Farber Cancer Institute, Harvard Medical School, Boston, Massachusetts 02115, USA.; Department of Microbiology and Immunobiology, Harvard Medical School, Boston, Massachusetts 02115, USA.; Department of Pathology and Immunology, Washington University School of Medicine, 660 South Euclid Avenue, St Louis, Missouri 63110, USA.; Division of Immunology, The Netherlands Cancer Institute, 1066 CX Amsterdam, The  Netherlands.; 1] Department of Biology, Institute of Molecular Systems Biology, ETH Zurich, 8093 Zurich, Switzerland [2] Faculty of Science, University of Zurich, Zurich, 8093 Zurich, Switzerland.; Department of Immunology, Institute of Cell Biology, and German Cancer Consortium (DKTK), German Cancer Research Center (DKFZ) Partner Site Tubingen, Auf der Morgenstelle 15, 72076 Tubingen, Germany.; 1] ISA Therapeutics B.V., 2333 CH Leiden, The Netherlands [2] Department of Immunohematology and Blood Transfusion, Leiden University Medical Center, 2333ZA  Leiden, The Netherlands.; 1] The Genome Institute, Washington University School of Medicine, 4444 Forest Park Avenue, St Louis, Missouri 63108, USA [2] Department of Genetics, Washington University School of Medicine, 660 South Euclid Avenue, St Louis, Missouri 63110, USA.; Department of Surgery, Washington University School of Medicine, 660 South Euclid Avenue, St Louis, Missouri 63110, USA.; Department of Pathology and Immunology, Washington University School of Medicine, 660 South Euclid Avenue, St Louis, Missouri 63110, USA.; Department of Pathology and Immunology, Washington University School of Medicine, 660 South Euclid Avenue, St Louis, Missouri 63110, USA.&lt;/_author_adr&gt;&lt;_date_display&gt;2014 Nov 27&lt;/_date_display&gt;&lt;_date&gt;2014-11-27&lt;/_date&gt;&lt;_doi&gt;10.1038/nature13988&lt;/_doi&gt;&lt;_isbn&gt;1476-4687 (Electronic); 0028-0836 (Linking)&lt;/_isbn&gt;&lt;_issue&gt;7528&lt;/_issue&gt;&lt;_journal&gt;Nature&lt;/_journal&gt;&lt;_keywords&gt;Animals; Antibodies, Monoclonal/*therapeutic use; Antigens, Neoplasm/*genetics/*immunology; CD8-Positive T-Lymphocytes/*immunology; Cancer Vaccines/*therapeutic use; Cell Cycle Checkpoints/*immunology; Epitopes/genetics; *Immunotherapy; Male; Mice; Sarcoma/immunology/*therapy; Vaccines, Synthetic/therapeutic use&lt;/_keywords&gt;&lt;_language&gt;eng&lt;/_language&gt;&lt;_pages&gt;577-81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5428507&amp;amp;query_hl=1&lt;/_url&gt;&lt;_volume&gt;515&lt;/_volume&gt;&lt;_created&gt;62027780&lt;/_created&gt;&lt;_modified&gt;62027780&lt;/_modified&gt;&lt;_db_updated&gt;PubMed&lt;/_db_updated&gt;&lt;_impact_factor&gt;  40.137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6090A25A-19B9-4A81-A740-D8A1BC03184E}" w:val=" ADDIN NE.Ref.{6090A25A-19B9-4A81-A740-D8A1BC03184E}&lt;Citation&gt;&lt;Group&gt;&lt;References&gt;&lt;Item&gt;&lt;ID&gt;414&lt;/ID&gt;&lt;UID&gt;{83E95969-587B-4594-A6F8-4F9F049B535A}&lt;/UID&gt;&lt;Title&gt;Generation, isolation, and maintenance of human mast cells and mast cell lines derived from peripheral blood or cord blood&lt;/Title&gt;&lt;Template&gt;Journal Article&lt;/Template&gt;&lt;Star&gt;0&lt;/Star&gt;&lt;Tag&gt;0&lt;/Tag&gt;&lt;Author&gt;Radinger, M; Jensen, B M; Kuehn, H S; Kirshenbaum, A; Gilfillan, A M&lt;/Author&gt;&lt;Year&gt;2010&lt;/Year&gt;&lt;Details&gt;&lt;_accessed&gt;61838650&lt;/_accessed&gt;&lt;_accession_num&gt;20814942&lt;/_accession_num&gt;&lt;_author_adr&gt;Laboratory of Allergic Diseases, National Institute of Allergy and Infectious Diseases, National Institutes of Health, Bethesda, Maryland, USA.&lt;/_author_adr&gt;&lt;_created&gt;61838632&lt;/_created&gt;&lt;_date&gt;2010-08-01&lt;/_date&gt;&lt;_date_display&gt;2010 Aug&lt;/_date_display&gt;&lt;_db_updated&gt;PubMed&lt;/_db_updated&gt;&lt;_doi&gt;10.1002/0471142735.im0737s90&lt;/_doi&gt;&lt;_isbn&gt;1934-368X (Electronic); 1934-3671 (Linking)&lt;/_isbn&gt;&lt;_journal&gt;Curr Protoc Immunol&lt;/_journal&gt;&lt;_keywords&gt;Blood Cells/*physiology; Cell Culture Techniques/methods; Cell Line; *Cell Separation; Fetal Blood/*cytology; Humans; Mast Cells/*physiology&lt;/_keywords&gt;&lt;_language&gt;eng&lt;/_language&gt;&lt;_modified&gt;61838635&lt;/_modified&gt;&lt;_ori_publication&gt;2010 by John Wiley &amp;amp;amp; Sons, Inc.&lt;/_ori_publication&gt;&lt;_pages&gt;Unit 7.37&lt;/_pages&gt;&lt;_tertiary_title&gt;Current protocols in immunology&lt;/_tertiary_title&gt;&lt;_type_work&gt;Journal Article&lt;/_type_work&gt;&lt;_url&gt;http://www.ncbi.nlm.nih.gov/entrez/query.fcgi?cmd=Retrieve&amp;amp;db=pubmed&amp;amp;dopt=Abstract&amp;amp;list_uids=20814942&amp;amp;query_hl=1&lt;/_url&gt;&lt;_volume&gt;Chapter 7&lt;/_volume&gt;&lt;/Details&gt;&lt;Extra&gt;&lt;DBUID&gt;{F96A950B-833F-4880-A151-76DA2D6A2879}&lt;/DBUID&gt;&lt;/Extra&gt;&lt;/Item&gt;&lt;/References&gt;&lt;/Group&gt;&lt;/Citation&gt;_x000a_"/>
    <w:docVar w:name="NE.Ref{60BFC9A4-F293-4180-8D80-CD70FEAB7CD3}" w:val=" ADDIN NE.Ref.{60BFC9A4-F293-4180-8D80-CD70FEAB7CD3}&lt;Citation&gt;&lt;Group&gt;&lt;References&gt;&lt;Item&gt;&lt;ID&gt;552&lt;/ID&gt;&lt;UID&gt;{54BBAD50-4A2E-42BE-B286-2D8F1AD5EDF0}&lt;/UID&gt;&lt;Title&gt;Adrenomedullin and tumour microenvironment&lt;/Title&gt;&lt;Template&gt;Journal Article&lt;/Template&gt;&lt;Star&gt;0&lt;/Star&gt;&lt;Tag&gt;0&lt;/Tag&gt;&lt;Author&gt;Larrayoz, I M; Martinez-Herrero, S; Garcia-Sanmartin, J; Ochoa-Callejero, L; Martinez, A&lt;/Author&gt;&lt;Year&gt;2014&lt;/Year&gt;&lt;Details&gt;&lt;_accession_num&gt;25475159&lt;/_accession_num&gt;&lt;_author_adr&gt;Oncology Area, Center for Biomedical Research of La Rioja CIBIR, C/Piqueras 98, Logrono, 26006, Spain. ilarrayoz@riojasalud.es.; Oncology Area, Center for Biomedical Research of La Rioja CIBIR, C/Piqueras 98, Logrono, 26006, Spain. smherrero.ext@riojasalud.es.; Oncology Area, Center for Biomedical Research of La Rioja CIBIR, C/Piqueras 98, Logrono, 26006, Spain. jgarcias@riojasalud.es.; Oncology Area, Center for Biomedical Research of La Rioja CIBIR, C/Piqueras 98, Logrono, 26006, Spain. locallejero@riojasalud.es.; Oncology Area, Center for Biomedical Research of La Rioja CIBIR, C/Piqueras 98, Logrono, 26006, Spain. amartinezr@riojasalud.es.&lt;/_author_adr&gt;&lt;_date_display&gt;2014 Dec 5&lt;/_date_display&gt;&lt;_date&gt;2014-12-05&lt;/_date&gt;&lt;_doi&gt;10.1186/s12967-014-0339-2&lt;/_doi&gt;&lt;_isbn&gt;1479-5876 (Electronic); 1479-5876 (Linking)&lt;/_isbn&gt;&lt;_journal&gt;J Transl Med&lt;/_journal&gt;&lt;_keywords&gt;Adrenomedullin/metabolism/*physiology; Humans; Receptors, Adrenomedullin/metabolism; Signal Transduction; *Tumor Microenvironment&lt;/_keywords&gt;&lt;_language&gt;eng&lt;/_language&gt;&lt;_pages&gt;339&lt;/_pages&gt;&lt;_tertiary_title&gt;Journal of translational medicine&lt;/_tertiary_title&gt;&lt;_type_work&gt;Journal Article; Research Support, Non-U.S. Gov&amp;apos;t; Review&lt;/_type_work&gt;&lt;_url&gt;http://www.ncbi.nlm.nih.gov/entrez/query.fcgi?cmd=Retrieve&amp;amp;db=pubmed&amp;amp;dopt=Abstract&amp;amp;list_uids=25475159&amp;amp;query_hl=1&lt;/_url&gt;&lt;_volume&gt;12&lt;/_volume&gt;&lt;_created&gt;62027877&lt;/_created&gt;&lt;_modified&gt;62027877&lt;/_modified&gt;&lt;_db_updated&gt;PubMed&lt;/_db_updated&gt;&lt;_impact_factor&gt;   3.786&lt;/_impact_factor&gt;&lt;_collection_scope&gt;SCIE;&lt;/_collection_scope&gt;&lt;_accessed&gt;62027877&lt;/_accessed&gt;&lt;_custom1&gt;37&lt;/_custom1&gt;&lt;/Details&gt;&lt;Extra&gt;&lt;DBUID&gt;{F96A950B-833F-4880-A151-76DA2D6A2879}&lt;/DBUID&gt;&lt;/Extra&gt;&lt;/Item&gt;&lt;/References&gt;&lt;/Group&gt;&lt;/Citation&gt;_x000a_"/>
    <w:docVar w:name="NE.Ref{684B058D-1FC9-4CAC-9314-0AD747CA6517}" w:val=" ADDIN NE.Ref.{684B058D-1FC9-4CAC-9314-0AD747CA6517}&lt;Citation&gt;&lt;Group&gt;&lt;References&gt;&lt;Item&gt;&lt;ID&gt;554&lt;/ID&gt;&lt;UID&gt;{02C6EDE6-1513-431C-9E9B-D29E8961AC97}&lt;/UID&gt;&lt;Title&gt;Interleukin-17A promotes the growth of human germinal center derived non-Hodgkin  B cell lymphoma&lt;/Title&gt;&lt;Template&gt;Journal Article&lt;/Template&gt;&lt;Star&gt;1&lt;/Star&gt;&lt;Tag&gt;0&lt;/Tag&gt;&lt;Author&gt;Ferretti, E; Di Carlo, E; Ognio, E; Guarnotta, C; Bertoni, F; Corcione, A; Prigione, I; Fraternali-Orcioni, G; Ribatti, D; Ravetti, J L; Ponzoni, M; Tripodo, C; Pistoia, V&lt;/Author&gt;&lt;Year&gt;2015&lt;/Year&gt;&lt;Details&gt;&lt;_accession_num&gt;26451300&lt;/_accession_num&gt;&lt;_author_adr&gt;Laboratorio di Oncologia; Istituto Giannina Gaslini ; Genova, Italia.; Department of Medicine and Sciences of Aging; &amp;quot;G. d&amp;apos;Annunzio&amp;quot; University and Ce.S.I. Aging Research Center; &amp;quot;G. d&amp;apos;Annunzio&amp;quot; University Foundation ; Chieti, Italy.; IRCCS AOU San Martino-IST-Istituto Nazionale per la Ricerca sul Cancro ; Genova,  Italy.; Tumor Immunology Unit; Department of Health Science; Human Pathology Section; University of Palermo ; Palermo, Italy.; Lymphoma &amp;amp;amp; Genomics Research Program; -IOR- Institute of Oncology Research; and -IOSI- Lymphoma Unit; Oncology Institute of Southern Switzerland ; Bellinzona, Switzerland.; Laboratorio di Oncologia; Istituto Giannina Gaslini ; Genova, Italia.; Laboratorio di Oncologia; Istituto Giannina Gaslini ; Genova, Italia.; Unit of Pathology; IRCCS AOU San Martino -IST- Istituto Nazionale per la Ricerca  sul Cancro ; Genova, Italy.; Department of Basic Medical Sciences; Neurosciences and Sensory Organs; University of Bari Medical School ; Bari; Italy ; and National Cancer Institute &amp;quot;Giovanni Paolo II&amp;quot; ; Bari, Italy.; Unit of Pathology; IRCCS AOU San Martino -IST- Istituto Nazionale per la Ricerca  sul Cancro ; Genova, Italy.; Pathology Unit; Unit of Lymphoid Malignancies; San Raffaele Scientific Institute  ; Milano, Italy.; Tumor Immunology Unit; Department of Health Science; Human Pathology Section; University of Palermo ; Palermo, Italy.; Laboratorio di Oncologia; Istituto Giannina Gaslini ; Genova, Italia.&lt;/_author_adr&gt;&lt;_date_display&gt;2015 Oct&lt;/_date_display&gt;&lt;_date&gt;2015-10-01&lt;/_date&gt;&lt;_doi&gt;10.1080/2162402X.2015.1030560&lt;/_doi&gt;&lt;_isbn&gt;2162-4011 (Print); 2162-4011 (Linking)&lt;/_isbn&gt;&lt;_issue&gt;10&lt;/_issue&gt;&lt;_journal&gt;Oncoimmunology&lt;/_journal&gt;&lt;_keywords&gt;B non-Hodgkin lymphoma; GC B cells; IL-17A; IL-17A receptor; angiogenesis; tumor immunology&lt;/_keywords&gt;&lt;_language&gt;eng&lt;/_language&gt;&lt;_pages&gt;e1030560&lt;/_pages&gt;&lt;_tertiary_title&gt;Oncoimmunology&lt;/_tertiary_title&gt;&lt;_type_work&gt;Journal Article&lt;/_type_work&gt;&lt;_url&gt;http://www.ncbi.nlm.nih.gov/entrez/query.fcgi?cmd=Retrieve&amp;amp;db=pubmed&amp;amp;dopt=Abstract&amp;amp;list_uids=26451300&amp;amp;query_hl=1&lt;/_url&gt;&lt;_volume&gt;4&lt;/_volume&gt;&lt;_created&gt;62027898&lt;/_created&gt;&lt;_modified&gt;62027913&lt;/_modified&gt;&lt;_db_updated&gt;PubMed&lt;/_db_updated&gt;&lt;_impact_factor&gt;   7.719&lt;/_impact_factor&gt;&lt;_collection_scope&gt;SCIE;&lt;/_collection_scope&gt;&lt;_accessed&gt;62027954&lt;/_accessed&gt;&lt;/Details&gt;&lt;Extra&gt;&lt;DBUID&gt;{F96A950B-833F-4880-A151-76DA2D6A2879}&lt;/DBUID&gt;&lt;/Extra&gt;&lt;/Item&gt;&lt;/References&gt;&lt;/Group&gt;&lt;/Citation&gt;_x000a_"/>
    <w:docVar w:name="NE.Ref{74B9E61D-9719-4F59-A78E-CD05897E0DDE}" w:val=" ADDIN NE.Ref.{74B9E61D-9719-4F59-A78E-CD05897E0DDE}&lt;Citation&gt;&lt;Group&gt;&lt;References&gt;&lt;Item&gt;&lt;ID&gt;428&lt;/ID&gt;&lt;UID&gt;{06397B45-3AF1-4AC6-9744-1636234D2C68}&lt;/UID&gt;&lt;Title&gt;Inhibition of Mast Cell-Derived Histamine Decreases Human Cholangiocarcinoma Growth and Differentiation via c-Kit/Stem Cell Factor-Dependent Signaling&lt;/Title&gt;&lt;Template&gt;Journal Article&lt;/Template&gt;&lt;Star&gt;0&lt;/Star&gt;&lt;Tag&gt;0&lt;/Tag&gt;&lt;Author&gt;Johnson, C; Huynh, V; Hargrove, L; Kennedy, L; Graf-Eaton, A; Owens, J; Trzeciakowski, J P; Hodges, K; DeMorrow, S; Han, Y; Wong, L; Alpini, G; Francis, H&lt;/Author&gt;&lt;Year&gt;2016&lt;/Year&gt;&lt;Details&gt;&lt;_accession_num&gt;26597881&lt;/_accession_num&gt;&lt;_author_adr&gt;Scott &amp;amp;amp; White Digestive Disease Research Center, Temple, Texas.; Scott &amp;amp;amp; White Digestive Disease Research Center, Temple, Texas.; Scott &amp;amp;amp; White Digestive Disease Research Center, Temple, Texas.; Department of Research, Central Texas Veterans Health Care System, Temple, Texas.; Department of Research, Central Texas Veterans Health Care System, Temple, Texas.; Department of Research, Central Texas Veterans Health Care System, Temple, Texas.; Department of Medical Physiology, Texas A&amp;amp;amp;M Health Science Center, Temple, Texas.; Scott &amp;amp;amp; White Digestive Disease Research Center, Temple, Texas.; Scott &amp;amp;amp; White Digestive Disease Research Center, Temple, Texas; Department of Research, Central Texas Veterans Health Care System, Temple, Texas; Department of Medicine, Scott &amp;amp;amp; White Healthcare, Temple, Texas.; Scott &amp;amp;amp; White Digestive Disease Research Center, Temple, Texas; Department of Medicine, Scott &amp;amp;amp; White Healthcare, Temple, Texas.; Scott &amp;amp;amp; White Digestive Disease Research Center, Temple, Texas; Department of Medicine, Scott &amp;amp;amp; White Healthcare, Temple, Texas.; Scott &amp;amp;amp; White Digestive Disease Research Center, Temple, Texas; Department of Research, Central Texas Veterans Health Care System, Temple, Texas; Department of Medical Physiology, Texas A&amp;amp;amp;M Health Science Center, Temple, Texas; Department of Medicine, Scott &amp;amp;amp; White Healthcare, Temple, Texas.; Scott &amp;amp;amp; White Digestive Disease Research Center, Temple, Texas; Department of Research, Central Texas Veterans Health Care System, Temple, Texas; Department of Medicine, Scott &amp;amp;amp; White Healthcare, Temple, Texas. Electronic address: hfrancis@medicine.tamhsc.edu.&lt;/_author_adr&gt;&lt;_collection_scope&gt;SCI;SCIE;&lt;/_collection_scope&gt;&lt;_created&gt;61861969&lt;/_created&gt;&lt;_date&gt;2016-01-01&lt;/_date&gt;&lt;_date_display&gt;2016 Jan&lt;/_date_display&gt;&lt;_db_updated&gt;PubMed&lt;/_db_updated&gt;&lt;_doi&gt;10.1016/j.ajpath.2015.09.016&lt;/_doi&gt;&lt;_impact_factor&gt;   4.057&lt;/_impact_factor&gt;&lt;_isbn&gt;1525-2191 (Electronic); 0002-9440 (Linking)&lt;/_isbn&gt;&lt;_issue&gt;1&lt;/_issue&gt;&lt;_journal&gt;Am J Pathol&lt;/_journal&gt;&lt;_keywords&gt;Animals; Bile Duct Neoplasms/immunology/*pathology; Cell Differentiation/immunology; Cell Proliferation; Cholangiocarcinoma/immunology/*pathology; Epithelial-Mesenchymal Transition/immunology; Fluorescent Antibody Technique; Heterografts; Histamine/*metabolism; Humans; Immunohistochemistry; Mast Cells/cytology/*metabolism; Mice; Mice, Nude; Neovascularization, Pathologic/immunology/pathology; Proto-Oncogene Proteins c-kit/metabolism; Real-Time Polymerase Chain Reaction; Signal Transduction/physiology; Stem Cell Factor/metabolism; Tissue Array Analysis; Tumor Microenvironment/*immunology&lt;/_keywords&gt;&lt;_language&gt;eng&lt;/_language&gt;&lt;_modified&gt;61861978&lt;/_modified&gt;&lt;_ori_publication&gt;Copyright (c) 2016 American Society for Investigative Pathology. Published by_x000d__x000a_      Elsevier Inc. All rights reserved.&lt;/_ori_publication&gt;&lt;_pages&gt;123-33&lt;/_pages&gt;&lt;_tertiary_title&gt;The American journal of pathology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6597881&amp;amp;query_hl=1&lt;/_url&gt;&lt;_volume&gt;186&lt;/_volume&gt;&lt;_accessed&gt;62027927&lt;/_accessed&gt;&lt;/Details&gt;&lt;Extra&gt;&lt;DBUID&gt;{F96A950B-833F-4880-A151-76DA2D6A2879}&lt;/DBUID&gt;&lt;/Extra&gt;&lt;/Item&gt;&lt;/References&gt;&lt;/Group&gt;&lt;/Citation&gt;_x000a_"/>
    <w:docVar w:name="NE.Ref{85BBCADC-C063-4B85-993F-58AF716CC70F}" w:val=" ADDIN NE.Ref.{85BBCADC-C063-4B85-993F-58AF716CC70F}&lt;Citation&gt;&lt;Group&gt;&lt;References&gt;&lt;Item&gt;&lt;ID&gt;551&lt;/ID&gt;&lt;UID&gt;{1361A32B-89F2-4654-9D5B-CB32AC63D119}&lt;/UID&gt;&lt;Title&gt;New developments in mast cell biology&lt;/Title&gt;&lt;Template&gt;Journal Article&lt;/Template&gt;&lt;Star&gt;0&lt;/Star&gt;&lt;Tag&gt;0&lt;/Tag&gt;&lt;Author&gt;Kalesnikoff, J; Galli, S J&lt;/Author&gt;&lt;Year&gt;2008&lt;/Year&gt;&lt;Details&gt;&lt;_accession_num&gt;18936782&lt;/_accession_num&gt;&lt;_author_adr&gt;Department of Pathology, Stanford University School of Medicine, Stanford, California 94305, USA. jkalesni@stanford.edu&lt;/_author_adr&gt;&lt;_date_display&gt;2008 Nov&lt;/_date_display&gt;&lt;_date&gt;2008-11-01&lt;/_date&gt;&lt;_doi&gt;10.1038/ni.f.216&lt;/_doi&gt;&lt;_isbn&gt;1529-2916 (Electronic); 1529-2908 (Linking)&lt;/_isbn&gt;&lt;_issue&gt;11&lt;/_issue&gt;&lt;_journal&gt;Nat Immunol&lt;/_journal&gt;&lt;_keywords&gt;Animals; Antigen Presentation; Cardiovascular Diseases/immunology; Humans; Hypersensitivity, Immediate/immunology; Immune Tolerance; Inflammation Mediators/metabolism; Interleukin-10/biosynthesis; Mast Cells/*immunology/*metabolism; Mice; Neoplasms/immunology; Peptide Hydrolases/metabolism; Receptors, IgE/metabolism; Signal Transduction&lt;/_keywords&gt;&lt;_language&gt;eng&lt;/_language&gt;&lt;_pages&gt;1215-23&lt;/_pages&gt;&lt;_tertiary_title&gt;Nature immunology&lt;/_tertiary_title&gt;&lt;_type_work&gt;Journal Article; Review&lt;/_type_work&gt;&lt;_url&gt;http://www.ncbi.nlm.nih.gov/entrez/query.fcgi?cmd=Retrieve&amp;amp;db=pubmed&amp;amp;dopt=Abstract&amp;amp;list_uids=18936782&amp;amp;query_hl=1&lt;/_url&gt;&lt;_volume&gt;9&lt;/_volume&gt;&lt;_created&gt;62027865&lt;/_created&gt;&lt;_modified&gt;62027867&lt;/_modified&gt;&lt;_db_updated&gt;PubMed&lt;/_db_updated&gt;&lt;_impact_factor&gt;  21.506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8A020968-9E5D-4A49-A121-EF8BB93EA243}" w:val=" ADDIN NE.Ref.{8A020968-9E5D-4A49-A121-EF8BB93EA243}&lt;Citation&gt;&lt;Group&gt;&lt;References&gt;&lt;Item&gt;&lt;ID&gt;524&lt;/ID&gt;&lt;UID&gt;{A2B0C87E-D5A9-4D19-859B-D81F482831F5}&lt;/UID&gt;&lt;Title&gt;CD8(+) T cells that produce interleukin-17 regulate myeloid-derived suppressor cells and are associated with survival time of patients with gastric cancer&lt;/Title&gt;&lt;Template&gt;Journal Article&lt;/Template&gt;&lt;Star&gt;0&lt;/Star&gt;&lt;Tag&gt;0&lt;/Tag&gt;&lt;Author&gt;Zhuang, Y; Peng, L S; Zhao, Y L; Shi, Y; Mao, X H; Chen, W; Pang, K C; Liu, X F; Liu, T; Zhang, J Y; Zeng, H; Liu, K Y; Guo, G; Tong, W D; Shi, Y; Tang, B; Li, N; Yu, S; Luo, P; Zhang, W J; Lu, D S; Yu, P W; Zou, Q M&lt;/Author&gt;&lt;Year&gt;2012&lt;/Year&gt;&lt;Details&gt;&lt;_accession_num&gt;22710190&lt;/_accession_num&gt;&lt;_author_adr&gt;Department of Clinical Microbiology and Immunology, College of Medical Laboratory Science, Third Military Medical University, Chongqing, China.&lt;/_author_adr&gt;&lt;_date_display&gt;2012 Oct&lt;/_date_display&gt;&lt;_date&gt;2012-10-01&lt;/_date&gt;&lt;_doi&gt;10.1053/j.gastro.2012.06.010&lt;/_doi&gt;&lt;_isbn&gt;1528-0012 (Electronic); 0016-5085 (Linking)&lt;/_isbn&gt;&lt;_issue&gt;4&lt;/_issue&gt;&lt;_journal&gt;Gastroenterology&lt;/_journal&gt;&lt;_keywords&gt;Aged; CD8-Positive T-Lymphocytes/immunology/*metabolism; Cell Line, Tumor; Cell Movement; Chemokine CXCL12/metabolism; Chemotaxis; Coculture Techniques; Dendritic Cells/metabolism; Female; Flow Cytometry; Granulocytes/metabolism; Humans; Immune Tolerance; Interleukin-17/*biosynthesis; Interleukin-1beta/secretion; Interleukin-23/secretion; Interleukin-6/secretion; Macrophages/metabolism; Male; Middle Aged; Monocytes/secretion; Multivariate Analysis; Myeloid Progenitor Cells/metabolism; Phenotype; Prognosis; Proportional Hazards Models; Receptors, CXCR4/*metabolism; Stomach Neoplasms/*immunology/*metabolism/pathology&lt;/_keywords&gt;&lt;_language&gt;eng&lt;/_language&gt;&lt;_ori_publication&gt;Copyright (c) 2012 AGA Institute. Published by Elsevier Inc. All rights reserved.&lt;/_ori_publication&gt;&lt;_pages&gt;951-62.e8&lt;/_pages&gt;&lt;_tertiary_title&gt;Gastroenterology&lt;/_tertiary_title&gt;&lt;_type_work&gt;Journal Article; Research Support, Non-U.S. Gov&amp;apos;t&lt;/_type_work&gt;&lt;_url&gt;http://www.ncbi.nlm.nih.gov/entrez/query.fcgi?cmd=Retrieve&amp;amp;db=pubmed&amp;amp;dopt=Abstract&amp;amp;list_uids=22710190&amp;amp;query_hl=1&lt;/_url&gt;&lt;_volume&gt;143&lt;/_volume&gt;&lt;_created&gt;62025022&lt;/_created&gt;&lt;_modified&gt;62025025&lt;/_modified&gt;&lt;_db_updated&gt;PubMed&lt;/_db_updated&gt;&lt;_impact_factor&gt;  18.392&lt;/_impact_factor&gt;&lt;_collection_scope&gt;SCI;SCIE;&lt;/_collection_scope&gt;&lt;_accessed&gt;62025025&lt;/_accessed&gt;&lt;_custom1&gt;3&lt;/_custom1&gt;&lt;/Details&gt;&lt;Extra&gt;&lt;DBUID&gt;{F96A950B-833F-4880-A151-76DA2D6A2879}&lt;/DBUID&gt;&lt;/Extra&gt;&lt;/Item&gt;&lt;/References&gt;&lt;/Group&gt;&lt;Group&gt;&lt;References&gt;&lt;Item&gt;&lt;ID&gt;525&lt;/ID&gt;&lt;UID&gt;{A3570EB8-8086-4B6C-A79E-302F20CD5DDA}&lt;/UID&gt;&lt;Title&gt;Prognostic implications of type and density of tumour-infiltrating lymphocytes in gastric cancer&lt;/Title&gt;&lt;Template&gt;Journal Article&lt;/Template&gt;&lt;Star&gt;0&lt;/Star&gt;&lt;Tag&gt;0&lt;/Tag&gt;&lt;Author&gt;Lee, H E; Chae, S W; Lee, Y J; Kim, M A; Lee, H S; Lee, B L; Kim, W H&lt;/Author&gt;&lt;Year&gt;2008&lt;/Year&gt;&lt;Details&gt;&lt;_accession_num&gt;18941457&lt;/_accession_num&gt;&lt;_author_adr&gt;Department of Pathology, Seoul National University Bundang Hospital, Seongnam, Korea.&lt;/_author_adr&gt;&lt;_date_display&gt;2008 Nov 18&lt;/_date_display&gt;&lt;_date&gt;2008-11-18&lt;/_date&gt;&lt;_doi&gt;10.1038/sj.bjc.6604738&lt;/_doi&gt;&lt;_isbn&gt;1532-1827 (Electronic); 0007-0920 (Linking)&lt;/_isbn&gt;&lt;_issue&gt;10&lt;/_issue&gt;&lt;_journal&gt;Br J Cancer&lt;/_journal&gt;&lt;_keywords&gt;Adolescent; Adult; Aged; Aged, 80 and over; Antigens, CD20; CD3 Complex; CD8 Antigens; Female; Humans; Immunohistochemistry; Leukocyte Common Antigens; Lymphatic Metastasis; Lymphocytes, Tumor-Infiltrating/immunology/*pathology; Male; Middle Aged; Prognosis; Stomach Neoplasms/immunology/*pathology; Survival Analysis; Young Adult&lt;/_keywords&gt;&lt;_language&gt;eng&lt;/_language&gt;&lt;_pages&gt;1704-11&lt;/_pages&gt;&lt;_tertiary_title&gt;British journal of cancer&lt;/_tertiary_title&gt;&lt;_type_work&gt;Journal Article; Research Support, Non-U.S. Gov&amp;apos;t&lt;/_type_work&gt;&lt;_url&gt;http://www.ncbi.nlm.nih.gov/entrez/query.fcgi?cmd=Retrieve&amp;amp;db=pubmed&amp;amp;dopt=Abstract&amp;amp;list_uids=18941457&amp;amp;query_hl=1&lt;/_url&gt;&lt;_volume&gt;99&lt;/_volume&gt;&lt;_created&gt;62025027&lt;/_created&gt;&lt;_modified&gt;62025027&lt;/_modified&gt;&lt;_db_updated&gt;PubMed&lt;/_db_updated&gt;&lt;_impact_factor&gt;   6.176&lt;/_impact_factor&gt;&lt;_accessed&gt;62025027&lt;/_accessed&gt;&lt;_custom1&gt;4&lt;/_custom1&gt;&lt;/Details&gt;&lt;Extra&gt;&lt;DBUID&gt;{F96A950B-833F-4880-A151-76DA2D6A2879}&lt;/DBUID&gt;&lt;/Extra&gt;&lt;/Item&gt;&lt;/References&gt;&lt;/Group&gt;&lt;/Citation&gt;_x000a_"/>
    <w:docVar w:name="NE.Ref{8B0249C6-1B42-42E9-99F6-1AACE839093F}" w:val=" ADDIN NE.Ref.{8B0249C6-1B42-42E9-99F6-1AACE839093F}&lt;Citation&gt;&lt;Group&gt;&lt;References&gt;&lt;Item&gt;&lt;ID&gt;437&lt;/ID&gt;&lt;UID&gt;{86C58061-967B-478B-9F97-2BA2265E3B46}&lt;/UID&gt;&lt;Title&gt;Tumour-activated neutrophils in gastric cancer foster immune suppression and disease progression through GM-CSF-PD-L1 pathway&lt;/Title&gt;&lt;Template&gt;Journal Article&lt;/Template&gt;&lt;Star&gt;0&lt;/Star&gt;&lt;Tag&gt;0&lt;/Tag&gt;&lt;Author&gt;Wang, T T; Zhao, Y L; Peng, L S; Chen, N; Chen, W; Lv, Y P; Mao, F Y; Zhang, J Y; Cheng, P; Teng, Y S; Fu, X L; Yu, P W; Guo, G; Luo, P; Zhuang, Y; Zou, Q M&lt;/Author&gt;&lt;Year&gt;2017&lt;/Year&gt;&lt;Details&gt;&lt;_accession_num&gt;28274999&lt;/_accession_num&gt;&lt;_author_adr&gt;Department of Microbiology and Biochemical Pharmacy, National Engineering Research Centre of Immunological Products, College of Pharmacy, Third Military Medical University, Chongqing, China.; Department of General Surgery and Centre of Minimal Invasive Gastrointestinal Surgery, Southwest Hospital, Third Military Medical University, Chongqing, China.; Department of Microbiology and Biochemical Pharmacy, National Engineering Research Centre of Immunological Products, College of Pharmacy, Third Military Medical University, Chongqing, China.; Department of Microbiology and Biochemical Pharmacy, National Engineering Research Centre of Immunological Products, College of Pharmacy, Third Military Medical University, Chongqing, China.; La Trobe Institute of Molecular Science, School of Molecular Science, La Trobe University, Bundoora, Victoria, Australia.; Department of Microbiology and Biochemical Pharmacy, National Engineering Research Centre of Immunological Products, College of Pharmacy, Third Military Medical University, Chongqing, China.; Department of Microbiology and Biochemical Pharmacy, National Engineering Research Centre of Immunological Products, College of Pharmacy, Third Military Medical University, Chongqing, China.; Department of Microbiology and Biochemical Pharmacy, National Engineering Research Centre of Immunological Products, College of Pharmacy, Third Military Medical University, Chongqing, China.; Department of Microbiology and Biochemical Pharmacy, National Engineering Research Centre of Immunological Products, College of Pharmacy, Third Military Medical University, Chongqing, China.; Department of Microbiology and Biochemical Pharmacy, National Engineering Research Centre of Immunological Products, College of Pharmacy, Third Military Medical University, Chongqing, China.; Department of General Surgery and Centre of Minimal Invasive Gastrointestinal Surgery, Southwest Hospital, Third Military Medical University, Chongqing, China.; Department of General Surgery and Centre of Minimal Invasive Gastrointestinal Surgery, Southwest Hospital, Third Military Medical University, Chongqing, China.; Department of Microbiology and Biochemical Pharmacy, National Engineering Research Centre of Immunological Products, College of Pharmacy, Third Military Medical University, Chongqing, China.; Department of Microbiology and Biochemical Pharmacy, National Engineering Research Centre of Immunological Products, College of Pharmacy, Third Military Medical University, Chongqing, China.; Department of Microbiology and Biochemical Pharmacy, National Engineering Research Centre of Immunological Products, College of Pharmacy, Third Military Medical University, Chongqing, China.; Department of Microbiology and Biochemical Pharmacy, National Engineering Research Centre of Immunological Products, College of Pharmacy, Third Military Medical University, Chongqing, China.&lt;/_author_adr&gt;&lt;_collection_scope&gt;SCI;SCIE;&lt;/_collection_scope&gt;&lt;_created&gt;61870930&lt;/_created&gt;&lt;_date&gt;2017-03-08&lt;/_date&gt;&lt;_date_display&gt;2017 Mar 08&lt;/_date_display&gt;&lt;_db_updated&gt;PubMed&lt;/_db_updated&gt;&lt;_doi&gt;10.1136/gutjnl-2016-313075&lt;/_doi&gt;&lt;_impact_factor&gt;  16.658&lt;/_impact_factor&gt;&lt;_isbn&gt;1468-3288 (Electronic); 0017-5749 (Linking)&lt;/_isbn&gt;&lt;_journal&gt;Gut&lt;/_journal&gt;&lt;_keywords&gt;GASTRIC CANCER&lt;/_keywords&gt;&lt;_language&gt;eng&lt;/_language&gt;&lt;_modified&gt;62027455&lt;/_modified&gt;&lt;_ori_publication&gt;Published by the BMJ Publishing Group Limited. For permission to use (where not_x000d__x000a_      already granted under a licence) please go to_x000d__x000a_      http://www.bmj.com/company/products-services/rights-and-licensing/.&lt;/_ori_publication&gt;&lt;_tertiary_title&gt;Gut&lt;/_tertiary_title&gt;&lt;_type_work&gt;Journal Article&lt;/_type_work&gt;&lt;_url&gt;http://www.ncbi.nlm.nih.gov/entrez/query.fcgi?cmd=Retrieve&amp;amp;db=pubmed&amp;amp;dopt=Abstract&amp;amp;list_uids=28274999&amp;amp;query_hl=1&lt;/_url&gt;&lt;/Details&gt;&lt;Extra&gt;&lt;DBUID&gt;{F96A950B-833F-4880-A151-76DA2D6A2879}&lt;/DBUID&gt;&lt;/Extra&gt;&lt;/Item&gt;&lt;/References&gt;&lt;/Group&gt;&lt;Group&gt;&lt;References&gt;&lt;Item&gt;&lt;ID&gt;546&lt;/ID&gt;&lt;UID&gt;{9663E3EA-4FF8-4010-96EA-24396A10A06B}&lt;/UID&gt;&lt;Title&gt;Activated monocytes in peritumoral stroma of hepatocellular carcinoma foster immune privilege and disease progression through PD-L1&lt;/Title&gt;&lt;Template&gt;Journal Article&lt;/Template&gt;&lt;Star&gt;0&lt;/Star&gt;&lt;Tag&gt;0&lt;/Tag&gt;&lt;Author&gt;Kuang, D M; Zhao, Q; Peng, C; Xu, J; Zhang, J P; Wu, C; Zheng, L&lt;/Author&gt;&lt;Year&gt;2009&lt;/Year&gt;&lt;Details&gt;&lt;_accession_num&gt;19451266&lt;/_accession_num&gt;&lt;_author_adr&gt;State Key Laboratory of Biocontrol, Sun Yat-Sen University, Guangzhou 510 275, China.&lt;/_author_adr&gt;&lt;_date_display&gt;2009 Jun 8&lt;/_date_display&gt;&lt;_date&gt;2009-06-08&lt;/_date&gt;&lt;_doi&gt;10.1084/jem.20082173&lt;/_doi&gt;&lt;_isbn&gt;1540-9538 (Electronic); 0022-1007 (Linking)&lt;/_isbn&gt;&lt;_issue&gt;6&lt;/_issue&gt;&lt;_journal&gt;J Exp Med&lt;/_journal&gt;&lt;_keywords&gt;Antigens, CD/genetics/*immunology; B7-H1 Antigen; *Carcinoma, Hepatocellular/immunology/pathology; Cell Line, Tumor; *Disease Progression; Female; HLA-DR Antigens/immunology; Humans; Leukocytes, Mononuclear/cytology/immunology; *Liver Neoplasms/immunology/pathology; Macrophage Activation; Macrophages/immunology; Male; Middle Aged; Monocytes/cytology/*immunology; Neoplasm Staging; Survival Rate&lt;/_keywords&gt;&lt;_language&gt;eng&lt;/_language&gt;&lt;_pages&gt;1327-37&lt;/_pages&gt;&lt;_tertiary_title&gt;The Journal of experimental medicine&lt;/_tertiary_title&gt;&lt;_type_work&gt;Journal Article; Research Support, Non-U.S. Gov&amp;apos;t&lt;/_type_work&gt;&lt;_url&gt;http://www.ncbi.nlm.nih.gov/entrez/query.fcgi?cmd=Retrieve&amp;amp;db=pubmed&amp;amp;dopt=Abstract&amp;amp;list_uids=19451266&amp;amp;query_hl=1&lt;/_url&gt;&lt;_volume&gt;206&lt;/_volume&gt;&lt;_created&gt;62027804&lt;/_created&gt;&lt;_modified&gt;62027807&lt;/_modified&gt;&lt;_db_updated&gt;PubMed&lt;/_db_updated&gt;&lt;_impact_factor&gt;  11.991&lt;/_impact_factor&gt;&lt;_collection_scope&gt;SCI;SCIE;&lt;/_collection_scope&gt;&lt;_accessed&gt;62027807&lt;/_accessed&gt;&lt;_custom1&gt;31&lt;/_custom1&gt;&lt;/Details&gt;&lt;Extra&gt;&lt;DBUID&gt;{F96A950B-833F-4880-A151-76DA2D6A2879}&lt;/DBUID&gt;&lt;/Extra&gt;&lt;/Item&gt;&lt;/References&gt;&lt;/Group&gt;&lt;/Citation&gt;_x000a_"/>
    <w:docVar w:name="NE.Ref{8C4B7FEA-AB64-4D60-AFCD-C3FE2961FB0A}" w:val=" ADDIN NE.Ref.{8C4B7FEA-AB64-4D60-AFCD-C3FE2961FB0A}&lt;Citation&gt;&lt;Group&gt;&lt;References&gt;&lt;Item&gt;&lt;ID&gt;437&lt;/ID&gt;&lt;UID&gt;{86C58061-967B-478B-9F97-2BA2265E3B46}&lt;/UID&gt;&lt;Title&gt;Tumour-activated neutrophils in gastric cancer foster immune suppression and disease progression through GM-CSF-PD-L1 pathway&lt;/Title&gt;&lt;Template&gt;Journal Article&lt;/Template&gt;&lt;Star&gt;0&lt;/Star&gt;&lt;Tag&gt;0&lt;/Tag&gt;&lt;Author&gt;Wang, T T; Zhao, Y L; Peng, L S; Chen, N; Chen, W; Lv, Y P; Mao, F Y; Zhang, J Y; Cheng, P; Teng, Y S; Fu, X L; Yu, P W; Guo, G; Luo, P; Zhuang, Y; Zou, Q M&lt;/Author&gt;&lt;Year&gt;2017&lt;/Year&gt;&lt;Details&gt;&lt;_accession_num&gt;28274999&lt;/_accession_num&gt;&lt;_author_adr&gt;Department of Microbiology and Biochemical Pharmacy, National Engineering Research Centre of Immunological Products, College of Pharmacy, Third Military Medical University, Chongqing, China.; Department of General Surgery and Centre of Minimal Invasive Gastrointestinal Surgery, Southwest Hospital, Third Military Medical University, Chongqing, China.; Department of Microbiology and Biochemical Pharmacy, National Engineering Research Centre of Immunological Products, College of Pharmacy, Third Military Medical University, Chongqing, China.; Department of Microbiology and Biochemical Pharmacy, National Engineering Research Centre of Immunological Products, College of Pharmacy, Third Military Medical University, Chongqing, China.; La Trobe Institute of Molecular Science, School of Molecular Science, La Trobe University, Bundoora, Victoria, Australia.; Department of Microbiology and Biochemical Pharmacy, National Engineering Research Centre of Immunological Products, College of Pharmacy, Third Military Medical University, Chongqing, China.; Department of Microbiology and Biochemical Pharmacy, National Engineering Research Centre of Immunological Products, College of Pharmacy, Third Military Medical University, Chongqing, China.; Department of Microbiology and Biochemical Pharmacy, National Engineering Research Centre of Immunological Products, College of Pharmacy, Third Military Medical University, Chongqing, China.; Department of Microbiology and Biochemical Pharmacy, National Engineering Research Centre of Immunological Products, College of Pharmacy, Third Military Medical University, Chongqing, China.; Department of Microbiology and Biochemical Pharmacy, National Engineering Research Centre of Immunological Products, College of Pharmacy, Third Military Medical University, Chongqing, China.; Department of General Surgery and Centre of Minimal Invasive Gastrointestinal Surgery, Southwest Hospital, Third Military Medical University, Chongqing, China.; Department of General Surgery and Centre of Minimal Invasive Gastrointestinal Surgery, Southwest Hospital, Third Military Medical University, Chongqing, China.; Department of Microbiology and Biochemical Pharmacy, National Engineering Research Centre of Immunological Products, College of Pharmacy, Third Military Medical University, Chongqing, China.; Department of Microbiology and Biochemical Pharmacy, National Engineering Research Centre of Immunological Products, College of Pharmacy, Third Military Medical University, Chongqing, China.; Department of Microbiology and Biochemical Pharmacy, National Engineering Research Centre of Immunological Products, College of Pharmacy, Third Military Medical University, Chongqing, China.; Department of Microbiology and Biochemical Pharmacy, National Engineering Research Centre of Immunological Products, College of Pharmacy, Third Military Medical University, Chongqing, China.&lt;/_author_adr&gt;&lt;_collection_scope&gt;SCI;SCIE;&lt;/_collection_scope&gt;&lt;_created&gt;61870930&lt;/_created&gt;&lt;_date&gt;2017-03-08&lt;/_date&gt;&lt;_date_display&gt;2017 Mar 08&lt;/_date_display&gt;&lt;_db_updated&gt;PubMed&lt;/_db_updated&gt;&lt;_doi&gt;10.1136/gutjnl-2016-313075&lt;/_doi&gt;&lt;_impact_factor&gt;  16.658&lt;/_impact_factor&gt;&lt;_isbn&gt;1468-3288 (Electronic); 0017-5749 (Linking)&lt;/_isbn&gt;&lt;_journal&gt;Gut&lt;/_journal&gt;&lt;_keywords&gt;GASTRIC CANCER&lt;/_keywords&gt;&lt;_language&gt;eng&lt;/_language&gt;&lt;_modified&gt;62027455&lt;/_modified&gt;&lt;_ori_publication&gt;Published by the BMJ Publishing Group Limited. For permission to use (where not_x000d__x000a_      already granted under a licence) please go to_x000d__x000a_      http://www.bmj.com/company/products-services/rights-and-licensing/.&lt;/_ori_publication&gt;&lt;_tertiary_title&gt;Gut&lt;/_tertiary_title&gt;&lt;_type_work&gt;Journal Article&lt;/_type_work&gt;&lt;_url&gt;http://www.ncbi.nlm.nih.gov/entrez/query.fcgi?cmd=Retrieve&amp;amp;db=pubmed&amp;amp;dopt=Abstract&amp;amp;list_uids=28274999&amp;amp;query_hl=1&lt;/_url&gt;&lt;/Details&gt;&lt;Extra&gt;&lt;DBUID&gt;{F96A950B-833F-4880-A151-76DA2D6A2879}&lt;/DBUID&gt;&lt;/Extra&gt;&lt;/Item&gt;&lt;/References&gt;&lt;/Group&gt;&lt;Group&gt;&lt;References&gt;&lt;Item&gt;&lt;ID&gt;537&lt;/ID&gt;&lt;UID&gt;{2F67D651-8A7F-472F-9654-C5644EDF7D34}&lt;/UID&gt;&lt;Title&gt;Tumor-Associated Monocytes/Macrophages Impair NK-Cell Function via TGFbeta1 in Human Gastric Cancer&lt;/Title&gt;&lt;Template&gt;Journal Article&lt;/Template&gt;&lt;Star&gt;0&lt;/Star&gt;&lt;Tag&gt;0&lt;/Tag&gt;&lt;Author&gt;Peng, L S; Zhang, J Y; Teng, Y S; Zhao, Y L; Wang, T T; Mao, F Y; Lv, Y P; Cheng, P; Li, W H; Chen, N; Duan, M; Chen, W; Guo, G; Zou, Q M; Zhuang, Y&lt;/Author&gt;&lt;Year&gt;2017&lt;/Year&gt;&lt;Details&gt;&lt;_accession_num&gt;28148545&lt;/_accession_num&gt;&lt;_author_adr&gt;National Engineering Research Center of Immunological Products, Department of Microbiology and Biochemical Pharmacy, College of Pharmacy, Third Military Medical University, Chongqing, PR China.; National Engineering Research Center of Immunological Products, Department of Microbiology and Biochemical Pharmacy, College of Pharmacy, Third Military Medical University, Chongqing, PR China.; National Engineering Research Center of Immunological Products, Department of Microbiology and Biochemical Pharmacy, College of Pharmacy, Third Military Medical University, Chongqing, PR China.; Department of General Surgery and Center of Minimal Invasive Gastrointestinal Surgery, Southwest Hospital, Third Military Medical University, Chongqing, PR China.; National Engineering Research Center of Immunological Products, Department of Microbiology and Biochemical Pharmacy, College of Pharmacy, Third Military Medical University, Chongqing, PR China.; National Engineering Research Center of Immunological Products, Department of Microbiology and Biochemical Pharmacy, College of Pharmacy, Third Military Medical University, Chongqing, PR China.; National Engineering Research Center of Immunological Products, Department of Microbiology and Biochemical Pharmacy, College of Pharmacy, Third Military Medical University, Chongqing, PR China.; National Engineering Research Center of Immunological Products, Department of Microbiology and Biochemical Pharmacy, College of Pharmacy, Third Military Medical University, Chongqing, PR China.; National Engineering Research Center of Immunological Products, Department of Microbiology and Biochemical Pharmacy, College of Pharmacy, Third Military Medical University, Chongqing, PR China.; National Engineering Research Center of Immunological Products, Department of Microbiology and Biochemical Pharmacy, College of Pharmacy, Third Military Medical University, Chongqing, PR China.; La Trobe Institute for Molecular Science, La Trobe University, Bundoora, Victoria, Australia.; La Trobe Institute for Molecular Science, La Trobe University, Bundoora, Victoria, Australia.; National Engineering Research Center of Immunological Products, Department of Microbiology and Biochemical Pharmacy, College of Pharmacy, Third Military Medical University, Chongqing, PR China.; National Engineering Research Center of Immunological Products, Department of Microbiology and Biochemical Pharmacy, College of Pharmacy, Third Military Medical University, Chongqing, PR China. yuanzhuang1983@yahoo.com qmzou@tmmu.edu.cn.; National Engineering Research Center of Immunological Products, Department of Microbiology and Biochemical Pharmacy, College of Pharmacy, Third Military Medical University, Chongqing, PR China. yuanzhuang1983@yahoo.com qmzou@tmmu.edu.cn.&lt;/_author_adr&gt;&lt;_date_display&gt;2017 Mar&lt;/_date_display&gt;&lt;_date&gt;2017-03-01&lt;/_date&gt;&lt;_doi&gt;10.1158/2326-6066.CIR-16-0152&lt;/_doi&gt;&lt;_isbn&gt;2326-6074 (Electronic); 2326-6066 (Linking)&lt;/_isbn&gt;&lt;_issue&gt;3&lt;/_issue&gt;&lt;_journal&gt;Cancer Immunol Res&lt;/_journal&gt;&lt;_keywords&gt;Biomarkers; *Cell Communication/immunology; Humans; Killer Cells, Natural/*immunology/*metabolism; Lymphocyte Activation/immunology; Lymphocyte Count; Lymphocytes, Tumor-Infiltrating/immunology/metabolism; Macrophages/immunology/*metabolism/pathology; Monocytes/immunology/*metabolism/pathology; Stomach Neoplasms/*immunology/*metabolism/pathology/therapy; T-Lymphocyte Subsets/immunology/metabolism; Transforming Growth Factor beta1/*metabolism; Tumor Microenvironment/immunology&lt;/_keywords&gt;&lt;_language&gt;eng&lt;/_language&gt;&lt;_ori_publication&gt;(c)2017 American Association for Cancer Research.&lt;/_ori_publication&gt;&lt;_pages&gt;248-256&lt;/_pages&gt;&lt;_tertiary_title&gt;Cancer immunology research&lt;/_tertiary_title&gt;&lt;_type_work&gt;Journal Article&lt;/_type_work&gt;&lt;_url&gt;http://www.ncbi.nlm.nih.gov/entrez/query.fcgi?cmd=Retrieve&amp;amp;db=pubmed&amp;amp;dopt=Abstract&amp;amp;list_uids=28148545&amp;amp;query_hl=1&lt;/_url&gt;&lt;_volume&gt;5&lt;/_volume&gt;&lt;_created&gt;62027456&lt;/_created&gt;&lt;_modified&gt;62027457&lt;/_modified&gt;&lt;_db_updated&gt;PubMed&lt;/_db_updated&gt;&lt;_impact_factor&gt;   8.284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8C8A2A87-0072-446B-8861-683A01A264F5}" w:val=" ADDIN NE.Ref.{8C8A2A87-0072-446B-8861-683A01A264F5}&lt;Citation&gt;&lt;Group&gt;&lt;References&gt;&lt;Item&gt;&lt;ID&gt;392&lt;/ID&gt;&lt;UID&gt;{489AF960-A53F-462B-B972-2BAC0973FE2E}&lt;/UID&gt;&lt;Title&gt;Gastric cancer&lt;/Title&gt;&lt;Template&gt;Journal Article&lt;/Template&gt;&lt;Star&gt;0&lt;/Star&gt;&lt;Tag&gt;0&lt;/Tag&gt;&lt;Author&gt;Van Cutsem, E; Sagaert, X; Topal, B; Haustermans, K; Prenen, H&lt;/Author&gt;&lt;Year&gt;2016&lt;/Year&gt;&lt;Details&gt;&lt;_accessed&gt;61697789&lt;/_accessed&gt;&lt;_accession_num&gt;27156933&lt;/_accession_num&gt;&lt;_author_adr&gt;Department of Gastroenterology/Digestive Oncology, University Hospitals Gasthuisberg Leuven and KU Leuven, Leuven, Belgium. Electronic address: Eric.VanCutsem@uzleuven.be.; Department of Pathology, University Hospitals Gasthuisberg Leuven and KU Leuven,  Leuven, Belgium.; Department of Abdominal Surgery, University Hospitals Gasthuisberg Leuven and KU  Leuven, Leuven, Belgium.; Department of Radiation Oncology, University Hospitals Gasthuisberg Leuven and KU Leuven, Leuven, Belgium.; Department of Gastroenterology/Digestive Oncology, University Hospitals Gasthuisberg Leuven and KU Leuven, Leuven, Belgium.&lt;/_author_adr&gt;&lt;_collection_scope&gt;SCI;SCIE;&lt;/_collection_scope&gt;&lt;_date&gt;2016-11-26&lt;/_date&gt;&lt;_date_display&gt;2016 Nov 26&lt;/_date_display&gt;&lt;_db_updated&gt;PubMed&lt;/_db_updated&gt;&lt;_doi&gt;10.1016/S0140-6736(16)30354-3&lt;/_doi&gt;&lt;_impact_factor&gt;  47.831&lt;/_impact_factor&gt;&lt;_isbn&gt;1474-547X (Electronic); 0140-6736 (Linking)&lt;/_isbn&gt;&lt;_issue&gt;10060&lt;/_issue&gt;&lt;_journal&gt;Lancet&lt;/_journal&gt;&lt;_keywords&gt;Adenocarcinoma/*drug therapy; Antibodies, Monoclonal/administration &amp;amp;amp; dosage/adverse effects; Antineoplastic Combined Chemotherapy Protocols/therapeutic use; Esophageal Neoplasms/*diagnosis/drug therapy/pathology/*surgery; Esophagogastric Junction; Humans; Receptor, ErbB-2/antagonists &amp;amp;amp; inhibitors; Stomach Neoplasms/*diagnosis/drug therapy/pathology/*surgery; Trastuzumab/therapeutic use; Vascular Endothelial Growth Factor Receptor-2/antagonists &amp;amp;amp; inhibitors&lt;/_keywords&gt;&lt;_language&gt;eng&lt;/_language&gt;&lt;_ori_publication&gt;Copyright A(c) 2016 Elsevier Ltd. All rights reserved.&lt;/_ori_publication&gt;&lt;_pages&gt;2654-2664&lt;/_pages&gt;&lt;_tertiary_title&gt;Lancet (London, England)&lt;/_tertiary_title&gt;&lt;_type_work&gt;Journal Article; Review&lt;/_type_work&gt;&lt;_url&gt;http://www.ncbi.nlm.nih.gov/entrez/query.fcgi?cmd=Retrieve&amp;amp;db=pubmed&amp;amp;dopt=Abstract&amp;amp;list_uids=27156933&amp;amp;query_hl=1&lt;/_url&gt;&lt;_volume&gt;388&lt;/_volume&gt;&lt;/Details&gt;&lt;Extra&gt;&lt;DBUID&gt;{F96A950B-833F-4880-A151-76DA2D6A2879}&lt;/DBUID&gt;&lt;/Extra&gt;&lt;/Item&gt;&lt;/References&gt;&lt;/Group&gt;&lt;/Citation&gt;_x000a_"/>
    <w:docVar w:name="NE.Ref{A39BAA60-669E-4ECE-9C6B-CD17FF4FD2D8}" w:val=" ADDIN NE.Ref.{A39BAA60-669E-4ECE-9C6B-CD17FF4FD2D8}&lt;Citation&gt;&lt;Group&gt;&lt;References&gt;&lt;Item&gt;&lt;ID&gt;422&lt;/ID&gt;&lt;UID&gt;{0B8A0756-93D3-4AFC-AA5B-883EF479BF48}&lt;/UID&gt;&lt;Title&gt;Intratumor IL-17-positive mast cells are the major source of the IL-17 that is predictive of survival in gastric cancer patients&lt;/Title&gt;&lt;Template&gt;Journal Article&lt;/Template&gt;&lt;Star&gt;1&lt;/Star&gt;&lt;Tag&gt;0&lt;/Tag&gt;&lt;Author&gt;Liu, X; Jin, H; Zhang, G; Lin, X; Chen, C; Sun, J; Zhang, Y; Zhang, Q; Yu, J&lt;/Author&gt;&lt;Year&gt;2014&lt;/Year&gt;&lt;Details&gt;&lt;_accession_num&gt;25197971&lt;/_accession_num&gt;&lt;_author_adr&gt;Department of Gastrointestinal Surgery, the First Affiliated Hospital, Medical College, Zhejiang University, Hangzhou, China.; Department of Gastrointestinal Surgery, the First Affiliated Hospital, Medical College, Zhejiang University, Hangzhou, China.; Department of Gastrointestinal Surgery, the First Affiliated Hospital, Medical College, Zhejiang University, Hangzhou, China.; Department of Gastrointestinal Surgery, the First Affiliated Hospital, Medical College, Zhejiang University, Hangzhou, China.; Department of Gastrointestinal Surgery, the First Affiliated Hospital, Medical College, Zhejiang University, Hangzhou, China.; Department of Gastrointestinal Surgery, the First Affiliated Hospital, Medical College, Zhejiang University, Hangzhou, China.; Department of Gastrointestinal Surgery, the First Affiliated Hospital, Medical College, Zhejiang University, Hangzhou, China.; Department of Gastrointestinal Surgery, the First Affiliated Hospital, Medical College, Zhejiang University, Hangzhou, China.; Department of Gastrointestinal Surgery, the First Affiliated Hospital, Medical College, Zhejiang University, Hangzhou, China.&lt;/_author_adr&gt;&lt;_collection_scope&gt;SCIE;&lt;/_collection_scope&gt;&lt;_created&gt;61850328&lt;/_created&gt;&lt;_date&gt;2014-01-20&lt;/_date&gt;&lt;_date_display&gt;2014&lt;/_date_display&gt;&lt;_db_updated&gt;PubMed&lt;/_db_updated&gt;&lt;_doi&gt;10.1371/journal.pone.0106834&lt;/_doi&gt;&lt;_impact_factor&gt;   2.806&lt;/_impact_factor&gt;&lt;_isbn&gt;1932-6203 (Electronic); 1932-6203 (Linking)&lt;/_isbn&gt;&lt;_issue&gt;9&lt;/_issue&gt;&lt;_journal&gt;PLoS One&lt;/_journal&gt;&lt;_keywords&gt;Female; Humans; Interleukin-17/*metabolism; Male; Mast Cells/*metabolism; Middle Aged; Stomach Neoplasms/*metabolism/pathology; *Survival Analysis&lt;/_keywords&gt;&lt;_language&gt;eng&lt;/_language&gt;&lt;_modified&gt;62027921&lt;/_modified&gt;&lt;_pages&gt;e106834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5197971&amp;amp;query_hl=1&lt;/_url&gt;&lt;_volume&gt;9&lt;/_volume&gt;&lt;_accessed&gt;62027968&lt;/_accessed&gt;&lt;/Details&gt;&lt;Extra&gt;&lt;DBUID&gt;{F96A950B-833F-4880-A151-76DA2D6A2879}&lt;/DBUID&gt;&lt;/Extra&gt;&lt;/Item&gt;&lt;/References&gt;&lt;/Group&gt;&lt;/Citation&gt;_x000a_"/>
    <w:docVar w:name="NE.Ref{A8C7C169-CFA7-4B3F-8755-C2FC3EA85E80}" w:val=" ADDIN NE.Ref.{A8C7C169-CFA7-4B3F-8755-C2FC3EA85E80}&lt;Citation&gt;&lt;Group&gt;&lt;References&gt;&lt;Item&gt;&lt;ID&gt;414&lt;/ID&gt;&lt;UID&gt;{83E95969-587B-4594-A6F8-4F9F049B535A}&lt;/UID&gt;&lt;Title&gt;Generation, isolation, and maintenance of human mast cells and mast cell lines derived from peripheral blood or cord blood&lt;/Title&gt;&lt;Template&gt;Journal Article&lt;/Template&gt;&lt;Star&gt;0&lt;/Star&gt;&lt;Tag&gt;0&lt;/Tag&gt;&lt;Author&gt;Radinger, M; Jensen, B M; Kuehn, H S; Kirshenbaum, A; Gilfillan, A M&lt;/Author&gt;&lt;Year&gt;2010&lt;/Year&gt;&lt;Details&gt;&lt;_accessed&gt;62025127&lt;/_accessed&gt;&lt;_accession_num&gt;20814942&lt;/_accession_num&gt;&lt;_author_adr&gt;Laboratory of Allergic Diseases, National Institute of Allergy and Infectious Diseases, National Institutes of Health, Bethesda, Maryland, USA.&lt;/_author_adr&gt;&lt;_created&gt;61838632&lt;/_created&gt;&lt;_custom1&gt;14&lt;/_custom1&gt;&lt;_date&gt;2010-08-01&lt;/_date&gt;&lt;_date_display&gt;2010 Aug&lt;/_date_display&gt;&lt;_db_updated&gt;PubMed&lt;/_db_updated&gt;&lt;_doi&gt;10.1002/0471142735.im0737s90&lt;/_doi&gt;&lt;_isbn&gt;1934-368X (Electronic); 1934-3671 (Linking)&lt;/_isbn&gt;&lt;_journal&gt;Curr Protoc Immunol&lt;/_journal&gt;&lt;_keywords&gt;Blood Cells/*physiology; Cell Culture Techniques/methods; Cell Line; *Cell Separation; Fetal Blood/*cytology; Humans; Mast Cells/*physiology&lt;/_keywords&gt;&lt;_language&gt;eng&lt;/_language&gt;&lt;_modified&gt;62025127&lt;/_modified&gt;&lt;_ori_publication&gt;2010 by John Wiley &amp;amp;amp; Sons, Inc.&lt;/_ori_publication&gt;&lt;_pages&gt;Unit 7.37&lt;/_pages&gt;&lt;_tertiary_title&gt;Current protocols in immunology&lt;/_tertiary_title&gt;&lt;_type_work&gt;Journal Article&lt;/_type_work&gt;&lt;_url&gt;http://www.ncbi.nlm.nih.gov/entrez/query.fcgi?cmd=Retrieve&amp;amp;db=pubmed&amp;amp;dopt=Abstract&amp;amp;list_uids=20814942&amp;amp;query_hl=1&lt;/_url&gt;&lt;_volume&gt;Chapter 7&lt;/_volume&gt;&lt;/Details&gt;&lt;Extra&gt;&lt;DBUID&gt;{F96A950B-833F-4880-A151-76DA2D6A2879}&lt;/DBUID&gt;&lt;/Extra&gt;&lt;/Item&gt;&lt;/References&gt;&lt;/Group&gt;&lt;/Citation&gt;_x000a_"/>
    <w:docVar w:name="NE.Ref{AACD4938-8679-4EFB-9A39-F0B443695B04}" w:val=" ADDIN NE.Ref.{AACD4938-8679-4EFB-9A39-F0B443695B04}&lt;Citation&gt;&lt;Group&gt;&lt;References&gt;&lt;Item&gt;&lt;ID&gt;538&lt;/ID&gt;&lt;UID&gt;{930D7B2D-EB5F-42AB-B346-33402F940A45}&lt;/UID&gt;&lt;Title&gt;Infiltrating mast cells promote renal cell carcinoma angiogenesis by modulating PI3K--&amp;amp;gt;AKT--&amp;amp;gt;GSK3beta--&amp;amp;gt;AM signaling&lt;/Title&gt;&lt;Template&gt;Journal Article&lt;/Template&gt;&lt;Star&gt;0&lt;/Star&gt;&lt;Tag&gt;0&lt;/Tag&gt;&lt;Author&gt;Chen, Y; Li, C; Xie, H; Fan, Y; Yang, Z; Ma, J; He, D; Li, L&lt;/Author&gt;&lt;Year&gt;2017&lt;/Year&gt;&lt;Details&gt;&lt;_accession_num&gt;28114284&lt;/_accession_num&gt;&lt;_author_adr&gt;Department of Urology, The First Affiliated Hospital of Xi&amp;apos;an Jiaotong University, Xi&amp;apos;an, PR China.; Core Facility for Protein Research, Institute of Biophysics, Chinese Academy of Sciences, Beijing, China.; Beijing Jianlan Institute of Medicine, Beijing, China.; Department of Urology, The First Affiliated Hospital of Xi&amp;apos;an Jiaotong University, Xi&amp;apos;an, PR China.; Department of Urology, The First Affiliated Hospital of Xi&amp;apos;an Jiaotong University, Xi&amp;apos;an, PR China.; Department of Urology, The First Affiliated Hospital of Xi&amp;apos;an Jiaotong University, Xi&amp;apos;an, PR China.; Department of Urology, The First Affiliated Hospital of Xi&amp;apos;an Jiaotong University, Xi&amp;apos;an, PR China.; Department of Urology, The First Affiliated Hospital of Xi&amp;apos;an Jiaotong University, Xi&amp;apos;an, PR China.; Department of Urology, The First Affiliated Hospital of Xi&amp;apos;an Jiaotong University, Xi&amp;apos;an, PR China.&lt;/_author_adr&gt;&lt;_date_display&gt;2017 May 18&lt;/_date_display&gt;&lt;_date&gt;2017-05-18&lt;/_date&gt;&lt;_doi&gt;10.1038/onc.2016.442&lt;/_doi&gt;&lt;_isbn&gt;1476-5594 (Electronic); 0950-9232 (Linking)&lt;/_isbn&gt;&lt;_issue&gt;20&lt;/_issue&gt;&lt;_journal&gt;Oncogene&lt;/_journal&gt;&lt;_keywords&gt;Adrenomedullin/genetics/metabolism; Animals; Biomarkers; Carcinoma, Renal Cell/*metabolism/*pathology; Cell Line, Tumor; Chemotaxis, Leukocyte/immunology; Disease Models, Animal; Endothelial Cells/metabolism; Glycogen Synthase Kinase 3 beta/metabolism; Heterografts; Humans; Immunohistochemistry; Kidney Neoplasms/*metabolism/*pathology; Male; Mast Cells/immunology/*metabolism/pathology; Mice; Neovascularization, Pathologic/immunology/*metabolism; Phosphatidylinositol 3-Kinases/metabolism; Proto-Oncogene Proteins c-akt/metabolism; *Signal Transduction&lt;/_keywords&gt;&lt;_language&gt;eng&lt;/_language&gt;&lt;_pages&gt;2879-2888&lt;/_pages&gt;&lt;_tertiary_title&gt;Oncogene&lt;/_tertiary_title&gt;&lt;_type_work&gt;Journal Article&lt;/_type_work&gt;&lt;_url&gt;http://www.ncbi.nlm.nih.gov/entrez/query.fcgi?cmd=Retrieve&amp;amp;db=pubmed&amp;amp;dopt=Abstract&amp;amp;list_uids=28114284&amp;amp;query_hl=1&lt;/_url&gt;&lt;_volume&gt;36&lt;/_volume&gt;&lt;_created&gt;62027490&lt;/_created&gt;&lt;_modified&gt;62027881&lt;/_modified&gt;&lt;_db_updated&gt;PubMed&lt;/_db_updated&gt;&lt;_impact_factor&gt;   7.519&lt;/_impact_factor&gt;&lt;_collection_scope&gt;SCI;SCIE;&lt;/_collection_scope&gt;&lt;_accessed&gt;62027881&lt;/_accessed&gt;&lt;_custom1&gt;38&lt;/_custom1&gt;&lt;/Details&gt;&lt;Extra&gt;&lt;DBUID&gt;{F96A950B-833F-4880-A151-76DA2D6A2879}&lt;/DBUID&gt;&lt;/Extra&gt;&lt;/Item&gt;&lt;/References&gt;&lt;/Group&gt;&lt;/Citation&gt;_x000a_"/>
    <w:docVar w:name="NE.Ref{AE83A797-E4D2-4B0E-8739-2D3C8D4C8A70}" w:val=" ADDIN NE.Ref.{AE83A797-E4D2-4B0E-8739-2D3C8D4C8A70}&lt;Citation&gt;&lt;Group&gt;&lt;References&gt;&lt;Item&gt;&lt;ID&gt;418&lt;/ID&gt;&lt;UID&gt;{3B3694C1-50A3-4A66-A3F9-DC0C09862462}&lt;/UID&gt;&lt;Title&gt;Adrenomedullin is a cross-talk molecule that regulates tumor and mast cell function during human carcinogenesis&lt;/Title&gt;&lt;Template&gt;Journal Article&lt;/Template&gt;&lt;Star&gt;0&lt;/Star&gt;&lt;Tag&gt;0&lt;/Tag&gt;&lt;Author&gt;Zudaire, E; Martinez, A; Garayoa, M; Pio, R; Kaur, G; Woolhiser, M R; Metcalfe, D D; Hook, W A; Siraganian, R P; Guise, T A; Chirgwin, J M; Cuttitta, F&lt;/Author&gt;&lt;Year&gt;2006&lt;/Year&gt;&lt;Details&gt;&lt;_accession_num&gt;16400030&lt;/_accession_num&gt;&lt;_author_adr&gt;CCBB, CCR, National Cancer Institute, Bldg. 10, Rm., 12N226, Bethesda, MD 20892,  USA. zudairee@mail.nih.gov&lt;/_author_adr&gt;&lt;_collection_scope&gt;SCI;SCIE;&lt;/_collection_scope&gt;&lt;_created&gt;61840105&lt;/_created&gt;&lt;_date&gt;2006-01-01&lt;/_date&gt;&lt;_date_display&gt;2006 Jan&lt;/_date_display&gt;&lt;_db_updated&gt;PubMed&lt;/_db_updated&gt;&lt;_doi&gt;10.2353/ajpath.2006.050291&lt;/_doi&gt;&lt;_impact_factor&gt;   4.057&lt;/_impact_factor&gt;&lt;_isbn&gt;0002-9440 (Print); 0002-9440 (Linking)&lt;/_isbn&gt;&lt;_issue&gt;1&lt;/_issue&gt;&lt;_journal&gt;Am J Pathol&lt;/_journal&gt;&lt;_keywords&gt;Adrenomedullin; Animals; Cell Communication/*physiology; Cell Line, Tumor; Chemokine CCL2/metabolism; Chemotaxis, Leukocyte/physiology; Fibroblast Growth Factor 2/biosynthesis; Humans; Mast Cells/*metabolism; Microscopy, Confocal; Neoplasms/*metabolism; Neovascularization, Pathologic/metabolism; Peptides/*metabolism; RNA, Messenger/analysis; Rats; Receptor Cross-Talk/*physiology; Reverse Transcriptase Polymerase Chain Reaction; Vascular Endothelial Growth Factor A/biosynthesis&lt;/_keywords&gt;&lt;_language&gt;eng&lt;/_language&gt;&lt;_modified&gt;62025130&lt;/_modified&gt;&lt;_pages&gt;280-91&lt;/_pages&gt;&lt;_tertiary_title&gt;The American journal of pathology&lt;/_tertiary_title&gt;&lt;_type_work&gt;Journal Article; Research Support, N.I.H., Intramural&lt;/_type_work&gt;&lt;_url&gt;http://www.ncbi.nlm.nih.gov/entrez/query.fcgi?cmd=Retrieve&amp;amp;db=pubmed&amp;amp;dopt=Abstract&amp;amp;list_uids=16400030&amp;amp;query_hl=1&lt;/_url&gt;&lt;_volume&gt;168&lt;/_volume&gt;&lt;_accessed&gt;62025130&lt;/_accessed&gt;&lt;_custom1&gt;15&lt;/_custom1&gt;&lt;/Details&gt;&lt;Extra&gt;&lt;DBUID&gt;{F96A950B-833F-4880-A151-76DA2D6A2879}&lt;/DBUID&gt;&lt;/Extra&gt;&lt;/Item&gt;&lt;/References&gt;&lt;/Group&gt;&lt;/Citation&gt;_x000a_"/>
    <w:docVar w:name="NE.Ref{B3AE5BE2-601F-44CA-9379-3E18CB2CBAF1}" w:val=" ADDIN NE.Ref.{B3AE5BE2-601F-44CA-9379-3E18CB2CBAF1}&lt;Citation&gt;&lt;Group&gt;&lt;References&gt;&lt;Item&gt;&lt;ID&gt;414&lt;/ID&gt;&lt;UID&gt;{83E95969-587B-4594-A6F8-4F9F049B535A}&lt;/UID&gt;&lt;Title&gt;Generation, isolation, and maintenance of human mast cells and mast cell lines derived from peripheral blood or cord blood&lt;/Title&gt;&lt;Template&gt;Journal Article&lt;/Template&gt;&lt;Star&gt;0&lt;/Star&gt;&lt;Tag&gt;0&lt;/Tag&gt;&lt;Author&gt;Radinger, M; Jensen, B M; Kuehn, H S; Kirshenbaum, A; Gilfillan, A M&lt;/Author&gt;&lt;Year&gt;2010&lt;/Year&gt;&lt;Details&gt;&lt;_accessed&gt;62025127&lt;/_accessed&gt;&lt;_accession_num&gt;20814942&lt;/_accession_num&gt;&lt;_author_adr&gt;Laboratory of Allergic Diseases, National Institute of Allergy and Infectious Diseases, National Institutes of Health, Bethesda, Maryland, USA.&lt;/_author_adr&gt;&lt;_created&gt;61838632&lt;/_created&gt;&lt;_custom1&gt;14&lt;/_custom1&gt;&lt;_date&gt;2010-08-01&lt;/_date&gt;&lt;_date_display&gt;2010 Aug&lt;/_date_display&gt;&lt;_db_updated&gt;PubMed&lt;/_db_updated&gt;&lt;_doi&gt;10.1002/0471142735.im0737s90&lt;/_doi&gt;&lt;_isbn&gt;1934-368X (Electronic); 1934-3671 (Linking)&lt;/_isbn&gt;&lt;_journal&gt;Curr Protoc Immunol&lt;/_journal&gt;&lt;_keywords&gt;Blood Cells/*physiology; Cell Culture Techniques/methods; Cell Line; *Cell Separation; Fetal Blood/*cytology; Humans; Mast Cells/*physiology&lt;/_keywords&gt;&lt;_language&gt;eng&lt;/_language&gt;&lt;_modified&gt;62025127&lt;/_modified&gt;&lt;_ori_publication&gt;2010 by John Wiley &amp;amp;amp; Sons, Inc.&lt;/_ori_publication&gt;&lt;_pages&gt;Unit 7.37&lt;/_pages&gt;&lt;_tertiary_title&gt;Current protocols in immunology&lt;/_tertiary_title&gt;&lt;_type_work&gt;Journal Article&lt;/_type_work&gt;&lt;_url&gt;http://www.ncbi.nlm.nih.gov/entrez/query.fcgi?cmd=Retrieve&amp;amp;db=pubmed&amp;amp;dopt=Abstract&amp;amp;list_uids=20814942&amp;amp;query_hl=1&lt;/_url&gt;&lt;_volume&gt;Chapter 7&lt;/_volume&gt;&lt;/Details&gt;&lt;Extra&gt;&lt;DBUID&gt;{F96A950B-833F-4880-A151-76DA2D6A2879}&lt;/DBUID&gt;&lt;/Extra&gt;&lt;/Item&gt;&lt;/References&gt;&lt;/Group&gt;&lt;/Citation&gt;_x000a_"/>
    <w:docVar w:name="NE.Ref{B5AD93A1-C472-442F-8B0C-5FFFC43A92D6}" w:val=" ADDIN NE.Ref.{B5AD93A1-C472-442F-8B0C-5FFFC43A92D6}&lt;Citation&gt;&lt;Group&gt;&lt;References&gt;&lt;Item&gt;&lt;ID&gt;539&lt;/ID&gt;&lt;UID&gt;{B6CE9266-FC46-42D8-B4D7-0B5758D5BD0E}&lt;/UID&gt;&lt;Title&gt;Tryptase expression as a prognostic marker in patients with resected gastric cancer&lt;/Title&gt;&lt;Template&gt;Journal Article&lt;/Template&gt;&lt;Star&gt;0&lt;/Star&gt;&lt;Tag&gt;0&lt;/Tag&gt;&lt;Author&gt;Lin, C; Liu, H; Zhang, H; Cao, Y; Li, R; Wu, S; Li, H; He, H; Xu, J; Sun, Y&lt;/Author&gt;&lt;Year&gt;2017&lt;/Year&gt;&lt;Details&gt;&lt;_accession_num&gt;28542986&lt;/_accession_num&gt;&lt;_author_adr&gt;Department of General Surgery, Zhongshan Hospital, Fudan University, Shanghai, China.; Department of General Surgery, Zhongshan Hospital, Fudan University, Shanghai, China.; Department of General Surgery, Zhongshan Hospital, Fudan University, Shanghai, China.; Department of Biochemistry and Molecular Biology, School of Basic Medical Sciences, Fudan University, Shanghai, China.; Department of General Surgery, Zhongshan Hospital, Fudan University, Shanghai, China.; Department of Biochemistry and Molecular Biology, School of Basic Medical Sciences, Fudan University, Shanghai, China.; Department of General Surgery, Zhongshan Hospital, Fudan University, Shanghai, China.; Department of General Surgery, Zhongshan Hospital, Fudan University, Shanghai, China.; Department of Biochemistry and Molecular Biology, School of Basic Medical Sciences, Fudan University, Shanghai, China.; Department of General Surgery, Zhongshan Hospital, Fudan University, Shanghai, China.&lt;/_author_adr&gt;&lt;_date_display&gt;2017 Jul&lt;/_date_display&gt;&lt;_date&gt;2017-07-01&lt;/_date&gt;&lt;_doi&gt;10.1002/bjs.10546&lt;/_doi&gt;&lt;_isbn&gt;1365-2168 (Electronic); 0007-1323 (Linking)&lt;/_isbn&gt;&lt;_issue&gt;8&lt;/_issue&gt;&lt;_journal&gt;Br J Surg&lt;/_journal&gt;&lt;_keywords&gt;Adult; Aged; Biomarkers, Tumor/*metabolism; Disease-Free Survival; Female; Humans; Kaplan-Meier Estimate; Lymphatic Metastasis; Male; Mast Cells/enzymology; Middle Aged; Neoplasm Recurrence, Local/mortality; Prognosis; Stomach Neoplasms/enzymology/mortality/*surgery; Tissue Array Analysis/methods; Tryptases/*metabolism&lt;/_keywords&gt;&lt;_language&gt;eng&lt;/_language&gt;&lt;_ori_publication&gt;(c) 2017 BJS Society Ltd Published by John Wiley &amp;amp;amp; Sons Ltd.&lt;/_ori_publication&gt;&lt;_pages&gt;1037-1044&lt;/_pages&gt;&lt;_tertiary_title&gt;The British journal of surgery&lt;/_tertiary_title&gt;&lt;_type_work&gt;Evaluation Studies; Journal Article&lt;/_type_work&gt;&lt;_url&gt;http://www.ncbi.nlm.nih.gov/entrez/query.fcgi?cmd=Retrieve&amp;amp;db=pubmed&amp;amp;dopt=Abstract&amp;amp;list_uids=28542986&amp;amp;query_hl=1&lt;/_url&gt;&lt;_volume&gt;104&lt;/_volume&gt;&lt;_created&gt;62027501&lt;/_created&gt;&lt;_modified&gt;62027501&lt;/_modified&gt;&lt;_db_updated&gt;PubMed&lt;/_db_updated&gt;&lt;_impact_factor&gt;   5.899&lt;/_impact_factor&gt;&lt;/Details&gt;&lt;Extra&gt;&lt;DBUID&gt;{F96A950B-833F-4880-A151-76DA2D6A2879}&lt;/DBUID&gt;&lt;/Extra&gt;&lt;/Item&gt;&lt;/References&gt;&lt;/Group&gt;&lt;/Citation&gt;_x000a_"/>
    <w:docVar w:name="NE.Ref{B5C47892-95E9-4A50-8F03-FDC55780ACB5}" w:val=" ADDIN NE.Ref.{B5C47892-95E9-4A50-8F03-FDC55780ACB5}&lt;Citation&gt;&lt;Group&gt;&lt;References&gt;&lt;Item&gt;&lt;ID&gt;548&lt;/ID&gt;&lt;UID&gt;{55EC03B2-1E23-428A-B65C-D366A0298473}&lt;/UID&gt;&lt;Title&gt;Deep exploration of the immune infiltrate and outcome prediction in testicular cancer by quantitative multiplexed immunohistochemistry and gene expression profiling&lt;/Title&gt;&lt;Template&gt;Journal Article&lt;/Template&gt;&lt;Star&gt;0&lt;/Star&gt;&lt;Tag&gt;0&lt;/Tag&gt;&lt;Author&gt;Siska, P J; Johnpulle, RAN; Zhou, A; Bordeaux, J; Kim, J Y; Dabbas, B; Dakappagari, N; Rathmell, J C; Rathmell, W K; Morgans, A K; Balko, J M; Johnson, D B&lt;/Author&gt;&lt;Year&gt;2017&lt;/Year&gt;&lt;Details&gt;&lt;_accession_num&gt;28507813&lt;/_accession_num&gt;&lt;_author_adr&gt;Department of Internal Medicine III, University Hospital Regensburg, Regensburg,  Germany.; Department of Pathology, Microbiology, and Immunology, Vanderbilt University Medical Center and Vanderbilt Ingram Cancer Center, Nashville, TN, USA.; Department of Medicine, Vanderbilt University Medical Center and Vanderbilt Ingram Cancer Center, Nashville, TN, USA.; School of Medicine, Vanderbilt University Medical Center and Vanderbilt Ingram Cancer Center, Nashville, TN, USA.; Navigate BioPharma Services, Inc., a Novartis Company, Carlsbad, CA, USA.; Navigate BioPharma Services, Inc., a Novartis Company, Carlsbad, CA, USA.; Genoptix, Inc., Carlsbad, CA, USA.; Navigate BioPharma Services, Inc., a Novartis Company, Carlsbad, CA, USA.; Department of Internal Medicine III, University Hospital Regensburg, Regensburg,  Germany.; Department of Cancer Biology, Vanderbilt University Medical Center, Nashville, TN, USA.; Department of Medicine, Vanderbilt University Medical Center and Vanderbilt Ingram Cancer Center, Nashville, TN, USA.; Department of Medicine, Vanderbilt University Medical Center and Vanderbilt Ingram Cancer Center, Nashville, TN, USA.; Department of Medicine, Vanderbilt University Medical Center and Vanderbilt Ingram Cancer Center, Nashville, TN, USA.; Department of Cancer Biology, Vanderbilt University Medical Center, Nashville, TN, USA.; Department of Medicine, Vanderbilt University Medical Center and Vanderbilt Ingram Cancer Center, Nashville, TN, USA.&lt;/_author_adr&gt;&lt;_date_display&gt;2017&lt;/_date_display&gt;&lt;_date&gt;2017-01-20&lt;/_date&gt;&lt;_doi&gt;10.1080/2162402X.2017.1305535&lt;/_doi&gt;&lt;_isbn&gt;2162-4011 (Print); 2162-4011 (Linking)&lt;/_isbn&gt;&lt;_issue&gt;4&lt;/_issue&gt;&lt;_journal&gt;Oncoimmunology&lt;/_journal&gt;&lt;_keywords&gt;Immune; PD-1/PD-L1; non-seminoma; seminoma; testicular&lt;/_keywords&gt;&lt;_language&gt;eng&lt;/_language&gt;&lt;_pages&gt;e1305535&lt;/_pages&gt;&lt;_tertiary_title&gt;Oncoimmunology&lt;/_tertiary_title&gt;&lt;_type_work&gt;Journal Article&lt;/_type_work&gt;&lt;_url&gt;http://www.ncbi.nlm.nih.gov/entrez/query.fcgi?cmd=Retrieve&amp;amp;db=pubmed&amp;amp;dopt=Abstract&amp;amp;list_uids=28507813&amp;amp;query_hl=1&lt;/_url&gt;&lt;_volume&gt;6&lt;/_volume&gt;&lt;_created&gt;62027829&lt;/_created&gt;&lt;_modified&gt;62027830&lt;/_modified&gt;&lt;_db_updated&gt;PubMed&lt;/_db_updated&gt;&lt;_impact_factor&gt;   7.719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C0B638B6-CA3C-4085-86D4-06DE6A719A70}" w:val=" ADDIN NE.Ref.{C0B638B6-CA3C-4085-86D4-06DE6A719A70}&lt;Citation&gt;&lt;Group&gt;&lt;References&gt;&lt;Item&gt;&lt;ID&gt;425&lt;/ID&gt;&lt;UID&gt;{BE50C29D-46CD-41AB-B468-089DB836F117}&lt;/UID&gt;&lt;Title&gt;Mast cells have a protumorigenic role in human thyroid cancer&lt;/Title&gt;&lt;Template&gt;Journal Article&lt;/Template&gt;&lt;Star&gt;0&lt;/Star&gt;&lt;Tag&gt;0&lt;/Tag&gt;&lt;Author&gt;Melillo, R M; Guarino, V; Avilla, E; Galdiero, M R; Liotti, F; Prevete, N; Rossi, F W; Basolo, F; Ugolini, C; de Paulis, A; Santoro, M; Marone, G&lt;/Author&gt;&lt;Year&gt;2010&lt;/Year&gt;&lt;Details&gt;&lt;_accession_num&gt;20729915&lt;/_accession_num&gt;&lt;_author_adr&gt;Dipartimento di Biologia e Patologia Cellulare e Molecolare, Istituto di Endocrinologia ed Oncologia Sperimentale del CNR, Naples, Italy. rosmelil@unina.it&lt;/_author_adr&gt;&lt;_collection_scope&gt;SCI;SCIE;&lt;/_collection_scope&gt;&lt;_created&gt;61861967&lt;/_created&gt;&lt;_date&gt;2010-11-25&lt;/_date&gt;&lt;_date_display&gt;2010 Nov 25&lt;/_date_display&gt;&lt;_db_updated&gt;PubMed&lt;/_db_updated&gt;&lt;_doi&gt;10.1038/onc.2010.348&lt;/_doi&gt;&lt;_impact_factor&gt;   7.519&lt;/_impact_factor&gt;&lt;_isbn&gt;1476-5594 (Electronic); 0950-9232 (Linking)&lt;/_isbn&gt;&lt;_issue&gt;47&lt;/_issue&gt;&lt;_journal&gt;Oncogene&lt;/_journal&gt;&lt;_keywords&gt;Animals; Cell Count; Cell Line, Tumor; Cell Proliferation; Cell Survival; Cell Transformation, Neoplastic; Humans; Male; Mast Cells/immunology/*physiology; Mice; Mice, Inbred BALB C; Neoplasm Invasiveness; Neoplasm Transplantation; Prognosis; Thyroid Neoplasms/blood supply/metabolism/*pathology; Vascular Endothelial Growth Factor A/metabolism&lt;/_keywords&gt;&lt;_language&gt;eng&lt;/_language&gt;&lt;_modified&gt;61861974&lt;/_modified&gt;&lt;_pages&gt;6203-15&lt;/_pages&gt;&lt;_tertiary_title&gt;Oncogene&lt;/_tertiary_title&gt;&lt;_type_work&gt;Journal Article; Research Support, Non-U.S. Gov&amp;apos;t&lt;/_type_work&gt;&lt;_url&gt;http://www.ncbi.nlm.nih.gov/entrez/query.fcgi?cmd=Retrieve&amp;amp;db=pubmed&amp;amp;dopt=Abstract&amp;amp;list_uids=20729915&amp;amp;query_hl=1&lt;/_url&gt;&lt;_volume&gt;29&lt;/_volume&gt;&lt;_accessed&gt;62027933&lt;/_accessed&gt;&lt;/Details&gt;&lt;Extra&gt;&lt;DBUID&gt;{F96A950B-833F-4880-A151-76DA2D6A2879}&lt;/DBUID&gt;&lt;/Extra&gt;&lt;/Item&gt;&lt;/References&gt;&lt;/Group&gt;&lt;/Citation&gt;_x000a_"/>
    <w:docVar w:name="NE.Ref{C3091FB3-A574-4423-9389-43E04B73B90B}" w:val=" ADDIN NE.Ref.{C3091FB3-A574-4423-9389-43E04B73B90B}&lt;Citation&gt;&lt;Group&gt;&lt;References&gt;&lt;Item&gt;&lt;ID&gt;435&lt;/ID&gt;&lt;UID&gt;{1E4454ED-3777-4F15-AB9C-2131AA32D211}&lt;/UID&gt;&lt;Title&gt;Are Mast Cells MASTers in Cancer?&lt;/Title&gt;&lt;Template&gt;Journal Article&lt;/Template&gt;&lt;Star&gt;0&lt;/Star&gt;&lt;Tag&gt;0&lt;/Tag&gt;&lt;Author&gt;Varricchi, G; Galdiero, M R; Loffredo, S; Marone, G; Iannone, R; Marone, G; Granata, F&lt;/Author&gt;&lt;Year&gt;2017&lt;/Year&gt;&lt;Details&gt;&lt;_accessed&gt;61890754&lt;/_accessed&gt;&lt;_accession_num&gt;28446910&lt;/_accession_num&gt;&lt;_author_adr&gt;Department of Translational Medical Sciences (DiSMeT), Center for Basic and Clinical Immunology Research (CISI), University of Naples Federico II, Naples, Italy.; Department of Translational Medical Sciences (DiSMeT), Center for Basic and Clinical Immunology Research (CISI), University of Naples Federico II, Naples, Italy.; Department of Translational Medical Sciences (DiSMeT), Center for Basic and Clinical Immunology Research (CISI), University of Naples Federico II, Naples, Italy.; Department of Public Health, University of Naples Federico II, Monaldi Hospital Pharmacy, Naples, Italy.; Department of Translational Medical Sciences (DiSMeT), Center for Basic and Clinical Immunology Research (CISI), University of Naples Federico II, Naples, Italy.; Department of Translational Medical Sciences (DiSMeT), Center for Basic and Clinical Immunology Research (CISI), University of Naples Federico II, Naples, Italy.; Institute of Experimental Endocrinology and Oncology &amp;quot;Gaetano Salvatore&amp;quot; (IEOS),  National Research Council (CNR), Naples, Italy.; Department of Translational Medical Sciences (DiSMeT), Center for Basic and Clinical Immunology Research (CISI), University of Naples Federico II, Naples, Italy.&lt;/_author_adr&gt;&lt;_created&gt;61870625&lt;/_created&gt;&lt;_date&gt;2017-01-20&lt;/_date&gt;&lt;_date_display&gt;2017&lt;/_date_display&gt;&lt;_db_updated&gt;PubMed&lt;/_db_updated&gt;&lt;_doi&gt;10.3389/fimmu.2017.00424&lt;/_doi&gt;&lt;_impact_factor&gt;   6.429&lt;/_impact_factor&gt;&lt;_isbn&gt;1664-3224 (Print); 1664-3224 (Linking)&lt;/_isbn&gt;&lt;_journal&gt;Front Immunol&lt;/_journal&gt;&lt;_keywords&gt;angiogenesis; cancer; inflammation; lymphangiogenesis; mast cells&lt;/_keywords&gt;&lt;_language&gt;eng&lt;/_language&gt;&lt;_modified&gt;61870626&lt;/_modified&gt;&lt;_pages&gt;424&lt;/_pages&gt;&lt;_tertiary_title&gt;Frontiers in immunology&lt;/_tertiary_title&gt;&lt;_type_work&gt;Journal Article; Review&lt;/_type_work&gt;&lt;_url&gt;http://www.ncbi.nlm.nih.gov/entrez/query.fcgi?cmd=Retrieve&amp;amp;db=pubmed&amp;amp;dopt=Abstract&amp;amp;list_uids=28446910&amp;amp;query_hl=1&lt;/_url&gt;&lt;_volume&gt;8&lt;/_volume&gt;&lt;_collection_scope&gt;SCIE;&lt;/_collection_scope&gt;&lt;/Details&gt;&lt;Extra&gt;&lt;DBUID&gt;{F96A950B-833F-4880-A151-76DA2D6A2879}&lt;/DBUID&gt;&lt;/Extra&gt;&lt;/Item&gt;&lt;/References&gt;&lt;/Group&gt;&lt;/Citation&gt;_x000a_"/>
    <w:docVar w:name="NE.Ref{C572A733-E085-41F4-B80C-4F9ACD6B2BA8}" w:val=" ADDIN NE.Ref.{C572A733-E085-41F4-B80C-4F9ACD6B2BA8}&lt;Citation&gt;&lt;Group&gt;&lt;References&gt;&lt;Item&gt;&lt;ID&gt;553&lt;/ID&gt;&lt;UID&gt;{BDBE5128-5B3C-4D4D-940B-C728C7AD8C16}&lt;/UID&gt;&lt;Title&gt;Adrenomedullin is a cross-talk molecule that regulates tumor and mast cell function during human carcinogenesis&lt;/Title&gt;&lt;Template&gt;Journal Article&lt;/Template&gt;&lt;Star&gt;0&lt;/Star&gt;&lt;Tag&gt;0&lt;/Tag&gt;&lt;Author&gt;Zudaire, E; Martinez, A; Garayoa, M; Pio, R; Kaur, G; Woolhiser, M R; Metcalfe, D D; Hook, W A; Siraganian, R P; Guise, T A; Chirgwin, J M; Cuttitta, F&lt;/Author&gt;&lt;Year&gt;2006&lt;/Year&gt;&lt;Details&gt;&lt;_accession_num&gt;16400030&lt;/_accession_num&gt;&lt;_author_adr&gt;CCBB, CCR, National Cancer Institute, Bldg. 10, Rm., 12N226, Bethesda, MD 20892,  USA. zudairee@mail.nih.gov&lt;/_author_adr&gt;&lt;_date_display&gt;2006 Jan&lt;/_date_display&gt;&lt;_date&gt;2006-01-01&lt;/_date&gt;&lt;_doi&gt;10.2353/ajpath.2006.050291&lt;/_doi&gt;&lt;_isbn&gt;0002-9440 (Print); 0002-9440 (Linking)&lt;/_isbn&gt;&lt;_issue&gt;1&lt;/_issue&gt;&lt;_journal&gt;Am J Pathol&lt;/_journal&gt;&lt;_keywords&gt;Adrenomedullin; Animals; Cell Communication/*physiology; Cell Line, Tumor; Chemokine CCL2/metabolism; Chemotaxis, Leukocyte/physiology; Fibroblast Growth Factor 2/biosynthesis; Humans; Mast Cells/*metabolism; Microscopy, Confocal; Neoplasms/*metabolism; Neovascularization, Pathologic/metabolism; Peptides/*metabolism; RNA, Messenger/analysis; Rats; Receptor Cross-Talk/*physiology; Reverse Transcriptase Polymerase Chain Reaction; Vascular Endothelial Growth Factor A/biosynthesis&lt;/_keywords&gt;&lt;_language&gt;eng&lt;/_language&gt;&lt;_pages&gt;280-91&lt;/_pages&gt;&lt;_tertiary_title&gt;The American journal of pathology&lt;/_tertiary_title&gt;&lt;_type_work&gt;Journal Article; Research Support, N.I.H., Intramural&lt;/_type_work&gt;&lt;_url&gt;http://www.ncbi.nlm.nih.gov/entrez/query.fcgi?cmd=Retrieve&amp;amp;db=pubmed&amp;amp;dopt=Abstract&amp;amp;list_uids=16400030&amp;amp;query_hl=1&lt;/_url&gt;&lt;_volume&gt;168&lt;/_volume&gt;&lt;_created&gt;62027885&lt;/_created&gt;&lt;_modified&gt;62027885&lt;/_modified&gt;&lt;_db_updated&gt;PubMed&lt;/_db_updated&gt;&lt;_impact_factor&gt;   4.057&lt;/_impact_factor&gt;&lt;_collection_scope&gt;SCI;SCIE;&lt;/_collection_scope&gt;&lt;_accessed&gt;62027885&lt;/_accessed&gt;&lt;_custom1&gt;39&lt;/_custom1&gt;&lt;/Details&gt;&lt;Extra&gt;&lt;DBUID&gt;{F96A950B-833F-4880-A151-76DA2D6A2879}&lt;/DBUID&gt;&lt;/Extra&gt;&lt;/Item&gt;&lt;/References&gt;&lt;/Group&gt;&lt;/Citation&gt;_x000a_"/>
    <w:docVar w:name="NE.Ref{CBCBF6A4-CAD4-4676-BE0E-3B051AE56D7B}" w:val=" ADDIN NE.Ref.{CBCBF6A4-CAD4-4676-BE0E-3B051AE56D7B}&lt;Citation&gt;&lt;Group&gt;&lt;References&gt;&lt;Item&gt;&lt;ID&gt;549&lt;/ID&gt;&lt;UID&gt;{C4B9FE83-DA57-43BF-9AD9-F17010D1774E}&lt;/UID&gt;&lt;Title&gt;Mast cell secretory granules: armed for battle&lt;/Title&gt;&lt;Template&gt;Journal Article&lt;/Template&gt;&lt;Star&gt;0&lt;/Star&gt;&lt;Tag&gt;0&lt;/Tag&gt;&lt;Author&gt;Wernersson, S; Pejler, G&lt;/Author&gt;&lt;Year&gt;2014&lt;/Year&gt;&lt;Details&gt;&lt;_accession_num&gt;24903914&lt;/_accession_num&gt;&lt;_author_adr&gt;Swedish University of Agricultural Sciences, Department of Anatomy, Physiology and Biochemistry, BMC, BOX 575, 75123 Uppsala, Sweden.; Swedish University of Agricultural Sciences, Department of Anatomy, Physiology and Biochemistry, BMC, BOX 575, 75123 Uppsala, Sweden.&lt;/_author_adr&gt;&lt;_date_display&gt;2014 Jul&lt;/_date_display&gt;&lt;_date&gt;2014-07-01&lt;/_date&gt;&lt;_doi&gt;10.1038/nri3690&lt;/_doi&gt;&lt;_isbn&gt;1474-1741 (Electronic); 1474-1733 (Linking)&lt;/_isbn&gt;&lt;_issue&gt;7&lt;/_issue&gt;&lt;_journal&gt;Nat Rev Immunol&lt;/_journal&gt;&lt;_keywords&gt;Animals; Cell Degranulation/*immunology; Histamine/immunology; Histamine Release/immunology; Humans; Inflammation/immunology; Inflammation Mediators/immunology; Lysosomes/enzymology/*immunology; Mast Cells/*immunology; Mice; Peptide Hydrolases/secretion; Secretory Vesicles/*immunology&lt;/_keywords&gt;&lt;_language&gt;eng&lt;/_language&gt;&lt;_pages&gt;478-94&lt;/_pages&gt;&lt;_tertiary_title&gt;Nature reviews. Immunology&lt;/_tertiary_title&gt;&lt;_type_work&gt;Journal Article; Research Support, Non-U.S. Gov&amp;apos;t; Review&lt;/_type_work&gt;&lt;_url&gt;http://www.ncbi.nlm.nih.gov/entrez/query.fcgi?cmd=Retrieve&amp;amp;db=pubmed&amp;amp;dopt=Abstract&amp;amp;list_uids=24903914&amp;amp;query_hl=1&lt;/_url&gt;&lt;_volume&gt;14&lt;/_volume&gt;&lt;_created&gt;62027860&lt;/_created&gt;&lt;_modified&gt;62027860&lt;/_modified&gt;&lt;_db_updated&gt;PubMed&lt;/_db_updated&gt;&lt;_impact_factor&gt;  39.932&lt;/_impact_factor&gt;&lt;_collection_scope&gt;SCI;SCIE;&lt;/_collection_scope&gt;&lt;/Details&gt;&lt;Extra&gt;&lt;DBUID&gt;{F96A950B-833F-4880-A151-76DA2D6A2879}&lt;/DBUID&gt;&lt;/Extra&gt;&lt;/Item&gt;&lt;/References&gt;&lt;/Group&gt;&lt;Group&gt;&lt;References&gt;&lt;Item&gt;&lt;ID&gt;550&lt;/ID&gt;&lt;UID&gt;{8EF8598D-7880-4C4F-9DF1-BA90DFBB1E53}&lt;/UID&gt;&lt;Title&gt;Regulation of mast cell responses in health and disease&lt;/Title&gt;&lt;Template&gt;Journal Article&lt;/Template&gt;&lt;Star&gt;0&lt;/Star&gt;&lt;Tag&gt;0&lt;/Tag&gt;&lt;Author&gt;Gilfillan, A M; Beaven, M A&lt;/Author&gt;&lt;Year&gt;2011&lt;/Year&gt;&lt;Details&gt;&lt;_accession_num&gt;22321108&lt;/_accession_num&gt;&lt;_author_adr&gt;Laboratory of Allergic Diseases, National Institute of Allergy and Infectious Diseases, National Institutes of Health, Bethesda, MD 20892-1881, USA. agilfillan@niaid.nih.gov&lt;/_author_adr&gt;&lt;_date_display&gt;2011&lt;/_date_display&gt;&lt;_date&gt;2011-01-20&lt;/_date&gt;&lt;_isbn&gt;1040-8401 (Print); 1040-8401 (Linking)&lt;/_isbn&gt;&lt;_issue&gt;6&lt;/_issue&gt;&lt;_journal&gt;Crit Rev Immunol&lt;/_journal&gt;&lt;_keywords&gt;Animals; Humans; Ligands; Mast Cells/*immunology/metabolism; Phenotype; Receptors, G-Protein-Coupled/immunology; Receptors, Immunologic/immunology; Signal Transduction&lt;/_keywords&gt;&lt;_language&gt;eng&lt;/_language&gt;&lt;_pages&gt;475-529&lt;/_pages&gt;&lt;_tertiary_title&gt;Critical reviews in immunology&lt;/_tertiary_title&gt;&lt;_type_work&gt;Journal Article; Research Support, N.I.H., Intramural; Review&lt;/_type_work&gt;&lt;_url&gt;http://www.ncbi.nlm.nih.gov/entrez/query.fcgi?cmd=Retrieve&amp;amp;db=pubmed&amp;amp;dopt=Abstract&amp;amp;list_uids=22321108&amp;amp;query_hl=1&lt;/_url&gt;&lt;_volume&gt;31&lt;/_volume&gt;&lt;_created&gt;62027862&lt;/_created&gt;&lt;_modified&gt;62027862&lt;/_modified&gt;&lt;_db_updated&gt;PubMed&lt;/_db_updated&gt;&lt;_impact_factor&gt;   2.327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D3A5A6A6-BBDB-446C-88C0-2510E41D6207}" w:val=" ADDIN NE.Ref.{D3A5A6A6-BBDB-446C-88C0-2510E41D6207}&lt;Citation&gt;&lt;Group&gt;&lt;References&gt;&lt;Item&gt;&lt;ID&gt;529&lt;/ID&gt;&lt;UID&gt;{60EEC4E3-3AB4-4D29-ABA1-3628209569DC}&lt;/UID&gt;&lt;Title&gt;Molecular pathways: next-generation immunotherapy--inhibiting programmed death-ligand 1 and programmed death-1&lt;/Title&gt;&lt;Template&gt;Journal Article&lt;/Template&gt;&lt;Star&gt;0&lt;/Star&gt;&lt;Tag&gt;0&lt;/Tag&gt;&lt;Author&gt;Chen, D S; Irving, B A; Hodi, F S&lt;/Author&gt;&lt;Year&gt;2012&lt;/Year&gt;&lt;Details&gt;&lt;_accession_num&gt;23087408&lt;/_accession_num&gt;&lt;_author_adr&gt;Stanford Medical Oncology, Stanford, California, USA.&lt;/_author_adr&gt;&lt;_date_display&gt;2012 Dec 15&lt;/_date_display&gt;&lt;_date&gt;2012-12-15&lt;/_date&gt;&lt;_doi&gt;10.1158/1078-0432.CCR-12-1362&lt;/_doi&gt;&lt;_isbn&gt;1078-0432 (Print); 1078-0432 (Linking)&lt;/_isbn&gt;&lt;_issue&gt;24&lt;/_issue&gt;&lt;_journal&gt;Clin Cancer Res&lt;/_journal&gt;&lt;_keywords&gt;Animals; Antineoplastic Agents/*pharmacology/therapeutic use; B7-H1 Antigen/*antagonists &amp;amp;amp; inhibitors/metabolism; Biomarkers, Tumor/*antagonists &amp;amp;amp; inhibitors/metabolism; Humans; Immunologic Factors/pharmacology/therapeutic use; Immunotherapy; Molecular Targeted Therapy; Neoplasms/immunology/*therapy; Programmed Cell Death 1 Receptor/*antagonists &amp;amp;amp; inhibitors/metabolism&lt;/_keywords&gt;&lt;_language&gt;eng&lt;/_language&gt;&lt;_ori_publication&gt;(c)2012 AACR.&lt;/_ori_publication&gt;&lt;_pages&gt;6580-7&lt;/_pages&gt;&lt;_tertiary_title&gt;Clinical cancer research : an official journal of the American Association for_x000d__x000a_      Cancer Research&lt;/_tertiary_title&gt;&lt;_type_work&gt;Journal Article; Research Support, Non-U.S. Gov&amp;apos;t&lt;/_type_work&gt;&lt;_url&gt;http://www.ncbi.nlm.nih.gov/entrez/query.fcgi?cmd=Retrieve&amp;amp;db=pubmed&amp;amp;dopt=Abstract&amp;amp;list_uids=23087408&amp;amp;query_hl=1&lt;/_url&gt;&lt;_volume&gt;18&lt;/_volume&gt;&lt;_created&gt;62025136&lt;/_created&gt;&lt;_modified&gt;62025136&lt;/_modified&gt;&lt;_db_updated&gt;PubMed&lt;/_db_updated&gt;&lt;_impact_factor&gt;   9.619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D8CA9D94-845A-4260-87FA-0EB429A472F4}" w:val=" ADDIN NE.Ref.{D8CA9D94-845A-4260-87FA-0EB429A472F4}&lt;Citation&gt;&lt;Group&gt;&lt;References&gt;&lt;Item&gt;&lt;ID&gt;528&lt;/ID&gt;&lt;UID&gt;{B0DB6A0B-8661-4269-AFA1-088D256753F1}&lt;/UID&gt;&lt;Title&gt;Tryptase expression as a prognostic marker in patients with resected gastric cancer&lt;/Title&gt;&lt;Template&gt;Journal Article&lt;/Template&gt;&lt;Star&gt;0&lt;/Star&gt;&lt;Tag&gt;0&lt;/Tag&gt;&lt;Author&gt;Lin, C; Liu, H; Zhang, H; Cao, Y; Li, R; Wu, S; Li, H; He, H; Xu, J; Sun, Y&lt;/Author&gt;&lt;Year&gt;2017&lt;/Year&gt;&lt;Details&gt;&lt;_accession_num&gt;28542986&lt;/_accession_num&gt;&lt;_author_adr&gt;Department of General Surgery, Zhongshan Hospital, Fudan University, Shanghai, China.; Department of General Surgery, Zhongshan Hospital, Fudan University, Shanghai, China.; Department of General Surgery, Zhongshan Hospital, Fudan University, Shanghai, China.; Department of Biochemistry and Molecular Biology, School of Basic Medical Sciences, Fudan University, Shanghai, China.; Department of General Surgery, Zhongshan Hospital, Fudan University, Shanghai, China.; Department of Biochemistry and Molecular Biology, School of Basic Medical Sciences, Fudan University, Shanghai, China.; Department of General Surgery, Zhongshan Hospital, Fudan University, Shanghai, China.; Department of General Surgery, Zhongshan Hospital, Fudan University, Shanghai, China.; Department of Biochemistry and Molecular Biology, School of Basic Medical Sciences, Fudan University, Shanghai, China.; Department of General Surgery, Zhongshan Hospital, Fudan University, Shanghai, China.&lt;/_author_adr&gt;&lt;_date_display&gt;2017 Jul&lt;/_date_display&gt;&lt;_date&gt;2017-07-01&lt;/_date&gt;&lt;_doi&gt;10.1002/bjs.10546&lt;/_doi&gt;&lt;_isbn&gt;1365-2168 (Electronic); 0007-1323 (Linking)&lt;/_isbn&gt;&lt;_issue&gt;8&lt;/_issue&gt;&lt;_journal&gt;Br J Surg&lt;/_journal&gt;&lt;_keywords&gt;Adult; Aged; Biomarkers, Tumor/*metabolism; Disease-Free Survival; Female; Humans; Kaplan-Meier Estimate; Lymphatic Metastasis; Male; Mast Cells/enzymology; Middle Aged; Neoplasm Recurrence, Local/mortality; Prognosis; Stomach Neoplasms/enzymology/mortality/*surgery; Tissue Array Analysis/methods; Tryptases/*metabolism&lt;/_keywords&gt;&lt;_language&gt;eng&lt;/_language&gt;&lt;_ori_publication&gt;(c) 2017 BJS Society Ltd Published by John Wiley &amp;amp;amp; Sons Ltd.&lt;/_ori_publication&gt;&lt;_pages&gt;1037-1044&lt;/_pages&gt;&lt;_tertiary_title&gt;The British journal of surgery&lt;/_tertiary_title&gt;&lt;_type_work&gt;Evaluation Studies; Journal Article&lt;/_type_work&gt;&lt;_url&gt;http://www.ncbi.nlm.nih.gov/entrez/query.fcgi?cmd=Retrieve&amp;amp;db=pubmed&amp;amp;dopt=Abstract&amp;amp;list_uids=28542986&amp;amp;query_hl=1&lt;/_url&gt;&lt;_volume&gt;104&lt;/_volume&gt;&lt;_created&gt;62025096&lt;/_created&gt;&lt;_modified&gt;62025096&lt;/_modified&gt;&lt;_db_updated&gt;PubMed&lt;/_db_updated&gt;&lt;_impact_factor&gt;   5.899&lt;/_impact_factor&gt;&lt;/Details&gt;&lt;Extra&gt;&lt;DBUID&gt;{F96A950B-833F-4880-A151-76DA2D6A2879}&lt;/DBUID&gt;&lt;/Extra&gt;&lt;/Item&gt;&lt;/References&gt;&lt;/Group&gt;&lt;/Citation&gt;_x000a_"/>
    <w:docVar w:name="NE.Ref{D9C59617-6DCB-4A84-83AF-2D303B3EDA23}" w:val=" ADDIN NE.Ref.{D9C59617-6DCB-4A84-83AF-2D303B3EDA23}&lt;Citation&gt;&lt;Group&gt;&lt;References&gt;&lt;Item&gt;&lt;ID&gt;517&lt;/ID&gt;&lt;UID&gt;{43024D4D-CDCC-441C-A048-411E0F2AD41E}&lt;/UID&gt;&lt;Title&gt;Mast cells boost myeloid-derived suppressor cell activity and contribute to the development of tumor-favoring microenvironment&lt;/Title&gt;&lt;Template&gt;Journal Article&lt;/Template&gt;&lt;Star&gt;1&lt;/Star&gt;&lt;Tag&gt;0&lt;/Tag&gt;&lt;Author&gt;Danelli, L; Frossi, B; Gri, G; Mion, F; Guarnotta, C; Bongiovanni, L; Tripodo, C; Mariuzzi, L; Marzinotto, S; Rigoni, A; Blank, U; Colombo, M P; Pucillo, C E&lt;/Author&gt;&lt;Year&gt;2015&lt;/Year&gt;&lt;Details&gt;&lt;_accession_num&gt;25351848&lt;/_accession_num&gt;&lt;_author_adr&gt;Department of Medical and Biological Science, University of Udine, Udine, Italy.  Inserm UMRS-1149; CNRS ERL 8252; Universite Paris Diderot, Sorbonne Paris Cite, Laboratoire d&amp;apos;excellence INFLAMEX, 75018 Paris, France.; Department of Medical and Biological Science, University of Udine, Udine, Italy.; Department of Medical and Biological Science, University of Udine, Udine, Italy.; Department of Medical and Biological Science, University of Udine, Udine, Italy.; Department of Health Science, University of Palermo, Palermo, Italy.; Department of Health Science, University of Palermo, Palermo, Italy.; Department of Health Science, University of Palermo, Palermo, Italy.; Department of Medical and Biological Science, University of Udine, Udine, Italy.; Department of Medical and Biological Science, University of Udine, Udine, Italy.; Department of Experimental Oncology and Molecular Medicine, Fondazione IRCCS Istituto Nazionale Tumori, Milan, Italy.; Inserm UMRS-1149; CNRS ERL 8252; Universite Paris Diderot, Sorbonne Paris Cite, Laboratoire d&amp;apos;excellence INFLAMEX, 75018 Paris, France.; Department of Experimental Oncology and Molecular Medicine, Fondazione IRCCS Istituto Nazionale Tumori, Milan, Italy. carlo.pucillo@uniud.it mariopaolo.colombo@istitutotumori.mi.it.; Department of Medical and Biological Science, University of Udine, Udine, Italy.  carlo.pucillo@uniud.it mariopaolo.colombo@istitutotumori.mi.it.&lt;/_author_adr&gt;&lt;_date_display&gt;2015 Jan&lt;/_date_display&gt;&lt;_date&gt;2015-01-01&lt;/_date&gt;&lt;_doi&gt;10.1158/2326-6066.CIR-14-0102&lt;/_doi&gt;&lt;_isbn&gt;2326-6074 (Electronic); 2326-6066 (Linking)&lt;/_isbn&gt;&lt;_issue&gt;1&lt;/_issue&gt;&lt;_journal&gt;Cancer Immunol Res&lt;/_journal&gt;&lt;_keywords&gt;Animals; CD40 Antigens/metabolism; CD40 Ligand/metabolism; *Cell Communication; Cell Line, Tumor; Colonic Neoplasms/*therapy; Humans; Inflammation/metabolism; Interferon-gamma/immunology; Mast Cells/*immunology; Mice; Mice, Inbred BALB C; Mice, Knockout; Myeloid Cells/*immunology; Nitric Oxide/metabolism; Tumor Microenvironment/*immunology&lt;/_keywords&gt;&lt;_language&gt;eng&lt;/_language&gt;&lt;_ori_publication&gt;(c)2014 American Association for Cancer Research.&lt;/_ori_publication&gt;&lt;_pages&gt;85-95&lt;/_pages&gt;&lt;_tertiary_title&gt;Cancer immunology research&lt;/_tertiary_title&gt;&lt;_type_work&gt;Journal Article; Research Support, Non-U.S. Gov&amp;apos;t&lt;/_type_work&gt;&lt;_url&gt;http://www.ncbi.nlm.nih.gov/entrez/query.fcgi?cmd=Retrieve&amp;amp;db=pubmed&amp;amp;dopt=Abstract&amp;amp;list_uids=25351848&amp;amp;query_hl=1&lt;/_url&gt;&lt;_volume&gt;3&lt;/_volume&gt;&lt;_created&gt;62024926&lt;/_created&gt;&lt;_modified&gt;62024945&lt;/_modified&gt;&lt;_db_updated&gt;PubMed&lt;/_db_updated&gt;&lt;_impact_factor&gt;   8.284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F064B895-8867-4F8A-8EDD-DAFF5A1D0266}" w:val=" ADDIN NE.Ref.{F064B895-8867-4F8A-8EDD-DAFF5A1D0266}&lt;Citation&gt;&lt;Group&gt;&lt;References&gt;&lt;Item&gt;&lt;ID&gt;424&lt;/ID&gt;&lt;UID&gt;{0ACB7CD7-F315-45CE-9F5E-D8FA7A297FE4}&lt;/UID&gt;&lt;Title&gt;Dynamic mast cell-stromal cell interactions promote growth of pancreatic cancer&lt;/Title&gt;&lt;Template&gt;Journal Article&lt;/Template&gt;&lt;Star&gt;0&lt;/Star&gt;&lt;Tag&gt;0&lt;/Tag&gt;&lt;Author&gt;Ma, Y; Hwang, R F; Logsdon, C D; Ullrich, S E&lt;/Author&gt;&lt;Year&gt;2013&lt;/Year&gt;&lt;Details&gt;&lt;_accessed&gt;62027570&lt;/_accessed&gt;&lt;_accession_num&gt;23633481&lt;/_accession_num&gt;&lt;_author_adr&gt;Department of Immunology and the Center for Cancer Immunology Research, The University of Texas MD Anderson Cancer Center, Houston, Texas 77030, USA.&lt;/_author_adr&gt;&lt;_collection_scope&gt;SCI;SCIE;&lt;/_collection_scope&gt;&lt;_created&gt;61861966&lt;/_created&gt;&lt;_date&gt;2013-07-01&lt;/_date&gt;&lt;_date_display&gt;2013 Jul 01&lt;/_date_display&gt;&lt;_db_updated&gt;PubMed&lt;/_db_updated&gt;&lt;_doi&gt;10.1158/0008-5472.CAN-12-4479&lt;/_doi&gt;&lt;_impact_factor&gt;   9.122&lt;/_impact_factor&gt;&lt;_isbn&gt;1538-7445 (Electronic); 0008-5472 (Linking)&lt;/_isbn&gt;&lt;_issue&gt;13&lt;/_issue&gt;&lt;_journal&gt;Cancer Res&lt;/_journal&gt;&lt;_keywords&gt;Animals; Antineoplastic Agents/pharmacology; Carcinoma, Pancreatic Ductal/drug therapy/metabolism/*pathology; Cell Communication; Cell Degranulation/drug effects; Cell Line, Tumor; Cell Movement; *Cell Proliferation; Coculture Techniques; Culture Media, Conditioned; Epithelial Cells/physiology; Heterocyclic Compounds/pharmacology; Humans; Interleukin-13/physiology; Mast Cells/*physiology; Mice; Mice, Inbred C57BL; Pancreatic Neoplasms/drug therapy/metabolism/*pathology; Pancreatic Stellate Cells/physiology; Receptors, CXCR4/antagonists &amp;amp;amp; inhibitors; Stromal Cells/*physiology; Tryptases/metabolism; Tumor Burden/drug effects; Tumor Microenvironment; Xenograft Model Antitumor Assays&lt;/_keywords&gt;&lt;_language&gt;eng&lt;/_language&gt;&lt;_modified&gt;62027570&lt;/_modified&gt;&lt;_ori_publication&gt;(c)2013 AACR.&lt;/_ori_publication&gt;&lt;_pages&gt;3927-37&lt;/_pages&gt;&lt;_tertiary_title&gt;Cancer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633481&amp;amp;query_hl=1&lt;/_url&gt;&lt;_volume&gt;73&lt;/_volume&gt;&lt;_custom1&gt;21&lt;/_custom1&gt;&lt;/Details&gt;&lt;Extra&gt;&lt;DBUID&gt;{F96A950B-833F-4880-A151-76DA2D6A2879}&lt;/DBUID&gt;&lt;/Extra&gt;&lt;/Item&gt;&lt;/References&gt;&lt;/Group&gt;&lt;Group&gt;&lt;References&gt;&lt;Item&gt;&lt;ID&gt;433&lt;/ID&gt;&lt;UID&gt;{E3095478-8F3E-480D-BFA8-3BB584D145B3}&lt;/UID&gt;&lt;Title&gt;SCF-mediated mast cell infiltration and activation exacerbate the inflammation and immunosuppression in tumor microenvironment&lt;/Title&gt;&lt;Template&gt;Journal Article&lt;/Template&gt;&lt;Star&gt;0&lt;/Star&gt;&lt;Tag&gt;0&lt;/Tag&gt;&lt;Author&gt;Huang, B; Lei, Z; Zhang, G M; Li, D; Song, C; Li, B; Liu, Y; Yuan, Y; Unkeless, J; Xiong, H; Feng, Z H&lt;/Author&gt;&lt;Year&gt;2008&lt;/Year&gt;&lt;Details&gt;&lt;_accession_num&gt;18524989&lt;/_accession_num&gt;&lt;_author_adr&gt;Department of Biochemistry and Molecular Biology, Tongji Medical College, Huazhong University of Science and Technology, Wuhan, The People&amp;apos;s Republic of China.&lt;/_author_adr&gt;&lt;_collection_scope&gt;SCI;SCIE;&lt;/_collection_scope&gt;&lt;_created&gt;61870590&lt;/_created&gt;&lt;_date&gt;2008-08-15&lt;/_date&gt;&lt;_date_display&gt;2008 Aug 15&lt;/_date_display&gt;&lt;_db_updated&gt;PubMed&lt;/_db_updated&gt;&lt;_doi&gt;10.1182/blood-2008-03-147033&lt;/_doi&gt;&lt;_impact_factor&gt;  13.164&lt;/_impact_factor&gt;&lt;_isbn&gt;1528-0020 (Electronic); 0006-4971 (Linking)&lt;/_isbn&gt;&lt;_issue&gt;4&lt;/_issue&gt;&lt;_journal&gt;Blood&lt;/_journal&gt;&lt;_keywords&gt;Animals; Cell Line, Tumor; Cells, Cultured; *Chemotaxis; Humans; *Inflammation; Inflammation Mediators/analysis; Interleukin-17; Killer Cells, Natural/pathology; Lymphocyte Count; Mast Cells/*immunology/pathology; Mice; Mice, Inbred Strains; NF-kappa B/metabolism; Neoplasm Transplantation; Neoplasms/*immunology/pathology; Stem Cell Factor/*physiology; T-Lymphocytes/pathology; T-Lymphocytes, Regulatory/pathology; Transcription Factor AP-1/metabolism&lt;/_keywords&gt;&lt;_language&gt;eng&lt;/_language&gt;&lt;_modified&gt;61870616&lt;/_modified&gt;&lt;_pages&gt;1269-79&lt;/_pages&gt;&lt;_tertiary_title&gt;Blood&lt;/_tertiary_title&gt;&lt;_type_work&gt;Journal Article; Research Support, Non-U.S. Gov&amp;apos;t&lt;/_type_work&gt;&lt;_url&gt;http://www.ncbi.nlm.nih.gov/entrez/query.fcgi?cmd=Retrieve&amp;amp;db=pubmed&amp;amp;dopt=Abstract&amp;amp;list_uids=18524989&amp;amp;query_hl=1&lt;/_url&gt;&lt;_volume&gt;112&lt;/_volume&gt;&lt;/Details&gt;&lt;Extra&gt;&lt;DBUID&gt;{F96A950B-833F-4880-A151-76DA2D6A2879}&lt;/DBUID&gt;&lt;/Extra&gt;&lt;/Item&gt;&lt;/References&gt;&lt;/Group&gt;&lt;/Citation&gt;_x000a_"/>
    <w:docVar w:name="NE.Ref{F95CA3D4-8A87-4E26-9DAF-140E62A1D3F5}" w:val=" ADDIN NE.Ref.{F95CA3D4-8A87-4E26-9DAF-140E62A1D3F5}&lt;Citation&gt;&lt;Group&gt;&lt;References&gt;&lt;Item&gt;&lt;ID&gt;424&lt;/ID&gt;&lt;UID&gt;{0ACB7CD7-F315-45CE-9F5E-D8FA7A297FE4}&lt;/UID&gt;&lt;Title&gt;Dynamic mast cell-stromal cell interactions promote growth of pancreatic cancer&lt;/Title&gt;&lt;Template&gt;Journal Article&lt;/Template&gt;&lt;Star&gt;0&lt;/Star&gt;&lt;Tag&gt;0&lt;/Tag&gt;&lt;Author&gt;Ma, Y; Hwang, R F; Logsdon, C D; Ullrich, S E&lt;/Author&gt;&lt;Year&gt;2013&lt;/Year&gt;&lt;Details&gt;&lt;_accessed&gt;62027570&lt;/_accessed&gt;&lt;_accession_num&gt;23633481&lt;/_accession_num&gt;&lt;_author_adr&gt;Department of Immunology and the Center for Cancer Immunology Research, The University of Texas MD Anderson Cancer Center, Houston, Texas 77030, USA.&lt;/_author_adr&gt;&lt;_collection_scope&gt;SCI;SCIE;&lt;/_collection_scope&gt;&lt;_created&gt;61861966&lt;/_created&gt;&lt;_date&gt;2013-07-01&lt;/_date&gt;&lt;_date_display&gt;2013 Jul 01&lt;/_date_display&gt;&lt;_db_updated&gt;PubMed&lt;/_db_updated&gt;&lt;_doi&gt;10.1158/0008-5472.CAN-12-4479&lt;/_doi&gt;&lt;_impact_factor&gt;   9.122&lt;/_impact_factor&gt;&lt;_isbn&gt;1538-7445 (Electronic); 0008-5472 (Linking)&lt;/_isbn&gt;&lt;_issue&gt;13&lt;/_issue&gt;&lt;_journal&gt;Cancer Res&lt;/_journal&gt;&lt;_keywords&gt;Animals; Antineoplastic Agents/pharmacology; Carcinoma, Pancreatic Ductal/drug therapy/metabolism/*pathology; Cell Communication; Cell Degranulation/drug effects; Cell Line, Tumor; Cell Movement; *Cell Proliferation; Coculture Techniques; Culture Media, Conditioned; Epithelial Cells/physiology; Heterocyclic Compounds/pharmacology; Humans; Interleukin-13/physiology; Mast Cells/*physiology; Mice; Mice, Inbred C57BL; Pancreatic Neoplasms/drug therapy/metabolism/*pathology; Pancreatic Stellate Cells/physiology; Receptors, CXCR4/antagonists &amp;amp;amp; inhibitors; Stromal Cells/*physiology; Tryptases/metabolism; Tumor Burden/drug effects; Tumor Microenvironment; Xenograft Model Antitumor Assays&lt;/_keywords&gt;&lt;_language&gt;eng&lt;/_language&gt;&lt;_modified&gt;62027570&lt;/_modified&gt;&lt;_ori_publication&gt;(c)2013 AACR.&lt;/_ori_publication&gt;&lt;_pages&gt;3927-37&lt;/_pages&gt;&lt;_tertiary_title&gt;Cancer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633481&amp;amp;query_hl=1&lt;/_url&gt;&lt;_volume&gt;73&lt;/_volume&gt;&lt;_custom1&gt;21&lt;/_custom1&gt;&lt;/Details&gt;&lt;Extra&gt;&lt;DBUID&gt;{F96A950B-833F-4880-A151-76DA2D6A2879}&lt;/DBUID&gt;&lt;/Extra&gt;&lt;/Item&gt;&lt;/References&gt;&lt;/Group&gt;&lt;/Citation&gt;_x000a_"/>
    <w:docVar w:name="NE.Ref{F97531B8-D620-4D63-9397-0B8898A67D74}" w:val=" ADDIN NE.Ref.{F97531B8-D620-4D63-9397-0B8898A67D74}&lt;Citation&gt;&lt;Group&gt;&lt;References&gt;&lt;Item&gt;&lt;ID&gt;414&lt;/ID&gt;&lt;UID&gt;{83E95969-587B-4594-A6F8-4F9F049B535A}&lt;/UID&gt;&lt;Title&gt;Generation, isolation, and maintenance of human mast cells and mast cell lines derived from peripheral blood or cord blood&lt;/Title&gt;&lt;Template&gt;Journal Article&lt;/Template&gt;&lt;Star&gt;0&lt;/Star&gt;&lt;Tag&gt;0&lt;/Tag&gt;&lt;Author&gt;Radinger, M; Jensen, B M; Kuehn, H S; Kirshenbaum, A; Gilfillan, A M&lt;/Author&gt;&lt;Year&gt;2010&lt;/Year&gt;&lt;Details&gt;&lt;_accessed&gt;62025127&lt;/_accessed&gt;&lt;_accession_num&gt;20814942&lt;/_accession_num&gt;&lt;_author_adr&gt;Laboratory of Allergic Diseases, National Institute of Allergy and Infectious Diseases, National Institutes of Health, Bethesda, Maryland, USA.&lt;/_author_adr&gt;&lt;_created&gt;61838632&lt;/_created&gt;&lt;_custom1&gt;14&lt;/_custom1&gt;&lt;_date&gt;2010-08-01&lt;/_date&gt;&lt;_date_display&gt;2010 Aug&lt;/_date_display&gt;&lt;_db_updated&gt;PubMed&lt;/_db_updated&gt;&lt;_doi&gt;10.1002/0471142735.im0737s90&lt;/_doi&gt;&lt;_isbn&gt;1934-368X (Electronic); 1934-3671 (Linking)&lt;/_isbn&gt;&lt;_journal&gt;Curr Protoc Immunol&lt;/_journal&gt;&lt;_keywords&gt;Blood Cells/*physiology; Cell Culture Techniques/methods; Cell Line; *Cell Separation; Fetal Blood/*cytology; Humans; Mast Cells/*physiology&lt;/_keywords&gt;&lt;_language&gt;eng&lt;/_language&gt;&lt;_modified&gt;62025127&lt;/_modified&gt;&lt;_ori_publication&gt;2010 by John Wiley &amp;amp;amp; Sons, Inc.&lt;/_ori_publication&gt;&lt;_pages&gt;Unit 7.37&lt;/_pages&gt;&lt;_tertiary_title&gt;Current protocols in immunology&lt;/_tertiary_title&gt;&lt;_type_work&gt;Journal Article&lt;/_type_work&gt;&lt;_url&gt;http://www.ncbi.nlm.nih.gov/entrez/query.fcgi?cmd=Retrieve&amp;amp;db=pubmed&amp;amp;dopt=Abstract&amp;amp;list_uids=20814942&amp;amp;query_hl=1&lt;/_url&gt;&lt;_volume&gt;Chapter 7&lt;/_volume&gt;&lt;/Details&gt;&lt;Extra&gt;&lt;DBUID&gt;{F96A950B-833F-4880-A151-76DA2D6A2879}&lt;/DBUID&gt;&lt;/Extra&gt;&lt;/Item&gt;&lt;/References&gt;&lt;/Group&gt;&lt;/Citation&gt;_x000a_"/>
    <w:docVar w:name="NE.Ref{FCAD0F75-1EDD-4E00-AC5B-C7510A59C0AC}" w:val=" ADDIN NE.Ref.{FCAD0F75-1EDD-4E00-AC5B-C7510A59C0AC}&lt;Citation&gt;&lt;Group&gt;&lt;References&gt;&lt;Item&gt;&lt;ID&gt;414&lt;/ID&gt;&lt;UID&gt;{83E95969-587B-4594-A6F8-4F9F049B535A}&lt;/UID&gt;&lt;Title&gt;Generation, isolation, and maintenance of human mast cells and mast cell lines derived from peripheral blood or cord blood&lt;/Title&gt;&lt;Template&gt;Journal Article&lt;/Template&gt;&lt;Star&gt;0&lt;/Star&gt;&lt;Tag&gt;0&lt;/Tag&gt;&lt;Author&gt;Radinger, M; Jensen, B M; Kuehn, H S; Kirshenbaum, A; Gilfillan, A M&lt;/Author&gt;&lt;Year&gt;2010&lt;/Year&gt;&lt;Details&gt;&lt;_accessed&gt;62025127&lt;/_accessed&gt;&lt;_accession_num&gt;20814942&lt;/_accession_num&gt;&lt;_author_adr&gt;Laboratory of Allergic Diseases, National Institute of Allergy and Infectious Diseases, National Institutes of Health, Bethesda, Maryland, USA.&lt;/_author_adr&gt;&lt;_created&gt;61838632&lt;/_created&gt;&lt;_custom1&gt;14&lt;/_custom1&gt;&lt;_date&gt;2010-08-01&lt;/_date&gt;&lt;_date_display&gt;2010 Aug&lt;/_date_display&gt;&lt;_db_updated&gt;PubMed&lt;/_db_updated&gt;&lt;_doi&gt;10.1002/0471142735.im0737s90&lt;/_doi&gt;&lt;_isbn&gt;1934-368X (Electronic); 1934-3671 (Linking)&lt;/_isbn&gt;&lt;_journal&gt;Curr Protoc Immunol&lt;/_journal&gt;&lt;_keywords&gt;Blood Cells/*physiology; Cell Culture Techniques/methods; Cell Line; *Cell Separation; Fetal Blood/*cytology; Humans; Mast Cells/*physiology&lt;/_keywords&gt;&lt;_language&gt;eng&lt;/_language&gt;&lt;_modified&gt;62025127&lt;/_modified&gt;&lt;_ori_publication&gt;2010 by John Wiley &amp;amp;amp; Sons, Inc.&lt;/_ori_publication&gt;&lt;_pages&gt;Unit 7.37&lt;/_pages&gt;&lt;_tertiary_title&gt;Current protocols in immunology&lt;/_tertiary_title&gt;&lt;_type_work&gt;Journal Article&lt;/_type_work&gt;&lt;_url&gt;http://www.ncbi.nlm.nih.gov/entrez/query.fcgi?cmd=Retrieve&amp;amp;db=pubmed&amp;amp;dopt=Abstract&amp;amp;list_uids=20814942&amp;amp;query_hl=1&lt;/_url&gt;&lt;_volume&gt;Chapter 7&lt;/_volume&gt;&lt;/Details&gt;&lt;Extra&gt;&lt;DBUID&gt;{F96A950B-833F-4880-A151-76DA2D6A2879}&lt;/DBUID&gt;&lt;/Extra&gt;&lt;/Item&gt;&lt;/References&gt;&lt;/Group&gt;&lt;/Citation&gt;_x000a_"/>
    <w:docVar w:name="NE.Ref{FDAD740C-7152-4CFE-9803-9B4A309A65F9}" w:val=" ADDIN NE.Ref.{FDAD740C-7152-4CFE-9803-9B4A309A65F9}&lt;Citation&gt;&lt;Group&gt;&lt;References&gt;&lt;Item&gt;&lt;ID&gt;552&lt;/ID&gt;&lt;UID&gt;{54BBAD50-4A2E-42BE-B286-2D8F1AD5EDF0}&lt;/UID&gt;&lt;Title&gt;Adrenomedullin and tumour microenvironment&lt;/Title&gt;&lt;Template&gt;Journal Article&lt;/Template&gt;&lt;Star&gt;0&lt;/Star&gt;&lt;Tag&gt;0&lt;/Tag&gt;&lt;Author&gt;Larrayoz, I M; Martinez-Herrero, S; Garcia-Sanmartin, J; Ochoa-Callejero, L; Martinez, A&lt;/Author&gt;&lt;Year&gt;2014&lt;/Year&gt;&lt;Details&gt;&lt;_accession_num&gt;25475159&lt;/_accession_num&gt;&lt;_author_adr&gt;Oncology Area, Center for Biomedical Research of La Rioja CIBIR, C/Piqueras 98, Logrono, 26006, Spain. ilarrayoz@riojasalud.es.; Oncology Area, Center for Biomedical Research of La Rioja CIBIR, C/Piqueras 98, Logrono, 26006, Spain. smherrero.ext@riojasalud.es.; Oncology Area, Center for Biomedical Research of La Rioja CIBIR, C/Piqueras 98, Logrono, 26006, Spain. jgarcias@riojasalud.es.; Oncology Area, Center for Biomedical Research of La Rioja CIBIR, C/Piqueras 98, Logrono, 26006, Spain. locallejero@riojasalud.es.; Oncology Area, Center for Biomedical Research of La Rioja CIBIR, C/Piqueras 98, Logrono, 26006, Spain. amartinezr@riojasalud.es.&lt;/_author_adr&gt;&lt;_date_display&gt;2014 Dec 5&lt;/_date_display&gt;&lt;_date&gt;2014-12-05&lt;/_date&gt;&lt;_doi&gt;10.1186/s12967-014-0339-2&lt;/_doi&gt;&lt;_isbn&gt;1479-5876 (Electronic); 1479-5876 (Linking)&lt;/_isbn&gt;&lt;_journal&gt;J Transl Med&lt;/_journal&gt;&lt;_keywords&gt;Adrenomedullin/metabolism/*physiology; Humans; Receptors, Adrenomedullin/metabolism; Signal Transduction; *Tumor Microenvironment&lt;/_keywords&gt;&lt;_language&gt;eng&lt;/_language&gt;&lt;_pages&gt;339&lt;/_pages&gt;&lt;_tertiary_title&gt;Journal of translational medicine&lt;/_tertiary_title&gt;&lt;_type_work&gt;Journal Article; Research Support, Non-U.S. Gov&amp;apos;t; Review&lt;/_type_work&gt;&lt;_url&gt;http://www.ncbi.nlm.nih.gov/entrez/query.fcgi?cmd=Retrieve&amp;amp;db=pubmed&amp;amp;dopt=Abstract&amp;amp;list_uids=25475159&amp;amp;query_hl=1&lt;/_url&gt;&lt;_volume&gt;12&lt;/_volume&gt;&lt;_created&gt;62027877&lt;/_created&gt;&lt;_modified&gt;62027877&lt;/_modified&gt;&lt;_db_updated&gt;PubMed&lt;/_db_updated&gt;&lt;_impact_factor&gt;   3.786&lt;/_impact_factor&gt;&lt;_collection_scope&gt;SCIE;&lt;/_collection_scope&gt;&lt;_accessed&gt;62027877&lt;/_accessed&gt;&lt;_custom1&gt;37&lt;/_custom1&gt;&lt;/Details&gt;&lt;Extra&gt;&lt;DBUID&gt;{F96A950B-833F-4880-A151-76DA2D6A2879}&lt;/DBUID&gt;&lt;/Extra&gt;&lt;/Item&gt;&lt;/References&gt;&lt;/Group&gt;&lt;/Citation&gt;_x000a_"/>
    <w:docVar w:name="NE.Ref{FEE4D7E9-E903-4C25-997B-E38506999EE7}" w:val=" ADDIN NE.Ref.{FEE4D7E9-E903-4C25-997B-E38506999EE7}&lt;Citation&gt;&lt;Group&gt;&lt;References&gt;&lt;Item&gt;&lt;ID&gt;403&lt;/ID&gt;&lt;UID&gt;{5C09A737-9F79-42D2-9500-DBB95BC9E49F}&lt;/UID&gt;&lt;Title&gt;Correlations Between the Density of Tryptase Positive Mast Cells (DMCT) and that  of New Blood Vessels (CD105+) in Patients with Gastric Cancer&lt;/Title&gt;&lt;Template&gt;Journal Article&lt;/Template&gt;&lt;Star&gt;0&lt;/Star&gt;&lt;Tag&gt;0&lt;/Tag&gt;&lt;Author&gt;Micu, G V; Staniceanu, F; Sticlaru, L C; Popp, C G; Bastian, A E; Gramada, E; Pop, G; Mateescu, R B; Rimbas, M; Archip, B; Bleotu, C&lt;/Author&gt;&lt;Year&gt;2016&lt;/Year&gt;&lt;Details&gt;&lt;_accession_num&gt;27352440&lt;/_accession_num&gt;&lt;_created&gt;61699068&lt;/_created&gt;&lt;_date&gt;2016-04-01&lt;/_date&gt;&lt;_date_display&gt;2016 Apr-Jun&lt;/_date_display&gt;&lt;_db_updated&gt;PubMed&lt;/_db_updated&gt;&lt;_doi&gt;10.1515/rjim-2016-0016&lt;/_doi&gt;&lt;_isbn&gt;1220-4749 (Print); 1220-4749 (Linking)&lt;/_isbn&gt;&lt;_issue&gt;2&lt;/_issue&gt;&lt;_journal&gt;Rom J Intern Med&lt;/_journal&gt;&lt;_keywords&gt;Adenocarcinoma/*enzymology/metabolism/microbiology/*pathology/surgery; Adult; Aged; Antigens, CD/*metabolism; Biomarkers, Tumor/*metabolism; Case-Control Studies; Endoglin; Female; Gastrectomy; Helicobacter Infections/complications; Helicobacter pylori/isolation &amp;amp;amp; purification; Humans; Male; Mast Cells/*metabolism; Middle Aged; Neoplasm Staging; *Neovascularization, Pathologic; Predictive Value of Tests; Prognosis; Receptors, Cell Surface/*metabolism; Retrospective Studies; Risk Factors; Sensitivity and Specificity; Stomach Neoplasms/*enzymology/metabolism/microbiology/*pathology/surgery; Tryptases/*metabolism&lt;/_keywords&gt;&lt;_language&gt;eng&lt;/_language&gt;&lt;_modified&gt;61699068&lt;/_modified&gt;&lt;_pages&gt;113-20&lt;/_pages&gt;&lt;_tertiary_title&gt;Romanian journal of internal medicine = Revue roumaine de medecine interne&lt;/_tertiary_title&gt;&lt;_type_work&gt;Journal Article; Research Support, Non-U.S. Gov&amp;apos;t&lt;/_type_work&gt;&lt;_url&gt;http://www.ncbi.nlm.nih.gov/entrez/query.fcgi?cmd=Retrieve&amp;amp;db=pubmed&amp;amp;dopt=Abstract&amp;amp;list_uids=27352440&amp;amp;query_hl=1&lt;/_url&gt;&lt;_volume&gt;54&lt;/_volume&gt;&lt;/Details&gt;&lt;Extra&gt;&lt;DBUID&gt;{F96A950B-833F-4880-A151-76DA2D6A2879}&lt;/DBUID&gt;&lt;/Extra&gt;&lt;/Item&gt;&lt;/References&gt;&lt;/Group&gt;&lt;Group&gt;&lt;References&gt;&lt;Item&gt;&lt;ID&gt;405&lt;/ID&gt;&lt;UID&gt;{FD54B4D9-076A-44FC-A5EA-46AF948C51A3}&lt;/UID&gt;&lt;Title&gt;Spatial distribution of mast cells around vessels and glands in human gastric carcinoma&lt;/Title&gt;&lt;Template&gt;Journal Article&lt;/Template&gt;&lt;Star&gt;0&lt;/Star&gt;&lt;Tag&gt;0&lt;/Tag&gt;&lt;Author&gt;Guidolin, D; Ruggieri, S; Annese, T; Tortorella, C; Marzullo, A; Ribatti, D&lt;/Author&gt;&lt;Year&gt;2017&lt;/Year&gt;&lt;Details&gt;&lt;_accession_num&gt;28105541&lt;/_accession_num&gt;&lt;_author_adr&gt;Department of Molecular Medicine, University of Padova Medical School, University of Padova, Padova, Italy.; Department of Basic Medical Sciences, Neurosciences, and Sensory Organs, University of Bari Medical School, Piazza Giulio Cesare, 11, 70124, Bari, Italy.; Department of Basic Medical Sciences, Neurosciences, and Sensory Organs, University of Bari Medical School, Piazza Giulio Cesare, 11, 70124, Bari, Italy.; Department of Molecular Medicine, University of Padova Medical School, University of Padova, Padova, Italy.; Department of Emergency and Transplantation, Pathology Section, University of Bari Medical School, Bari, Italy.; Department of Basic Medical Sciences, Neurosciences, and Sensory Organs, University of Bari Medical School, Piazza Giulio Cesare, 11, 70124, Bari, Italy.  domenico.ribatti@uniba.it.; National Cancer Institute &amp;quot;Giovanni Paolo II&amp;quot;, Bari, Italy. domenico.ribatti@uniba.it.&lt;/_author_adr&gt;&lt;_collection_scope&gt;SCIE;&lt;/_collection_scope&gt;&lt;_created&gt;61699078&lt;/_created&gt;&lt;_date&gt;2017-01-19&lt;/_date&gt;&lt;_date_display&gt;2017 Jan 19&lt;/_date_display&gt;&lt;_db_updated&gt;PubMed&lt;/_db_updated&gt;&lt;_doi&gt;10.1007/s10238-017-0452-7&lt;/_doi&gt;&lt;_impact_factor&gt;   2.919&lt;/_impact_factor&gt;&lt;_isbn&gt;1591-9528 (Electronic); 1591-8890 (Linking)&lt;/_isbn&gt;&lt;_journal&gt;Clin Exp Med&lt;/_journal&gt;&lt;_keywords&gt;Angiogenesis; Chymase; Gastric cancer; Gastric glands; Mast cells; Spatial distribution; Vessels&lt;/_keywords&gt;&lt;_language&gt;eng&lt;/_language&gt;&lt;_modified&gt;61889408&lt;/_modified&gt;&lt;_tertiary_title&gt;Clinical and experimental medicine&lt;/_tertiary_title&gt;&lt;_type_work&gt;Journal Article&lt;/_type_work&gt;&lt;_url&gt;http://www.ncbi.nlm.nih.gov/entrez/query.fcgi?cmd=Retrieve&amp;amp;db=pubmed&amp;amp;dopt=Abstract&amp;amp;list_uids=28105541&amp;amp;query_hl=1&lt;/_url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ature communication"/>
    <w:docVar w:name="Total_Editing_Time" w:val="1073"/>
  </w:docVars>
  <w:rsids>
    <w:rsidRoot w:val="00CE3690"/>
    <w:rsid w:val="000201CB"/>
    <w:rsid w:val="00027E43"/>
    <w:rsid w:val="00042012"/>
    <w:rsid w:val="00043CF0"/>
    <w:rsid w:val="00050FC7"/>
    <w:rsid w:val="00052734"/>
    <w:rsid w:val="00054EA3"/>
    <w:rsid w:val="00092FBE"/>
    <w:rsid w:val="000B5B55"/>
    <w:rsid w:val="000C50DD"/>
    <w:rsid w:val="000D2B02"/>
    <w:rsid w:val="000E20BA"/>
    <w:rsid w:val="000F26C8"/>
    <w:rsid w:val="000F32F5"/>
    <w:rsid w:val="001155E2"/>
    <w:rsid w:val="00127565"/>
    <w:rsid w:val="00145742"/>
    <w:rsid w:val="00152BC9"/>
    <w:rsid w:val="00165771"/>
    <w:rsid w:val="001E7930"/>
    <w:rsid w:val="001F35DF"/>
    <w:rsid w:val="002071DD"/>
    <w:rsid w:val="00241230"/>
    <w:rsid w:val="00250941"/>
    <w:rsid w:val="00257C0E"/>
    <w:rsid w:val="00297B39"/>
    <w:rsid w:val="002A2A77"/>
    <w:rsid w:val="002E1537"/>
    <w:rsid w:val="002E52F4"/>
    <w:rsid w:val="002E777C"/>
    <w:rsid w:val="00316A99"/>
    <w:rsid w:val="00320222"/>
    <w:rsid w:val="003815A0"/>
    <w:rsid w:val="003A1066"/>
    <w:rsid w:val="003D1D5E"/>
    <w:rsid w:val="00433861"/>
    <w:rsid w:val="004377A7"/>
    <w:rsid w:val="00456186"/>
    <w:rsid w:val="0047106C"/>
    <w:rsid w:val="004A0D61"/>
    <w:rsid w:val="004C1184"/>
    <w:rsid w:val="004C6CD1"/>
    <w:rsid w:val="00547848"/>
    <w:rsid w:val="00551B71"/>
    <w:rsid w:val="00573431"/>
    <w:rsid w:val="00583D15"/>
    <w:rsid w:val="00587BAF"/>
    <w:rsid w:val="006004ED"/>
    <w:rsid w:val="00617DC9"/>
    <w:rsid w:val="00647E93"/>
    <w:rsid w:val="00683447"/>
    <w:rsid w:val="006975C6"/>
    <w:rsid w:val="006A3A92"/>
    <w:rsid w:val="006B345E"/>
    <w:rsid w:val="006B4920"/>
    <w:rsid w:val="006D15D2"/>
    <w:rsid w:val="006D28BA"/>
    <w:rsid w:val="006D40A9"/>
    <w:rsid w:val="0070489E"/>
    <w:rsid w:val="007728DD"/>
    <w:rsid w:val="00784729"/>
    <w:rsid w:val="00786021"/>
    <w:rsid w:val="00790A57"/>
    <w:rsid w:val="007A7EDB"/>
    <w:rsid w:val="008069A4"/>
    <w:rsid w:val="0080789C"/>
    <w:rsid w:val="00811B24"/>
    <w:rsid w:val="00812F9C"/>
    <w:rsid w:val="00815F8F"/>
    <w:rsid w:val="00840F31"/>
    <w:rsid w:val="008435AC"/>
    <w:rsid w:val="0084631C"/>
    <w:rsid w:val="0085785B"/>
    <w:rsid w:val="008972D7"/>
    <w:rsid w:val="008C41D2"/>
    <w:rsid w:val="00916EC6"/>
    <w:rsid w:val="00926F9F"/>
    <w:rsid w:val="00970A21"/>
    <w:rsid w:val="00970B93"/>
    <w:rsid w:val="009E417C"/>
    <w:rsid w:val="009F6F34"/>
    <w:rsid w:val="00A01785"/>
    <w:rsid w:val="00A16D49"/>
    <w:rsid w:val="00A24840"/>
    <w:rsid w:val="00A7136E"/>
    <w:rsid w:val="00AA7728"/>
    <w:rsid w:val="00AB6420"/>
    <w:rsid w:val="00AE1B9E"/>
    <w:rsid w:val="00AF62AB"/>
    <w:rsid w:val="00B14295"/>
    <w:rsid w:val="00B62524"/>
    <w:rsid w:val="00B8713F"/>
    <w:rsid w:val="00C4618C"/>
    <w:rsid w:val="00C54897"/>
    <w:rsid w:val="00C77895"/>
    <w:rsid w:val="00CB0CFF"/>
    <w:rsid w:val="00CD444F"/>
    <w:rsid w:val="00CE1390"/>
    <w:rsid w:val="00CE3690"/>
    <w:rsid w:val="00CE6644"/>
    <w:rsid w:val="00CF3D19"/>
    <w:rsid w:val="00D26139"/>
    <w:rsid w:val="00D34152"/>
    <w:rsid w:val="00D66D7F"/>
    <w:rsid w:val="00DC0C65"/>
    <w:rsid w:val="00E01CE7"/>
    <w:rsid w:val="00E612E8"/>
    <w:rsid w:val="00E6228A"/>
    <w:rsid w:val="00E87428"/>
    <w:rsid w:val="00E9493B"/>
    <w:rsid w:val="00E95112"/>
    <w:rsid w:val="00E951B6"/>
    <w:rsid w:val="00ED2B20"/>
    <w:rsid w:val="00F21F50"/>
    <w:rsid w:val="00F340C4"/>
    <w:rsid w:val="00F86D60"/>
    <w:rsid w:val="00FA704C"/>
    <w:rsid w:val="00FD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690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6975C6"/>
    <w:pPr>
      <w:widowControl/>
      <w:spacing w:before="100" w:beforeAutospacing="1" w:after="100" w:afterAutospacing="1"/>
      <w:jc w:val="left"/>
      <w:outlineLvl w:val="0"/>
    </w:pPr>
    <w:rPr>
      <w:rFonts w:ascii="SimSun" w:hAnsi="SimSu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CE3690"/>
    <w:rPr>
      <w:rFonts w:ascii="AdvOT260e5629" w:hAnsi="AdvOT260e5629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CE3690"/>
    <w:rPr>
      <w:rFonts w:ascii="AdvOT260e5629+fb" w:hAnsi="AdvOT260e5629+fb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77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4377A7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77A7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4377A7"/>
    <w:rPr>
      <w:rFonts w:ascii="Calibri" w:eastAsia="SimSun" w:hAnsi="Calibri" w:cs="Times New Roman"/>
      <w:sz w:val="18"/>
      <w:szCs w:val="18"/>
    </w:rPr>
  </w:style>
  <w:style w:type="character" w:styleId="Hyperlink">
    <w:name w:val="Hyperlink"/>
    <w:rsid w:val="006975C6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6975C6"/>
    <w:rPr>
      <w:rFonts w:ascii="SimSun" w:hAnsi="SimSun" w:cs="SimSu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semiHidden/>
    <w:rsid w:val="006975C6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semiHidden/>
    <w:rsid w:val="006975C6"/>
    <w:rPr>
      <w:kern w:val="2"/>
      <w:sz w:val="18"/>
      <w:szCs w:val="18"/>
    </w:rPr>
  </w:style>
  <w:style w:type="character" w:styleId="LineNumber">
    <w:name w:val="line number"/>
    <w:rsid w:val="006975C6"/>
  </w:style>
  <w:style w:type="character" w:customStyle="1" w:styleId="apple-converted-space">
    <w:name w:val="apple-converted-space"/>
    <w:rsid w:val="006975C6"/>
  </w:style>
  <w:style w:type="character" w:styleId="Emphasis">
    <w:name w:val="Emphasis"/>
    <w:uiPriority w:val="20"/>
    <w:qFormat/>
    <w:rsid w:val="006975C6"/>
    <w:rPr>
      <w:i/>
      <w:iCs/>
    </w:rPr>
  </w:style>
  <w:style w:type="character" w:styleId="CommentReference">
    <w:name w:val="annotation reference"/>
    <w:rsid w:val="006975C6"/>
    <w:rPr>
      <w:sz w:val="18"/>
      <w:szCs w:val="18"/>
    </w:rPr>
  </w:style>
  <w:style w:type="paragraph" w:styleId="CommentText">
    <w:name w:val="annotation text"/>
    <w:basedOn w:val="Normal"/>
    <w:link w:val="CommentTextChar"/>
    <w:rsid w:val="006975C6"/>
    <w:rPr>
      <w:sz w:val="24"/>
      <w:szCs w:val="24"/>
      <w:lang w:val="x-none" w:eastAsia="x-none"/>
    </w:rPr>
  </w:style>
  <w:style w:type="character" w:customStyle="1" w:styleId="CommentTextChar">
    <w:name w:val="Comment Text Char"/>
    <w:link w:val="CommentText"/>
    <w:rsid w:val="006975C6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6975C6"/>
    <w:rPr>
      <w:b/>
      <w:bCs/>
    </w:rPr>
  </w:style>
  <w:style w:type="character" w:customStyle="1" w:styleId="CommentSubjectChar">
    <w:name w:val="Comment Subject Char"/>
    <w:link w:val="CommentSubject"/>
    <w:rsid w:val="006975C6"/>
    <w:rPr>
      <w:b/>
      <w:bCs/>
      <w:kern w:val="2"/>
      <w:sz w:val="24"/>
      <w:szCs w:val="24"/>
    </w:rPr>
  </w:style>
  <w:style w:type="paragraph" w:styleId="NoSpacing">
    <w:name w:val="No Spacing"/>
    <w:link w:val="NoSpacingChar"/>
    <w:uiPriority w:val="1"/>
    <w:qFormat/>
    <w:rsid w:val="006975C6"/>
    <w:rPr>
      <w:sz w:val="22"/>
      <w:szCs w:val="22"/>
      <w:lang w:eastAsia="zh-CN"/>
    </w:rPr>
  </w:style>
  <w:style w:type="character" w:customStyle="1" w:styleId="NoSpacingChar">
    <w:name w:val="No Spacing Char"/>
    <w:link w:val="NoSpacing"/>
    <w:uiPriority w:val="1"/>
    <w:rsid w:val="006975C6"/>
    <w:rPr>
      <w:sz w:val="22"/>
      <w:szCs w:val="22"/>
      <w:lang w:bidi="ar-SA"/>
    </w:rPr>
  </w:style>
  <w:style w:type="paragraph" w:styleId="ListParagraph">
    <w:name w:val="List Paragraph"/>
    <w:basedOn w:val="Normal"/>
    <w:uiPriority w:val="34"/>
    <w:qFormat/>
    <w:rsid w:val="006975C6"/>
    <w:pPr>
      <w:ind w:firstLineChars="200" w:firstLine="420"/>
    </w:pPr>
  </w:style>
  <w:style w:type="character" w:styleId="Strong">
    <w:name w:val="Strong"/>
    <w:qFormat/>
    <w:rsid w:val="006975C6"/>
    <w:rPr>
      <w:rFonts w:cs="Times New Roman"/>
      <w:b/>
      <w:bCs/>
    </w:rPr>
  </w:style>
  <w:style w:type="character" w:customStyle="1" w:styleId="fontstyle11">
    <w:name w:val="fontstyle11"/>
    <w:rsid w:val="00812F9C"/>
    <w:rPr>
      <w:rFonts w:ascii="AdvOT260e5629+fb" w:hAnsi="AdvOT260e5629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rsid w:val="00C54897"/>
    <w:rPr>
      <w:rFonts w:ascii="AdvOT260e5629+fb" w:hAnsi="AdvOT260e5629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rsid w:val="00C54897"/>
    <w:rPr>
      <w:rFonts w:ascii="AdvP4C4E74" w:hAnsi="AdvP4C4E74" w:hint="default"/>
      <w:b w:val="0"/>
      <w:bCs w:val="0"/>
      <w:i w:val="0"/>
      <w:iCs w:val="0"/>
      <w:color w:val="000000"/>
      <w:sz w:val="12"/>
      <w:szCs w:val="1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690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6975C6"/>
    <w:pPr>
      <w:widowControl/>
      <w:spacing w:before="100" w:beforeAutospacing="1" w:after="100" w:afterAutospacing="1"/>
      <w:jc w:val="left"/>
      <w:outlineLvl w:val="0"/>
    </w:pPr>
    <w:rPr>
      <w:rFonts w:ascii="SimSun" w:hAnsi="SimSu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CE3690"/>
    <w:rPr>
      <w:rFonts w:ascii="AdvOT260e5629" w:hAnsi="AdvOT260e5629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CE3690"/>
    <w:rPr>
      <w:rFonts w:ascii="AdvOT260e5629+fb" w:hAnsi="AdvOT260e5629+fb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77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4377A7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77A7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4377A7"/>
    <w:rPr>
      <w:rFonts w:ascii="Calibri" w:eastAsia="SimSun" w:hAnsi="Calibri" w:cs="Times New Roman"/>
      <w:sz w:val="18"/>
      <w:szCs w:val="18"/>
    </w:rPr>
  </w:style>
  <w:style w:type="character" w:styleId="Hyperlink">
    <w:name w:val="Hyperlink"/>
    <w:rsid w:val="006975C6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6975C6"/>
    <w:rPr>
      <w:rFonts w:ascii="SimSun" w:hAnsi="SimSun" w:cs="SimSu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semiHidden/>
    <w:rsid w:val="006975C6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semiHidden/>
    <w:rsid w:val="006975C6"/>
    <w:rPr>
      <w:kern w:val="2"/>
      <w:sz w:val="18"/>
      <w:szCs w:val="18"/>
    </w:rPr>
  </w:style>
  <w:style w:type="character" w:styleId="LineNumber">
    <w:name w:val="line number"/>
    <w:rsid w:val="006975C6"/>
  </w:style>
  <w:style w:type="character" w:customStyle="1" w:styleId="apple-converted-space">
    <w:name w:val="apple-converted-space"/>
    <w:rsid w:val="006975C6"/>
  </w:style>
  <w:style w:type="character" w:styleId="Emphasis">
    <w:name w:val="Emphasis"/>
    <w:uiPriority w:val="20"/>
    <w:qFormat/>
    <w:rsid w:val="006975C6"/>
    <w:rPr>
      <w:i/>
      <w:iCs/>
    </w:rPr>
  </w:style>
  <w:style w:type="character" w:styleId="CommentReference">
    <w:name w:val="annotation reference"/>
    <w:rsid w:val="006975C6"/>
    <w:rPr>
      <w:sz w:val="18"/>
      <w:szCs w:val="18"/>
    </w:rPr>
  </w:style>
  <w:style w:type="paragraph" w:styleId="CommentText">
    <w:name w:val="annotation text"/>
    <w:basedOn w:val="Normal"/>
    <w:link w:val="CommentTextChar"/>
    <w:rsid w:val="006975C6"/>
    <w:rPr>
      <w:sz w:val="24"/>
      <w:szCs w:val="24"/>
      <w:lang w:val="x-none" w:eastAsia="x-none"/>
    </w:rPr>
  </w:style>
  <w:style w:type="character" w:customStyle="1" w:styleId="CommentTextChar">
    <w:name w:val="Comment Text Char"/>
    <w:link w:val="CommentText"/>
    <w:rsid w:val="006975C6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6975C6"/>
    <w:rPr>
      <w:b/>
      <w:bCs/>
    </w:rPr>
  </w:style>
  <w:style w:type="character" w:customStyle="1" w:styleId="CommentSubjectChar">
    <w:name w:val="Comment Subject Char"/>
    <w:link w:val="CommentSubject"/>
    <w:rsid w:val="006975C6"/>
    <w:rPr>
      <w:b/>
      <w:bCs/>
      <w:kern w:val="2"/>
      <w:sz w:val="24"/>
      <w:szCs w:val="24"/>
    </w:rPr>
  </w:style>
  <w:style w:type="paragraph" w:styleId="NoSpacing">
    <w:name w:val="No Spacing"/>
    <w:link w:val="NoSpacingChar"/>
    <w:uiPriority w:val="1"/>
    <w:qFormat/>
    <w:rsid w:val="006975C6"/>
    <w:rPr>
      <w:sz w:val="22"/>
      <w:szCs w:val="22"/>
      <w:lang w:eastAsia="zh-CN"/>
    </w:rPr>
  </w:style>
  <w:style w:type="character" w:customStyle="1" w:styleId="NoSpacingChar">
    <w:name w:val="No Spacing Char"/>
    <w:link w:val="NoSpacing"/>
    <w:uiPriority w:val="1"/>
    <w:rsid w:val="006975C6"/>
    <w:rPr>
      <w:sz w:val="22"/>
      <w:szCs w:val="22"/>
      <w:lang w:bidi="ar-SA"/>
    </w:rPr>
  </w:style>
  <w:style w:type="paragraph" w:styleId="ListParagraph">
    <w:name w:val="List Paragraph"/>
    <w:basedOn w:val="Normal"/>
    <w:uiPriority w:val="34"/>
    <w:qFormat/>
    <w:rsid w:val="006975C6"/>
    <w:pPr>
      <w:ind w:firstLineChars="200" w:firstLine="420"/>
    </w:pPr>
  </w:style>
  <w:style w:type="character" w:styleId="Strong">
    <w:name w:val="Strong"/>
    <w:qFormat/>
    <w:rsid w:val="006975C6"/>
    <w:rPr>
      <w:rFonts w:cs="Times New Roman"/>
      <w:b/>
      <w:bCs/>
    </w:rPr>
  </w:style>
  <w:style w:type="character" w:customStyle="1" w:styleId="fontstyle11">
    <w:name w:val="fontstyle11"/>
    <w:rsid w:val="00812F9C"/>
    <w:rPr>
      <w:rFonts w:ascii="AdvOT260e5629+fb" w:hAnsi="AdvOT260e5629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rsid w:val="00C54897"/>
    <w:rPr>
      <w:rFonts w:ascii="AdvOT260e5629+fb" w:hAnsi="AdvOT260e5629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rsid w:val="00C54897"/>
    <w:rPr>
      <w:rFonts w:ascii="AdvP4C4E74" w:hAnsi="AdvP4C4E74" w:hint="default"/>
      <w:b w:val="0"/>
      <w:bCs w:val="0"/>
      <w:i w:val="0"/>
      <w:iCs w:val="0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7</Words>
  <Characters>449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dc:description>NE.Rep</dc:description>
  <cp:lastModifiedBy>LCAPITAN</cp:lastModifiedBy>
  <cp:revision>2</cp:revision>
  <dcterms:created xsi:type="dcterms:W3CDTF">2019-02-12T10:27:00Z</dcterms:created>
  <dcterms:modified xsi:type="dcterms:W3CDTF">2019-02-12T10:27:00Z</dcterms:modified>
</cp:coreProperties>
</file>